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BDB3E" w14:textId="44693110" w:rsidR="00C27CFB" w:rsidRDefault="0098504E" w:rsidP="0027267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315B5">
        <w:rPr>
          <w:rFonts w:ascii="Times New Roman" w:hAnsi="Times New Roman" w:cs="Times New Roman"/>
          <w:b/>
          <w:sz w:val="24"/>
          <w:szCs w:val="24"/>
          <w:lang w:val="en-GB"/>
        </w:rPr>
        <w:t>Supplementa</w:t>
      </w:r>
      <w:r w:rsidR="00173CB6">
        <w:rPr>
          <w:rFonts w:ascii="Times New Roman" w:hAnsi="Times New Roman" w:cs="Times New Roman"/>
          <w:b/>
          <w:sz w:val="24"/>
          <w:szCs w:val="24"/>
          <w:lang w:val="en-GB"/>
        </w:rPr>
        <w:t>ry</w:t>
      </w:r>
      <w:r w:rsidRPr="00F315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73CB6">
        <w:rPr>
          <w:rFonts w:ascii="Times New Roman" w:hAnsi="Times New Roman" w:cs="Times New Roman"/>
          <w:b/>
          <w:sz w:val="24"/>
          <w:szCs w:val="24"/>
          <w:lang w:val="en-GB"/>
        </w:rPr>
        <w:t>Information</w:t>
      </w:r>
    </w:p>
    <w:p w14:paraId="2626A068" w14:textId="155683F2" w:rsidR="0098504E" w:rsidRDefault="00173CB6" w:rsidP="0098504E">
      <w:pPr>
        <w:pStyle w:val="NoSpacing1"/>
        <w:spacing w:line="360" w:lineRule="auto"/>
        <w:rPr>
          <w:rFonts w:ascii="Times New Roman" w:eastAsia="Calibri" w:hAnsi="Times New Roman"/>
          <w:sz w:val="24"/>
          <w:szCs w:val="24"/>
          <w:lang w:val="en-GB" w:eastAsia="ca-E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</w:t>
      </w:r>
      <w:r w:rsidR="0098504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="0098504E">
        <w:rPr>
          <w:rFonts w:ascii="Times New Roman" w:hAnsi="Times New Roman"/>
          <w:b/>
          <w:sz w:val="24"/>
          <w:szCs w:val="24"/>
          <w:lang w:val="en-GB"/>
        </w:rPr>
        <w:t xml:space="preserve">1. </w:t>
      </w:r>
      <w:r w:rsidR="0098504E" w:rsidRPr="0098504E">
        <w:rPr>
          <w:rFonts w:ascii="Times New Roman" w:eastAsia="Calibri" w:hAnsi="Times New Roman"/>
          <w:sz w:val="24"/>
          <w:szCs w:val="24"/>
          <w:lang w:val="en-GB" w:eastAsia="ca-ES"/>
        </w:rPr>
        <w:t xml:space="preserve">Sample size of host examined and harbouring feather mites by seabird species and locality. </w:t>
      </w:r>
    </w:p>
    <w:tbl>
      <w:tblPr>
        <w:tblpPr w:leftFromText="180" w:rightFromText="180" w:vertAnchor="page" w:horzAnchor="margin" w:tblpY="3261"/>
        <w:tblW w:w="1356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709"/>
        <w:gridCol w:w="1134"/>
        <w:gridCol w:w="708"/>
        <w:gridCol w:w="1985"/>
        <w:gridCol w:w="756"/>
        <w:gridCol w:w="1976"/>
        <w:gridCol w:w="1853"/>
        <w:gridCol w:w="1013"/>
        <w:gridCol w:w="990"/>
        <w:gridCol w:w="61"/>
      </w:tblGrid>
      <w:tr w:rsidR="00F01893" w:rsidRPr="0098504E" w14:paraId="12F2786B" w14:textId="77777777" w:rsidTr="00F01893">
        <w:trPr>
          <w:gridAfter w:val="1"/>
          <w:wAfter w:w="61" w:type="dxa"/>
          <w:tblHeader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E4892D" w14:textId="77777777" w:rsidR="00F01893" w:rsidRPr="0098504E" w:rsidRDefault="00F01893" w:rsidP="00F01893">
            <w:pPr>
              <w:ind w:left="720" w:hanging="720"/>
              <w:rPr>
                <w:rFonts w:ascii="Times New Roman" w:eastAsia="Times New Roman" w:hAnsi="Times New Roman" w:cs="Times New Roman"/>
                <w:b/>
                <w:bCs/>
                <w:kern w:val="36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6F638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olon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04B211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o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42504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Are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40E2EC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od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25353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178B17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ode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3DEF2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Lat/Long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490BECA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Host scientific nam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83965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umber of examined b</w:t>
            </w:r>
            <w:r w:rsidRPr="0098504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ird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2A89B9" w14:textId="77777777" w:rsidR="00F01893" w:rsidRPr="0098504E" w:rsidRDefault="00F01893" w:rsidP="00F0189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umber of infested birds</w:t>
            </w:r>
          </w:p>
        </w:tc>
      </w:tr>
      <w:tr w:rsidR="00F01893" w:rsidRPr="0098504E" w14:paraId="0EBB5634" w14:textId="77777777" w:rsidTr="00F01893">
        <w:trPr>
          <w:tblHeader/>
        </w:trPr>
        <w:tc>
          <w:tcPr>
            <w:tcW w:w="1101" w:type="dxa"/>
            <w:tcBorders>
              <w:bottom w:val="single" w:sz="4" w:space="0" w:color="auto"/>
              <w:right w:val="nil"/>
            </w:tcBorders>
          </w:tcPr>
          <w:p w14:paraId="7B025E3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14:paraId="24E61AE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urci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A4157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U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D883D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446DAD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3D46878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estern Mediterranean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5CA37E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M</w:t>
            </w:r>
          </w:p>
        </w:tc>
        <w:tc>
          <w:tcPr>
            <w:tcW w:w="1976" w:type="dxa"/>
            <w:tcBorders>
              <w:bottom w:val="single" w:sz="4" w:space="0" w:color="auto"/>
              <w:right w:val="nil"/>
            </w:tcBorders>
          </w:tcPr>
          <w:p w14:paraId="49D0A94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'59''N/00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8'59''W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64FA363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diomedea</w:t>
            </w:r>
            <w:proofErr w:type="spellEnd"/>
          </w:p>
        </w:tc>
        <w:tc>
          <w:tcPr>
            <w:tcW w:w="1013" w:type="dxa"/>
            <w:tcBorders>
              <w:bottom w:val="single" w:sz="4" w:space="0" w:color="auto"/>
              <w:right w:val="nil"/>
            </w:tcBorders>
          </w:tcPr>
          <w:p w14:paraId="6DFEFC1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051" w:type="dxa"/>
            <w:gridSpan w:val="2"/>
            <w:tcBorders>
              <w:bottom w:val="single" w:sz="4" w:space="0" w:color="auto"/>
              <w:right w:val="nil"/>
            </w:tcBorders>
          </w:tcPr>
          <w:p w14:paraId="6A1A51A7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F01893" w:rsidRPr="0098504E" w14:paraId="47E73B11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14:paraId="43E6B6E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05035D4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biza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D1DA6A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BZ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58F7AA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alearic Is.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C607F9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</w:tcPr>
          <w:p w14:paraId="6D0B2BB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estern Mediterranean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60996C0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M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  <w:right w:val="nil"/>
            </w:tcBorders>
          </w:tcPr>
          <w:p w14:paraId="78D2A40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7'42''N/01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'53''E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14:paraId="43EABB8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diomedea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nil"/>
              <w:right w:val="nil"/>
            </w:tcBorders>
          </w:tcPr>
          <w:p w14:paraId="1F297CA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5A0764E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</w:tr>
      <w:tr w:rsidR="00F01893" w:rsidRPr="0098504E" w14:paraId="56D87D1D" w14:textId="77777777" w:rsidTr="00F01893">
        <w:trPr>
          <w:tblHeader/>
        </w:trPr>
        <w:tc>
          <w:tcPr>
            <w:tcW w:w="1101" w:type="dxa"/>
            <w:tcBorders>
              <w:top w:val="nil"/>
              <w:bottom w:val="single" w:sz="4" w:space="0" w:color="auto"/>
              <w:right w:val="nil"/>
            </w:tcBorders>
          </w:tcPr>
          <w:p w14:paraId="0CD1E5E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B6C8F0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EB7D26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D10027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A3ADCB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1F32BB7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784D98C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  <w:right w:val="nil"/>
            </w:tcBorders>
          </w:tcPr>
          <w:p w14:paraId="53EB8D2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0E939A5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Hydrobate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elagicus</w:t>
            </w:r>
            <w:proofErr w:type="spellEnd"/>
          </w:p>
        </w:tc>
        <w:tc>
          <w:tcPr>
            <w:tcW w:w="1013" w:type="dxa"/>
            <w:tcBorders>
              <w:top w:val="nil"/>
              <w:bottom w:val="single" w:sz="4" w:space="0" w:color="auto"/>
              <w:right w:val="nil"/>
            </w:tcBorders>
          </w:tcPr>
          <w:p w14:paraId="4F94CEC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ACD7399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</w:tr>
      <w:tr w:rsidR="00F01893" w:rsidRPr="0098504E" w14:paraId="65CD7461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4494C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0C8EE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llor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0D404D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CBB2A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alearic Is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190BF9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134D1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estern Mediterrane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482270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M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201B0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'58''N/02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'53''E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4ABA7D9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diomedea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70E8B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9C8CAB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</w:tr>
      <w:tr w:rsidR="00F01893" w:rsidRPr="0098504E" w14:paraId="7F2DDD0E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14:paraId="15F69B8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14:paraId="30B998A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enorc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B214BB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763065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alearic Is.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CF74DC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</w:tcPr>
          <w:p w14:paraId="566F0BF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estern Mediterranean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7D2B635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M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  <w:right w:val="nil"/>
            </w:tcBorders>
          </w:tcPr>
          <w:p w14:paraId="048FD60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'07''N/04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'16''E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14:paraId="1D13A6E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diomedea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nil"/>
              <w:right w:val="nil"/>
            </w:tcBorders>
          </w:tcPr>
          <w:p w14:paraId="15F6171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CE1029C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</w:tr>
      <w:tr w:rsidR="00F01893" w:rsidRPr="0098504E" w14:paraId="7C47F243" w14:textId="77777777" w:rsidTr="00F01893">
        <w:trPr>
          <w:tblHeader/>
        </w:trPr>
        <w:tc>
          <w:tcPr>
            <w:tcW w:w="1101" w:type="dxa"/>
            <w:tcBorders>
              <w:top w:val="nil"/>
              <w:bottom w:val="single" w:sz="4" w:space="0" w:color="auto"/>
              <w:right w:val="nil"/>
            </w:tcBorders>
          </w:tcPr>
          <w:p w14:paraId="1D865FB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14:paraId="4713C70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CC72A9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FB8BA0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CC608C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644B401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35E57F2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  <w:right w:val="nil"/>
            </w:tcBorders>
          </w:tcPr>
          <w:p w14:paraId="404ADC3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12F02CC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Hydrobate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elagicus</w:t>
            </w:r>
            <w:proofErr w:type="spellEnd"/>
          </w:p>
        </w:tc>
        <w:tc>
          <w:tcPr>
            <w:tcW w:w="1013" w:type="dxa"/>
            <w:tcBorders>
              <w:top w:val="nil"/>
              <w:bottom w:val="single" w:sz="4" w:space="0" w:color="auto"/>
              <w:right w:val="nil"/>
            </w:tcBorders>
          </w:tcPr>
          <w:p w14:paraId="22F2007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907D375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F01893" w:rsidRPr="0098504E" w14:paraId="7CA2504D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14:paraId="6F25EE7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14:paraId="1D3A74C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yere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69F6BA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Y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CF2ED8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5E8FC69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</w:tcPr>
          <w:p w14:paraId="4CC2413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estern Mediterranean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534C6A7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M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  <w:right w:val="nil"/>
            </w:tcBorders>
          </w:tcPr>
          <w:p w14:paraId="359E2E4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0'32''N/06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'38''E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14:paraId="10613C3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diomedea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nil"/>
              <w:right w:val="nil"/>
            </w:tcBorders>
          </w:tcPr>
          <w:p w14:paraId="7D500A8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2B1DE1A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</w:tr>
      <w:tr w:rsidR="00F01893" w:rsidRPr="0098504E" w14:paraId="090D824A" w14:textId="77777777" w:rsidTr="00F01893">
        <w:trPr>
          <w:tblHeader/>
        </w:trPr>
        <w:tc>
          <w:tcPr>
            <w:tcW w:w="1101" w:type="dxa"/>
            <w:tcBorders>
              <w:top w:val="nil"/>
              <w:bottom w:val="single" w:sz="4" w:space="0" w:color="auto"/>
              <w:right w:val="nil"/>
            </w:tcBorders>
          </w:tcPr>
          <w:p w14:paraId="79EF976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14:paraId="77903DE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3A2DD7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A18153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8F3F01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614DC8B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001AF19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  <w:right w:val="nil"/>
            </w:tcBorders>
          </w:tcPr>
          <w:p w14:paraId="24B251F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680062F3" w14:textId="77777777" w:rsidR="00F01893" w:rsidRPr="00F15A2F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F15A2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uffinus</w:t>
            </w:r>
            <w:proofErr w:type="spellEnd"/>
            <w:r w:rsidRPr="00F15A2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15A2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yelkouan</w:t>
            </w:r>
            <w:proofErr w:type="spellEnd"/>
          </w:p>
        </w:tc>
        <w:tc>
          <w:tcPr>
            <w:tcW w:w="1013" w:type="dxa"/>
            <w:tcBorders>
              <w:top w:val="nil"/>
              <w:bottom w:val="single" w:sz="4" w:space="0" w:color="auto"/>
              <w:right w:val="nil"/>
            </w:tcBorders>
          </w:tcPr>
          <w:p w14:paraId="71E0FF28" w14:textId="77777777" w:rsidR="00F01893" w:rsidRPr="00F15A2F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15A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FA99D89" w14:textId="77777777" w:rsidR="00F01893" w:rsidRPr="00F15A2F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15A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</w:tr>
      <w:tr w:rsidR="00F01893" w:rsidRPr="0098504E" w14:paraId="2F424992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4C0B7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unisi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6122D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Zembr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F8130B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Z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36F4A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954CDD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6A624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estern Mediterrane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D4983E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M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5618A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7'33''N/10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'10''E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19FC691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diomedea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57F6E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A82FE5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</w:tr>
      <w:tr w:rsidR="00F01893" w:rsidRPr="0098504E" w14:paraId="0A13D30E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14:paraId="1D0D36A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14:paraId="1EF6DC5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meri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F6EF0F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M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E1FBA0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231821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</w:tcPr>
          <w:p w14:paraId="40580EA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estern Mediterranean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0D382C1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M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  <w:right w:val="nil"/>
            </w:tcBorders>
          </w:tcPr>
          <w:p w14:paraId="3F012B8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'56''N/01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'02''W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14:paraId="2AEFAF7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borealis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  <w:right w:val="nil"/>
            </w:tcBorders>
          </w:tcPr>
          <w:p w14:paraId="482B1E6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393A3BC5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</w:tr>
      <w:tr w:rsidR="00F01893" w:rsidRPr="0098504E" w14:paraId="0F73AB01" w14:textId="77777777" w:rsidTr="00F01893">
        <w:trPr>
          <w:tblHeader/>
        </w:trPr>
        <w:tc>
          <w:tcPr>
            <w:tcW w:w="1101" w:type="dxa"/>
            <w:tcBorders>
              <w:top w:val="nil"/>
              <w:bottom w:val="single" w:sz="4" w:space="0" w:color="auto"/>
              <w:right w:val="nil"/>
            </w:tcBorders>
          </w:tcPr>
          <w:p w14:paraId="3594757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14:paraId="1B6A09C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E04F03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E7FD27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8BA9F7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2A8539F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540E153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  <w:right w:val="nil"/>
            </w:tcBorders>
          </w:tcPr>
          <w:p w14:paraId="3B51DB2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4E51CCD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Hydrobate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elagicus</w:t>
            </w:r>
            <w:proofErr w:type="spellEnd"/>
          </w:p>
        </w:tc>
        <w:tc>
          <w:tcPr>
            <w:tcW w:w="1013" w:type="dxa"/>
            <w:tcBorders>
              <w:top w:val="nil"/>
              <w:bottom w:val="single" w:sz="4" w:space="0" w:color="auto"/>
              <w:right w:val="nil"/>
            </w:tcBorders>
          </w:tcPr>
          <w:p w14:paraId="332B8A1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85CE96C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F01893" w:rsidRPr="0098504E" w14:paraId="219BFA6E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7405E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ree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124B4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re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DEA1A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EC932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AD6394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611BA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astern Mediterrane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36EF05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M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06500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'38''N/23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'49''E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37391F5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diomedea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75388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069C04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</w:tr>
      <w:tr w:rsidR="00F01893" w:rsidRPr="0098504E" w14:paraId="3E1F304D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E3118B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celan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24FB8E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imaey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ED34C60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25FE4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B97D55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E10AC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thern NE Atlant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66764C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NEA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9158F8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3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'00''N/20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'00''W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5E0EEA8C" w14:textId="77777777" w:rsidR="00F01893" w:rsidRPr="0098504E" w:rsidRDefault="00F01893" w:rsidP="00F01893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uffinus</w:t>
            </w:r>
            <w:proofErr w:type="spellEnd"/>
            <w:r w:rsidRPr="0098504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uffinus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48EF7F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18D7E4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</w:tr>
      <w:tr w:rsidR="00F01893" w:rsidRPr="0098504E" w14:paraId="4F9ECFE0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right w:val="nil"/>
            </w:tcBorders>
          </w:tcPr>
          <w:p w14:paraId="4D8CD828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</w:tcPr>
          <w:p w14:paraId="2F4D5CBC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pelan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EB68D8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220A6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BF6B6E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right w:val="nil"/>
            </w:tcBorders>
          </w:tcPr>
          <w:p w14:paraId="42D3F53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thern NE Atlantic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873207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NEA</w:t>
            </w:r>
          </w:p>
        </w:tc>
        <w:tc>
          <w:tcPr>
            <w:tcW w:w="1976" w:type="dxa"/>
            <w:tcBorders>
              <w:top w:val="single" w:sz="4" w:space="0" w:color="auto"/>
              <w:right w:val="nil"/>
            </w:tcBorders>
          </w:tcPr>
          <w:p w14:paraId="53B134C5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4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'29''N/05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'44''W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5042449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uffinu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uffinus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right w:val="nil"/>
            </w:tcBorders>
          </w:tcPr>
          <w:p w14:paraId="194EBC63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right w:val="nil"/>
            </w:tcBorders>
          </w:tcPr>
          <w:p w14:paraId="7C9DDFC7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</w:tr>
      <w:tr w:rsidR="00F01893" w:rsidRPr="0098504E" w14:paraId="07DC1550" w14:textId="77777777" w:rsidTr="00F01893">
        <w:trPr>
          <w:tblHeader/>
        </w:trPr>
        <w:tc>
          <w:tcPr>
            <w:tcW w:w="1101" w:type="dxa"/>
            <w:tcBorders>
              <w:bottom w:val="single" w:sz="4" w:space="0" w:color="auto"/>
              <w:right w:val="nil"/>
            </w:tcBorders>
          </w:tcPr>
          <w:p w14:paraId="1A99A483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14:paraId="1348EACB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641FDF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279BB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D8D459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0FB3C62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EC5187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bottom w:val="single" w:sz="4" w:space="0" w:color="auto"/>
              <w:right w:val="nil"/>
            </w:tcBorders>
          </w:tcPr>
          <w:p w14:paraId="6A48485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720C644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Hydrobate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elagicus</w:t>
            </w:r>
            <w:proofErr w:type="spellEnd"/>
          </w:p>
        </w:tc>
        <w:tc>
          <w:tcPr>
            <w:tcW w:w="1013" w:type="dxa"/>
            <w:tcBorders>
              <w:bottom w:val="single" w:sz="4" w:space="0" w:color="auto"/>
              <w:right w:val="nil"/>
            </w:tcBorders>
          </w:tcPr>
          <w:p w14:paraId="60710CB4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051" w:type="dxa"/>
            <w:gridSpan w:val="2"/>
            <w:tcBorders>
              <w:bottom w:val="single" w:sz="4" w:space="0" w:color="auto"/>
              <w:right w:val="nil"/>
            </w:tcBorders>
          </w:tcPr>
          <w:p w14:paraId="6C0145B5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</w:tr>
      <w:tr w:rsidR="00F01893" w:rsidRPr="0098504E" w14:paraId="5311AEF2" w14:textId="77777777" w:rsidTr="00F01893">
        <w:trPr>
          <w:tblHeader/>
        </w:trPr>
        <w:tc>
          <w:tcPr>
            <w:tcW w:w="1101" w:type="dxa"/>
            <w:tcBorders>
              <w:bottom w:val="single" w:sz="4" w:space="0" w:color="auto"/>
              <w:right w:val="nil"/>
            </w:tcBorders>
          </w:tcPr>
          <w:p w14:paraId="212A488D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14:paraId="6E2DFC52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lival</w:t>
            </w:r>
            <w:proofErr w:type="spellEnd"/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Ru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35D158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AD0B0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58D520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1990B6C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thern NE Atlantic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FBFC64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NEA</w:t>
            </w:r>
          </w:p>
        </w:tc>
        <w:tc>
          <w:tcPr>
            <w:tcW w:w="1976" w:type="dxa"/>
            <w:tcBorders>
              <w:bottom w:val="single" w:sz="4" w:space="0" w:color="auto"/>
              <w:right w:val="nil"/>
            </w:tcBorders>
          </w:tcPr>
          <w:p w14:paraId="5B268C86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7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0'05''N/06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'21''W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70E9DEBF" w14:textId="77777777" w:rsidR="00F01893" w:rsidRPr="0098504E" w:rsidRDefault="00F01893" w:rsidP="00F01893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uffinus</w:t>
            </w:r>
            <w:proofErr w:type="spellEnd"/>
            <w:r w:rsidRPr="0098504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uffinus</w:t>
            </w:r>
            <w:proofErr w:type="spellEnd"/>
          </w:p>
        </w:tc>
        <w:tc>
          <w:tcPr>
            <w:tcW w:w="1013" w:type="dxa"/>
            <w:tcBorders>
              <w:bottom w:val="single" w:sz="4" w:space="0" w:color="auto"/>
              <w:right w:val="nil"/>
            </w:tcBorders>
          </w:tcPr>
          <w:p w14:paraId="57133F12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051" w:type="dxa"/>
            <w:gridSpan w:val="2"/>
            <w:tcBorders>
              <w:bottom w:val="single" w:sz="4" w:space="0" w:color="auto"/>
              <w:right w:val="nil"/>
            </w:tcBorders>
          </w:tcPr>
          <w:p w14:paraId="18676EC8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</w:tr>
      <w:tr w:rsidR="00F01893" w:rsidRPr="0098504E" w14:paraId="3D9BAAA7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14:paraId="68714DE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t>Portugal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14:paraId="5DC6AED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deir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A2F88F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CA5368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92AB77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</w:tcPr>
          <w:p w14:paraId="26CDD80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entral NE Atlantic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41E659E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NEA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  <w:right w:val="nil"/>
            </w:tcBorders>
          </w:tcPr>
          <w:p w14:paraId="3D14552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'40''N/16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'08''W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14:paraId="501294C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borealis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  <w:right w:val="nil"/>
            </w:tcBorders>
          </w:tcPr>
          <w:p w14:paraId="73E25C3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DF7FC6C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</w:tr>
      <w:tr w:rsidR="00F01893" w:rsidRPr="0098504E" w14:paraId="04DD99D6" w14:textId="77777777" w:rsidTr="00F01893">
        <w:trPr>
          <w:tblHeader/>
        </w:trPr>
        <w:tc>
          <w:tcPr>
            <w:tcW w:w="1101" w:type="dxa"/>
            <w:tcBorders>
              <w:top w:val="nil"/>
              <w:bottom w:val="single" w:sz="4" w:space="0" w:color="auto"/>
              <w:right w:val="nil"/>
            </w:tcBorders>
          </w:tcPr>
          <w:p w14:paraId="17EEA65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14:paraId="396FC04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F31375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E25F27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0D430A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275B33B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70DC8E8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  <w:right w:val="nil"/>
            </w:tcBorders>
          </w:tcPr>
          <w:p w14:paraId="5855E6E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7289105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Hydrobate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stro</w:t>
            </w:r>
            <w:proofErr w:type="spellEnd"/>
          </w:p>
        </w:tc>
        <w:tc>
          <w:tcPr>
            <w:tcW w:w="1013" w:type="dxa"/>
            <w:tcBorders>
              <w:top w:val="nil"/>
              <w:bottom w:val="single" w:sz="4" w:space="0" w:color="auto"/>
              <w:right w:val="nil"/>
            </w:tcBorders>
          </w:tcPr>
          <w:p w14:paraId="0F45290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6B43032C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</w:tr>
      <w:tr w:rsidR="00F01893" w:rsidRPr="0098504E" w14:paraId="6C4D1567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14:paraId="44635B1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14:paraId="32AB667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rlenga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486B18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E55812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14796D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</w:tcPr>
          <w:p w14:paraId="1272BDC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entral NE Atlantic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56E8397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NEA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  <w:right w:val="nil"/>
            </w:tcBorders>
          </w:tcPr>
          <w:p w14:paraId="25F060F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'32''N/09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'38''W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14:paraId="11C4D76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borealis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  <w:right w:val="nil"/>
            </w:tcBorders>
          </w:tcPr>
          <w:p w14:paraId="47890F1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014E2C8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</w:tr>
      <w:tr w:rsidR="00F01893" w:rsidRPr="0098504E" w14:paraId="356338A1" w14:textId="77777777" w:rsidTr="00F01893">
        <w:trPr>
          <w:tblHeader/>
        </w:trPr>
        <w:tc>
          <w:tcPr>
            <w:tcW w:w="1101" w:type="dxa"/>
            <w:tcBorders>
              <w:top w:val="nil"/>
              <w:bottom w:val="single" w:sz="4" w:space="0" w:color="auto"/>
              <w:right w:val="nil"/>
            </w:tcBorders>
          </w:tcPr>
          <w:p w14:paraId="643B0F4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14:paraId="48C5B7D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42A6A8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A468CF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F9A051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22C13F4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6AA497E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  <w:right w:val="nil"/>
            </w:tcBorders>
          </w:tcPr>
          <w:p w14:paraId="476432F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6A04E4F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Hydrobate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stro</w:t>
            </w:r>
            <w:proofErr w:type="spellEnd"/>
          </w:p>
        </w:tc>
        <w:tc>
          <w:tcPr>
            <w:tcW w:w="1013" w:type="dxa"/>
            <w:tcBorders>
              <w:top w:val="nil"/>
              <w:bottom w:val="single" w:sz="4" w:space="0" w:color="auto"/>
              <w:right w:val="nil"/>
            </w:tcBorders>
          </w:tcPr>
          <w:p w14:paraId="58D15F8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34B936A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</w:tr>
      <w:tr w:rsidR="00F01893" w:rsidRPr="0098504E" w14:paraId="35A71E3F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803A5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4B5B9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Gran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nari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04D7D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C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D8365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nary Is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FAA1B3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E23AB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entral NE Atlant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0F3210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NEA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46B2E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0'40''N/15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'19''W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554A2BF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boreali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84DB1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D4C570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</w:tr>
      <w:tr w:rsidR="00F01893" w:rsidRPr="0098504E" w14:paraId="78603E01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right w:val="nil"/>
            </w:tcBorders>
          </w:tcPr>
          <w:p w14:paraId="6740387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</w:tcPr>
          <w:p w14:paraId="25C233E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anzarot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4EBBA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A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81C41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nary Is.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E4D938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I</w:t>
            </w:r>
          </w:p>
        </w:tc>
        <w:tc>
          <w:tcPr>
            <w:tcW w:w="1985" w:type="dxa"/>
            <w:tcBorders>
              <w:top w:val="single" w:sz="4" w:space="0" w:color="auto"/>
              <w:right w:val="nil"/>
            </w:tcBorders>
          </w:tcPr>
          <w:p w14:paraId="1122949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entral NE Atlantic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6AA3A5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NEA</w:t>
            </w:r>
          </w:p>
        </w:tc>
        <w:tc>
          <w:tcPr>
            <w:tcW w:w="1976" w:type="dxa"/>
            <w:tcBorders>
              <w:top w:val="single" w:sz="4" w:space="0" w:color="auto"/>
              <w:right w:val="nil"/>
            </w:tcBorders>
          </w:tcPr>
          <w:p w14:paraId="7B8C25B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'29''N/13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'57''W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4A90CEA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borealis</w:t>
            </w:r>
          </w:p>
        </w:tc>
        <w:tc>
          <w:tcPr>
            <w:tcW w:w="1013" w:type="dxa"/>
            <w:tcBorders>
              <w:top w:val="single" w:sz="4" w:space="0" w:color="auto"/>
              <w:right w:val="nil"/>
            </w:tcBorders>
          </w:tcPr>
          <w:p w14:paraId="3054B46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right w:val="nil"/>
            </w:tcBorders>
          </w:tcPr>
          <w:p w14:paraId="3C99EE85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</w:tr>
      <w:tr w:rsidR="00F01893" w:rsidRPr="0098504E" w14:paraId="341BAFA3" w14:textId="77777777" w:rsidTr="00F01893">
        <w:trPr>
          <w:tblHeader/>
        </w:trPr>
        <w:tc>
          <w:tcPr>
            <w:tcW w:w="1101" w:type="dxa"/>
            <w:tcBorders>
              <w:right w:val="nil"/>
            </w:tcBorders>
          </w:tcPr>
          <w:p w14:paraId="1F37967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right w:val="nil"/>
            </w:tcBorders>
          </w:tcPr>
          <w:p w14:paraId="32940E8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4FD11F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BA7769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527E5A4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right w:val="nil"/>
            </w:tcBorders>
          </w:tcPr>
          <w:p w14:paraId="545AF9B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</w:tcPr>
          <w:p w14:paraId="412AAEB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right w:val="nil"/>
            </w:tcBorders>
          </w:tcPr>
          <w:p w14:paraId="1D7E203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</w:tcPr>
          <w:p w14:paraId="0AA5ACA1" w14:textId="77777777" w:rsidR="00F01893" w:rsidRPr="00F15A2F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F15A2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uffinus</w:t>
            </w:r>
            <w:proofErr w:type="spellEnd"/>
            <w:r w:rsidRPr="00F15A2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15A2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aroli</w:t>
            </w:r>
            <w:proofErr w:type="spellEnd"/>
          </w:p>
        </w:tc>
        <w:tc>
          <w:tcPr>
            <w:tcW w:w="1013" w:type="dxa"/>
            <w:tcBorders>
              <w:right w:val="nil"/>
            </w:tcBorders>
          </w:tcPr>
          <w:p w14:paraId="10DC5224" w14:textId="77777777" w:rsidR="00F01893" w:rsidRPr="00F15A2F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15A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051" w:type="dxa"/>
            <w:gridSpan w:val="2"/>
            <w:tcBorders>
              <w:right w:val="nil"/>
            </w:tcBorders>
          </w:tcPr>
          <w:p w14:paraId="6F47E4A6" w14:textId="77777777" w:rsidR="00F01893" w:rsidRPr="00F15A2F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15A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</w:tr>
      <w:tr w:rsidR="00F01893" w:rsidRPr="0098504E" w14:paraId="4DFD39EF" w14:textId="77777777" w:rsidTr="00F01893">
        <w:trPr>
          <w:tblHeader/>
        </w:trPr>
        <w:tc>
          <w:tcPr>
            <w:tcW w:w="1101" w:type="dxa"/>
            <w:tcBorders>
              <w:bottom w:val="nil"/>
              <w:right w:val="nil"/>
            </w:tcBorders>
          </w:tcPr>
          <w:p w14:paraId="252DD97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6AFC1DC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650FC8B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994EC5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513B1B0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63896E9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bottom w:val="nil"/>
            </w:tcBorders>
          </w:tcPr>
          <w:p w14:paraId="2A65029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bottom w:val="nil"/>
              <w:right w:val="nil"/>
            </w:tcBorders>
          </w:tcPr>
          <w:p w14:paraId="0020D28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bottom w:val="nil"/>
            </w:tcBorders>
          </w:tcPr>
          <w:p w14:paraId="0639CBC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ulweria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ulwerii</w:t>
            </w:r>
            <w:proofErr w:type="spellEnd"/>
          </w:p>
        </w:tc>
        <w:tc>
          <w:tcPr>
            <w:tcW w:w="1013" w:type="dxa"/>
            <w:tcBorders>
              <w:bottom w:val="nil"/>
              <w:right w:val="nil"/>
            </w:tcBorders>
          </w:tcPr>
          <w:p w14:paraId="724A79D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051" w:type="dxa"/>
            <w:gridSpan w:val="2"/>
            <w:tcBorders>
              <w:bottom w:val="nil"/>
              <w:right w:val="nil"/>
            </w:tcBorders>
          </w:tcPr>
          <w:p w14:paraId="2E31F7D4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</w:tr>
      <w:tr w:rsidR="00F01893" w:rsidRPr="0098504E" w14:paraId="279F8C33" w14:textId="77777777" w:rsidTr="00F01893">
        <w:trPr>
          <w:tblHeader/>
        </w:trPr>
        <w:tc>
          <w:tcPr>
            <w:tcW w:w="1101" w:type="dxa"/>
            <w:tcBorders>
              <w:top w:val="nil"/>
              <w:bottom w:val="single" w:sz="4" w:space="0" w:color="auto"/>
              <w:right w:val="nil"/>
            </w:tcBorders>
          </w:tcPr>
          <w:p w14:paraId="06A46F5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14:paraId="6D4F936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0D69E8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48B647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299625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615ED09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0D76008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  <w:right w:val="nil"/>
            </w:tcBorders>
          </w:tcPr>
          <w:p w14:paraId="02FF580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18E07FE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Hydrobate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stro</w:t>
            </w:r>
            <w:proofErr w:type="spellEnd"/>
          </w:p>
        </w:tc>
        <w:tc>
          <w:tcPr>
            <w:tcW w:w="1013" w:type="dxa"/>
            <w:tcBorders>
              <w:top w:val="nil"/>
              <w:bottom w:val="single" w:sz="4" w:space="0" w:color="auto"/>
              <w:right w:val="nil"/>
            </w:tcBorders>
          </w:tcPr>
          <w:p w14:paraId="77976A5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6D800B3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F01893" w:rsidRPr="0098504E" w14:paraId="336959A1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D24AB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88D4D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enerif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5A738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0EF50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nary Is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DDC135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DE069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entral NE Atlant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6AF5B2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NEA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486C3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'59''N/16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'59''W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456B4DC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boreali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94553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95EB1C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</w:tr>
      <w:tr w:rsidR="00F01893" w:rsidRPr="0098504E" w14:paraId="24467687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A041C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07D298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 Palm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26FBB2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92937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nary Is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130E24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6481C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entral NE Atlant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9D4531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NEA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83727F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'54''N/17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5'54''W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2ACC11E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ulweria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ulwerii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D7CBB8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AF4066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</w:tr>
      <w:tr w:rsidR="00F01893" w:rsidRPr="0098504E" w14:paraId="3F101B6C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3DDB0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0982E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rv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EF911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9DE98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zores Is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F14FFD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A8ABF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entral NE Atlant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8DAAF3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NEA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800A6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'28''N/31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6'21''W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631BC0F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boreali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C7DDA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8F933C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</w:tr>
      <w:tr w:rsidR="00F01893" w:rsidRPr="0098504E" w14:paraId="1B181187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F8C1A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2AA93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lor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AB8D7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L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5F9F5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zores Is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770CFF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E6AD7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entral NE Atlant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5988DD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NEA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851C3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'29''N/31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'50''W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4599021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boreali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F0F89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7E0F26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</w:tr>
      <w:tr w:rsidR="00F01893" w:rsidRPr="0098504E" w14:paraId="7E59F38D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65310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1689E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ai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B40FE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A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D3976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zores Is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F63BC4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39FD2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entral NE Atlant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BB19E7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NEA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18A77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'27''N/28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'48''W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24DCC26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boreali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1B3BF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D85C4D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</w:tr>
      <w:tr w:rsidR="00F01893" w:rsidRPr="0098504E" w14:paraId="604875EF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14:paraId="5BE1528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14:paraId="6E28951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racios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5ED1B4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R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43B5C9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zores Is.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445AD2E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</w:tcPr>
          <w:p w14:paraId="6B59086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entral NE Atlantic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51A3811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NEA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  <w:right w:val="nil"/>
            </w:tcBorders>
          </w:tcPr>
          <w:p w14:paraId="089C92B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3'20''N/27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7'17''W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14:paraId="79B47EB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borealis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  <w:right w:val="nil"/>
            </w:tcBorders>
          </w:tcPr>
          <w:p w14:paraId="1C6F353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1583725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</w:tr>
      <w:tr w:rsidR="00F01893" w:rsidRPr="0098504E" w14:paraId="065EDEB0" w14:textId="77777777" w:rsidTr="00F01893">
        <w:trPr>
          <w:tblHeader/>
        </w:trPr>
        <w:tc>
          <w:tcPr>
            <w:tcW w:w="1101" w:type="dxa"/>
            <w:tcBorders>
              <w:top w:val="nil"/>
              <w:bottom w:val="single" w:sz="4" w:space="0" w:color="auto"/>
              <w:right w:val="nil"/>
            </w:tcBorders>
          </w:tcPr>
          <w:p w14:paraId="56E1367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14:paraId="18F2D7C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74DE79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BB031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B737FA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38F3DBE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7E48821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  <w:right w:val="nil"/>
            </w:tcBorders>
          </w:tcPr>
          <w:p w14:paraId="3EB37D4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06D9ED3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Hydrobate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stro</w:t>
            </w:r>
            <w:proofErr w:type="spellEnd"/>
          </w:p>
        </w:tc>
        <w:tc>
          <w:tcPr>
            <w:tcW w:w="1013" w:type="dxa"/>
            <w:tcBorders>
              <w:top w:val="nil"/>
              <w:bottom w:val="single" w:sz="4" w:space="0" w:color="auto"/>
              <w:right w:val="nil"/>
            </w:tcBorders>
          </w:tcPr>
          <w:p w14:paraId="716E9B2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B42A273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</w:tr>
      <w:tr w:rsidR="00F01893" w:rsidRPr="0098504E" w14:paraId="41B0323C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91AF4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FEDAA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Sao Miguel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F168BD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M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006AD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zores Is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E0F6D8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E8DEE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entral NE Atlant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0BD2DF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NEA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99774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'02''N/25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'59''W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3E82EC7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boreali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B6B64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7C615E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</w:tr>
      <w:tr w:rsidR="00F01893" w:rsidRPr="0098504E" w14:paraId="2E363902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right w:val="nil"/>
            </w:tcBorders>
          </w:tcPr>
          <w:p w14:paraId="1F83EE8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</w:tcPr>
          <w:p w14:paraId="23629CD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anta Mari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28B2B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M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5DB81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zores Is.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B6BB2A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I</w:t>
            </w:r>
          </w:p>
        </w:tc>
        <w:tc>
          <w:tcPr>
            <w:tcW w:w="1985" w:type="dxa"/>
            <w:tcBorders>
              <w:top w:val="single" w:sz="4" w:space="0" w:color="auto"/>
              <w:right w:val="nil"/>
            </w:tcBorders>
          </w:tcPr>
          <w:p w14:paraId="5DB287C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entral NE Atlantic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50F39C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NEA</w:t>
            </w:r>
          </w:p>
        </w:tc>
        <w:tc>
          <w:tcPr>
            <w:tcW w:w="1976" w:type="dxa"/>
            <w:tcBorders>
              <w:top w:val="single" w:sz="4" w:space="0" w:color="auto"/>
              <w:right w:val="nil"/>
            </w:tcBorders>
          </w:tcPr>
          <w:p w14:paraId="54285D6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6'31''N/25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'17''W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2B936D7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borealis</w:t>
            </w:r>
          </w:p>
        </w:tc>
        <w:tc>
          <w:tcPr>
            <w:tcW w:w="1013" w:type="dxa"/>
            <w:tcBorders>
              <w:top w:val="single" w:sz="4" w:space="0" w:color="auto"/>
              <w:right w:val="nil"/>
            </w:tcBorders>
          </w:tcPr>
          <w:p w14:paraId="51DC3C0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right w:val="nil"/>
            </w:tcBorders>
          </w:tcPr>
          <w:p w14:paraId="08F80721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</w:tr>
      <w:tr w:rsidR="00F01893" w:rsidRPr="0098504E" w14:paraId="1E5A099D" w14:textId="77777777" w:rsidTr="00F01893">
        <w:trPr>
          <w:tblHeader/>
        </w:trPr>
        <w:tc>
          <w:tcPr>
            <w:tcW w:w="1101" w:type="dxa"/>
            <w:tcBorders>
              <w:right w:val="nil"/>
            </w:tcBorders>
          </w:tcPr>
          <w:p w14:paraId="7135C82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right w:val="nil"/>
            </w:tcBorders>
          </w:tcPr>
          <w:p w14:paraId="374C9CD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129DD1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E1488C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44D06C6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right w:val="nil"/>
            </w:tcBorders>
          </w:tcPr>
          <w:p w14:paraId="0ADB55A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</w:tcPr>
          <w:p w14:paraId="1B72B8C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right w:val="nil"/>
            </w:tcBorders>
          </w:tcPr>
          <w:p w14:paraId="1B273F2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</w:tcPr>
          <w:p w14:paraId="4BAD7522" w14:textId="77777777" w:rsidR="00F01893" w:rsidRPr="00F15A2F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F15A2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uffinus</w:t>
            </w:r>
            <w:proofErr w:type="spellEnd"/>
            <w:r w:rsidRPr="00F15A2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15A2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aroli</w:t>
            </w:r>
            <w:proofErr w:type="spellEnd"/>
          </w:p>
        </w:tc>
        <w:tc>
          <w:tcPr>
            <w:tcW w:w="1013" w:type="dxa"/>
            <w:tcBorders>
              <w:right w:val="nil"/>
            </w:tcBorders>
          </w:tcPr>
          <w:p w14:paraId="58737044" w14:textId="77777777" w:rsidR="00F01893" w:rsidRPr="00F15A2F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F15A2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051" w:type="dxa"/>
            <w:gridSpan w:val="2"/>
            <w:tcBorders>
              <w:right w:val="nil"/>
            </w:tcBorders>
          </w:tcPr>
          <w:p w14:paraId="5FA6D584" w14:textId="77777777" w:rsidR="00F01893" w:rsidRPr="00F15A2F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15A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</w:tr>
      <w:tr w:rsidR="00F01893" w:rsidRPr="0098504E" w14:paraId="0F22BFC3" w14:textId="77777777" w:rsidTr="00F01893">
        <w:trPr>
          <w:tblHeader/>
        </w:trPr>
        <w:tc>
          <w:tcPr>
            <w:tcW w:w="1101" w:type="dxa"/>
            <w:tcBorders>
              <w:bottom w:val="nil"/>
              <w:right w:val="nil"/>
            </w:tcBorders>
          </w:tcPr>
          <w:p w14:paraId="7F2F8BA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5E0D414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3D8F640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0FCD20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3E11676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3CB98C2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bottom w:val="nil"/>
            </w:tcBorders>
          </w:tcPr>
          <w:p w14:paraId="3541851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bottom w:val="nil"/>
              <w:right w:val="nil"/>
            </w:tcBorders>
          </w:tcPr>
          <w:p w14:paraId="2D9A7DB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bottom w:val="nil"/>
            </w:tcBorders>
          </w:tcPr>
          <w:p w14:paraId="1AD4E91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ulweria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ulwerii</w:t>
            </w:r>
            <w:proofErr w:type="spellEnd"/>
          </w:p>
        </w:tc>
        <w:tc>
          <w:tcPr>
            <w:tcW w:w="1013" w:type="dxa"/>
            <w:tcBorders>
              <w:bottom w:val="nil"/>
              <w:right w:val="nil"/>
            </w:tcBorders>
          </w:tcPr>
          <w:p w14:paraId="74FDC4A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051" w:type="dxa"/>
            <w:gridSpan w:val="2"/>
            <w:tcBorders>
              <w:bottom w:val="nil"/>
              <w:right w:val="nil"/>
            </w:tcBorders>
          </w:tcPr>
          <w:p w14:paraId="466E4390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</w:tr>
      <w:tr w:rsidR="00F01893" w:rsidRPr="0098504E" w14:paraId="3B6F6C00" w14:textId="77777777" w:rsidTr="00F01893">
        <w:trPr>
          <w:tblHeader/>
        </w:trPr>
        <w:tc>
          <w:tcPr>
            <w:tcW w:w="1101" w:type="dxa"/>
            <w:tcBorders>
              <w:top w:val="nil"/>
              <w:bottom w:val="single" w:sz="4" w:space="0" w:color="auto"/>
              <w:right w:val="nil"/>
            </w:tcBorders>
          </w:tcPr>
          <w:p w14:paraId="4323442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14:paraId="3AFA5B5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18FFEC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C2D61F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4144CD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49D4EE1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08BE7FF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  <w:right w:val="nil"/>
            </w:tcBorders>
          </w:tcPr>
          <w:p w14:paraId="0F3FBC2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1B2248C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Hydrobate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stro</w:t>
            </w:r>
            <w:proofErr w:type="spellEnd"/>
          </w:p>
        </w:tc>
        <w:tc>
          <w:tcPr>
            <w:tcW w:w="1013" w:type="dxa"/>
            <w:tcBorders>
              <w:top w:val="nil"/>
              <w:bottom w:val="single" w:sz="4" w:space="0" w:color="auto"/>
              <w:right w:val="nil"/>
            </w:tcBorders>
          </w:tcPr>
          <w:p w14:paraId="0D4F235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00B4554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</w:tr>
      <w:tr w:rsidR="00F01893" w:rsidRPr="0098504E" w14:paraId="3A3269E0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14:paraId="3C8F169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14:paraId="5862697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275909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338C2D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3970DE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</w:tcPr>
          <w:p w14:paraId="44FDAE1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530D72C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auto"/>
              <w:bottom w:val="nil"/>
              <w:right w:val="nil"/>
            </w:tcBorders>
          </w:tcPr>
          <w:p w14:paraId="45F98A9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14:paraId="1145DF0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nil"/>
              <w:right w:val="nil"/>
            </w:tcBorders>
          </w:tcPr>
          <w:p w14:paraId="408AD1A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289A155D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01893" w:rsidRPr="0098504E" w14:paraId="0666CC8B" w14:textId="77777777" w:rsidTr="00F01893">
        <w:trPr>
          <w:tblHeader/>
        </w:trPr>
        <w:tc>
          <w:tcPr>
            <w:tcW w:w="1101" w:type="dxa"/>
            <w:tcBorders>
              <w:top w:val="nil"/>
              <w:right w:val="nil"/>
            </w:tcBorders>
          </w:tcPr>
          <w:p w14:paraId="3B148F1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pe Verde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14:paraId="1EC2419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so</w:t>
            </w:r>
            <w:proofErr w:type="spellEnd"/>
          </w:p>
        </w:tc>
        <w:tc>
          <w:tcPr>
            <w:tcW w:w="709" w:type="dxa"/>
            <w:tcBorders>
              <w:top w:val="nil"/>
            </w:tcBorders>
          </w:tcPr>
          <w:p w14:paraId="1D5B2EB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AS</w:t>
            </w:r>
          </w:p>
        </w:tc>
        <w:tc>
          <w:tcPr>
            <w:tcW w:w="1134" w:type="dxa"/>
            <w:tcBorders>
              <w:top w:val="nil"/>
            </w:tcBorders>
          </w:tcPr>
          <w:p w14:paraId="4E1B51A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ape Verde </w:t>
            </w:r>
          </w:p>
        </w:tc>
        <w:tc>
          <w:tcPr>
            <w:tcW w:w="708" w:type="dxa"/>
            <w:tcBorders>
              <w:top w:val="nil"/>
            </w:tcBorders>
          </w:tcPr>
          <w:p w14:paraId="09178E1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V</w:t>
            </w:r>
          </w:p>
        </w:tc>
        <w:tc>
          <w:tcPr>
            <w:tcW w:w="1985" w:type="dxa"/>
            <w:tcBorders>
              <w:top w:val="nil"/>
              <w:right w:val="nil"/>
            </w:tcBorders>
          </w:tcPr>
          <w:p w14:paraId="67B1F05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outhern NE Atlantic</w:t>
            </w:r>
          </w:p>
        </w:tc>
        <w:tc>
          <w:tcPr>
            <w:tcW w:w="756" w:type="dxa"/>
            <w:tcBorders>
              <w:top w:val="nil"/>
            </w:tcBorders>
          </w:tcPr>
          <w:p w14:paraId="305D8B4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NEA</w:t>
            </w:r>
          </w:p>
        </w:tc>
        <w:tc>
          <w:tcPr>
            <w:tcW w:w="1976" w:type="dxa"/>
            <w:tcBorders>
              <w:top w:val="nil"/>
              <w:right w:val="nil"/>
            </w:tcBorders>
          </w:tcPr>
          <w:p w14:paraId="0FB5D91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'36''N/24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'00''W</w:t>
            </w:r>
          </w:p>
        </w:tc>
        <w:tc>
          <w:tcPr>
            <w:tcW w:w="1853" w:type="dxa"/>
            <w:tcBorders>
              <w:top w:val="nil"/>
            </w:tcBorders>
          </w:tcPr>
          <w:p w14:paraId="4E55680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edwardsii</w:t>
            </w:r>
            <w:proofErr w:type="spellEnd"/>
          </w:p>
        </w:tc>
        <w:tc>
          <w:tcPr>
            <w:tcW w:w="1013" w:type="dxa"/>
            <w:tcBorders>
              <w:top w:val="nil"/>
              <w:right w:val="nil"/>
            </w:tcBorders>
          </w:tcPr>
          <w:p w14:paraId="3D856C6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1051" w:type="dxa"/>
            <w:gridSpan w:val="2"/>
            <w:tcBorders>
              <w:top w:val="nil"/>
              <w:right w:val="nil"/>
            </w:tcBorders>
          </w:tcPr>
          <w:p w14:paraId="429C6F4E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</w:tr>
      <w:tr w:rsidR="00F01893" w:rsidRPr="0098504E" w14:paraId="02A4F989" w14:textId="77777777" w:rsidTr="00F01893">
        <w:trPr>
          <w:tblHeader/>
        </w:trPr>
        <w:tc>
          <w:tcPr>
            <w:tcW w:w="1101" w:type="dxa"/>
            <w:tcBorders>
              <w:right w:val="nil"/>
            </w:tcBorders>
          </w:tcPr>
          <w:p w14:paraId="30C1B5BB" w14:textId="77777777" w:rsidR="00F01893" w:rsidRPr="0098504E" w:rsidRDefault="00F01893" w:rsidP="00F01893">
            <w:pPr>
              <w:ind w:right="34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right w:val="nil"/>
            </w:tcBorders>
          </w:tcPr>
          <w:p w14:paraId="12659A7B" w14:textId="77777777" w:rsidR="00F01893" w:rsidRPr="0098504E" w:rsidRDefault="00F01893" w:rsidP="00F01893">
            <w:pPr>
              <w:ind w:right="34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EE4287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1F1378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14:paraId="4DEBBE6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right w:val="nil"/>
            </w:tcBorders>
          </w:tcPr>
          <w:p w14:paraId="67F58F5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</w:tcPr>
          <w:p w14:paraId="5289402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right w:val="nil"/>
            </w:tcBorders>
          </w:tcPr>
          <w:p w14:paraId="766F8E9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</w:tcPr>
          <w:p w14:paraId="30BEBA1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uffinu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oydi</w:t>
            </w:r>
            <w:proofErr w:type="spellEnd"/>
          </w:p>
        </w:tc>
        <w:tc>
          <w:tcPr>
            <w:tcW w:w="1013" w:type="dxa"/>
            <w:tcBorders>
              <w:right w:val="nil"/>
            </w:tcBorders>
          </w:tcPr>
          <w:p w14:paraId="1FF689E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051" w:type="dxa"/>
            <w:gridSpan w:val="2"/>
            <w:tcBorders>
              <w:right w:val="nil"/>
            </w:tcBorders>
          </w:tcPr>
          <w:p w14:paraId="50164D6C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</w:tr>
      <w:tr w:rsidR="00F01893" w:rsidRPr="0098504E" w14:paraId="1D44453C" w14:textId="77777777" w:rsidTr="00F01893">
        <w:trPr>
          <w:tblHeader/>
        </w:trPr>
        <w:tc>
          <w:tcPr>
            <w:tcW w:w="1101" w:type="dxa"/>
            <w:tcBorders>
              <w:bottom w:val="nil"/>
              <w:right w:val="nil"/>
            </w:tcBorders>
          </w:tcPr>
          <w:p w14:paraId="0E05B352" w14:textId="77777777" w:rsidR="00F01893" w:rsidRPr="0098504E" w:rsidRDefault="00F01893" w:rsidP="00F01893">
            <w:pPr>
              <w:ind w:right="34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0BBD0D43" w14:textId="77777777" w:rsidR="00F01893" w:rsidRPr="0098504E" w:rsidRDefault="00F01893" w:rsidP="00F01893">
            <w:pPr>
              <w:ind w:right="34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6EB27DD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093357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3A7605B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5CC548B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bottom w:val="nil"/>
            </w:tcBorders>
          </w:tcPr>
          <w:p w14:paraId="17847B0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bottom w:val="nil"/>
              <w:right w:val="nil"/>
            </w:tcBorders>
          </w:tcPr>
          <w:p w14:paraId="507001B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bottom w:val="nil"/>
            </w:tcBorders>
          </w:tcPr>
          <w:p w14:paraId="73FE012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ulweria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ulwerii</w:t>
            </w:r>
            <w:proofErr w:type="spellEnd"/>
          </w:p>
        </w:tc>
        <w:tc>
          <w:tcPr>
            <w:tcW w:w="1013" w:type="dxa"/>
            <w:tcBorders>
              <w:bottom w:val="nil"/>
              <w:right w:val="nil"/>
            </w:tcBorders>
          </w:tcPr>
          <w:p w14:paraId="727FEA5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1051" w:type="dxa"/>
            <w:gridSpan w:val="2"/>
            <w:tcBorders>
              <w:bottom w:val="nil"/>
              <w:right w:val="nil"/>
            </w:tcBorders>
          </w:tcPr>
          <w:p w14:paraId="304D3703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</w:tr>
      <w:tr w:rsidR="00F01893" w:rsidRPr="0098504E" w14:paraId="2C17B0A3" w14:textId="77777777" w:rsidTr="00F01893">
        <w:trPr>
          <w:tblHeader/>
        </w:trPr>
        <w:tc>
          <w:tcPr>
            <w:tcW w:w="1101" w:type="dxa"/>
            <w:tcBorders>
              <w:top w:val="nil"/>
              <w:bottom w:val="single" w:sz="4" w:space="0" w:color="auto"/>
              <w:right w:val="nil"/>
            </w:tcBorders>
          </w:tcPr>
          <w:p w14:paraId="5F20CBC9" w14:textId="77777777" w:rsidR="00F01893" w:rsidRPr="0098504E" w:rsidRDefault="00F01893" w:rsidP="00F01893">
            <w:pPr>
              <w:ind w:right="34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14:paraId="0836D8AE" w14:textId="77777777" w:rsidR="00F01893" w:rsidRPr="0098504E" w:rsidRDefault="00F01893" w:rsidP="00F01893">
            <w:pPr>
              <w:ind w:right="34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B234BF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42580B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DC7EBB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39AA68E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598834B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  <w:right w:val="nil"/>
            </w:tcBorders>
          </w:tcPr>
          <w:p w14:paraId="595A806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7FFC02C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Hydrobate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stro</w:t>
            </w:r>
            <w:proofErr w:type="spellEnd"/>
          </w:p>
        </w:tc>
        <w:tc>
          <w:tcPr>
            <w:tcW w:w="1013" w:type="dxa"/>
            <w:tcBorders>
              <w:top w:val="nil"/>
              <w:bottom w:val="single" w:sz="4" w:space="0" w:color="auto"/>
              <w:right w:val="nil"/>
            </w:tcBorders>
          </w:tcPr>
          <w:p w14:paraId="0203313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9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4F849367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</w:tr>
      <w:tr w:rsidR="00F01893" w:rsidRPr="0098504E" w14:paraId="791FF508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14:paraId="23E01C0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pe Ver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14:paraId="679F3471" w14:textId="77777777" w:rsidR="00F01893" w:rsidRPr="0098504E" w:rsidRDefault="00F01893" w:rsidP="00F01893">
            <w:pPr>
              <w:ind w:right="34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urral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Velho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1ABCA5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V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67E25A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ape Verde 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0782EE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V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</w:tcPr>
          <w:p w14:paraId="1DACDBB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Southern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Atlantic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0B76D0D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NEA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  <w:right w:val="nil"/>
            </w:tcBorders>
          </w:tcPr>
          <w:p w14:paraId="683735D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8'10''N/22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'22''W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14:paraId="2918635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lonectri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edwardsii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nil"/>
              <w:right w:val="nil"/>
            </w:tcBorders>
          </w:tcPr>
          <w:p w14:paraId="27A8AD1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D044D8E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</w:tr>
      <w:tr w:rsidR="00F01893" w:rsidRPr="0098504E" w14:paraId="37B937FB" w14:textId="77777777" w:rsidTr="00F01893">
        <w:trPr>
          <w:tblHeader/>
        </w:trPr>
        <w:tc>
          <w:tcPr>
            <w:tcW w:w="1101" w:type="dxa"/>
            <w:tcBorders>
              <w:top w:val="nil"/>
              <w:bottom w:val="single" w:sz="4" w:space="0" w:color="auto"/>
              <w:right w:val="nil"/>
            </w:tcBorders>
          </w:tcPr>
          <w:p w14:paraId="5A0839CD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14:paraId="089E5E18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E8C726B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D0E597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A8A5DC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493D772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56122DA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  <w:right w:val="nil"/>
            </w:tcBorders>
          </w:tcPr>
          <w:p w14:paraId="126D2E04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018B0F9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Hydrobate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stro</w:t>
            </w:r>
            <w:proofErr w:type="spellEnd"/>
          </w:p>
        </w:tc>
        <w:tc>
          <w:tcPr>
            <w:tcW w:w="1013" w:type="dxa"/>
            <w:tcBorders>
              <w:top w:val="nil"/>
              <w:bottom w:val="single" w:sz="4" w:space="0" w:color="auto"/>
              <w:right w:val="nil"/>
            </w:tcBorders>
          </w:tcPr>
          <w:p w14:paraId="4EE20047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4F317743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</w:tr>
      <w:tr w:rsidR="00F01893" w:rsidRPr="0098504E" w14:paraId="6E28677B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A56E9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pe Verd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8FE7CE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g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BBC7A9E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B8BC6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ape Verde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220281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V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B0232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outhern NE Atlant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E4051C0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NEA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8D056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9'28''N/24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'12''W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6114DAF1" w14:textId="77777777" w:rsidR="00F01893" w:rsidRPr="0098504E" w:rsidRDefault="00F01893" w:rsidP="00F01893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Pterodroma </w:t>
            </w:r>
            <w:proofErr w:type="spellStart"/>
            <w:r w:rsidRPr="0098504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eae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203513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A11ED4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</w:tr>
      <w:tr w:rsidR="00F01893" w:rsidRPr="0098504E" w14:paraId="4B7A7255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right w:val="nil"/>
            </w:tcBorders>
          </w:tcPr>
          <w:p w14:paraId="1F16C9E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pe Verde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</w:tcPr>
          <w:p w14:paraId="484D66D5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héu</w:t>
            </w:r>
            <w:proofErr w:type="spellEnd"/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m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6EDC22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C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FFEDA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ape Verde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C4BF4D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V</w:t>
            </w:r>
          </w:p>
        </w:tc>
        <w:tc>
          <w:tcPr>
            <w:tcW w:w="1985" w:type="dxa"/>
            <w:tcBorders>
              <w:top w:val="single" w:sz="4" w:space="0" w:color="auto"/>
              <w:right w:val="nil"/>
            </w:tcBorders>
          </w:tcPr>
          <w:p w14:paraId="78FC63D2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outhern NE Atlantic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58E645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NEA</w:t>
            </w:r>
          </w:p>
        </w:tc>
        <w:tc>
          <w:tcPr>
            <w:tcW w:w="1976" w:type="dxa"/>
            <w:tcBorders>
              <w:top w:val="single" w:sz="4" w:space="0" w:color="auto"/>
              <w:right w:val="nil"/>
            </w:tcBorders>
          </w:tcPr>
          <w:p w14:paraId="42ABB9DD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8'11''N/24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'21''W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51063AD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uffinu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oydi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right w:val="nil"/>
            </w:tcBorders>
          </w:tcPr>
          <w:p w14:paraId="770BFEA1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right w:val="nil"/>
            </w:tcBorders>
          </w:tcPr>
          <w:p w14:paraId="22344CFE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</w:tr>
      <w:tr w:rsidR="00F01893" w:rsidRPr="0098504E" w14:paraId="6E80D5F9" w14:textId="77777777" w:rsidTr="00F01893">
        <w:trPr>
          <w:tblHeader/>
        </w:trPr>
        <w:tc>
          <w:tcPr>
            <w:tcW w:w="1101" w:type="dxa"/>
            <w:tcBorders>
              <w:bottom w:val="nil"/>
              <w:right w:val="nil"/>
            </w:tcBorders>
          </w:tcPr>
          <w:p w14:paraId="3380FA5A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bottom w:val="nil"/>
              <w:right w:val="nil"/>
            </w:tcBorders>
          </w:tcPr>
          <w:p w14:paraId="76110F81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078CCCA4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F935DF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13886A8E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736C884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bottom w:val="nil"/>
            </w:tcBorders>
          </w:tcPr>
          <w:p w14:paraId="25B5CD1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bottom w:val="nil"/>
              <w:right w:val="nil"/>
            </w:tcBorders>
          </w:tcPr>
          <w:p w14:paraId="4A899A0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bottom w:val="nil"/>
            </w:tcBorders>
          </w:tcPr>
          <w:p w14:paraId="1BE72B5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ulweria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ulwerii</w:t>
            </w:r>
            <w:proofErr w:type="spellEnd"/>
          </w:p>
        </w:tc>
        <w:tc>
          <w:tcPr>
            <w:tcW w:w="1013" w:type="dxa"/>
            <w:tcBorders>
              <w:bottom w:val="nil"/>
              <w:right w:val="nil"/>
            </w:tcBorders>
          </w:tcPr>
          <w:p w14:paraId="0E760A1D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051" w:type="dxa"/>
            <w:gridSpan w:val="2"/>
            <w:tcBorders>
              <w:bottom w:val="nil"/>
              <w:right w:val="nil"/>
            </w:tcBorders>
          </w:tcPr>
          <w:p w14:paraId="616EB0C8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</w:tr>
      <w:tr w:rsidR="00F01893" w:rsidRPr="0098504E" w14:paraId="60522702" w14:textId="77777777" w:rsidTr="00F01893">
        <w:trPr>
          <w:tblHeader/>
        </w:trPr>
        <w:tc>
          <w:tcPr>
            <w:tcW w:w="1101" w:type="dxa"/>
            <w:tcBorders>
              <w:top w:val="nil"/>
              <w:bottom w:val="single" w:sz="4" w:space="0" w:color="auto"/>
              <w:right w:val="nil"/>
            </w:tcBorders>
          </w:tcPr>
          <w:p w14:paraId="5F9DB22F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14:paraId="3FC99150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2D8748B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4FBC11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92BDCA9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62BD0D8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09BD78A6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  <w:right w:val="nil"/>
            </w:tcBorders>
          </w:tcPr>
          <w:p w14:paraId="44CA220A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1988BA25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Hydrobate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stro</w:t>
            </w:r>
            <w:proofErr w:type="spellEnd"/>
          </w:p>
        </w:tc>
        <w:tc>
          <w:tcPr>
            <w:tcW w:w="1013" w:type="dxa"/>
            <w:tcBorders>
              <w:top w:val="nil"/>
              <w:bottom w:val="single" w:sz="4" w:space="0" w:color="auto"/>
              <w:right w:val="nil"/>
            </w:tcBorders>
          </w:tcPr>
          <w:p w14:paraId="2D59CF1F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696B9C25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</w:tr>
      <w:tr w:rsidR="00F01893" w:rsidRPr="0098504E" w14:paraId="4EB7D880" w14:textId="77777777" w:rsidTr="00F01893">
        <w:trPr>
          <w:tblHeader/>
        </w:trPr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14:paraId="4AAF635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pe Ver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</w:tcPr>
          <w:p w14:paraId="45823AB3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héu</w:t>
            </w:r>
            <w:proofErr w:type="spellEnd"/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Grande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012ACCF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77C5B7D" w14:textId="77777777" w:rsidR="00F01893" w:rsidRPr="0098504E" w:rsidRDefault="00F01893" w:rsidP="00F01893">
            <w:pPr>
              <w:ind w:right="34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ape Verde 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58CE9F87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V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</w:tcPr>
          <w:p w14:paraId="09CAE51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outhern NE Atlantic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47C2B40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NEA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  <w:right w:val="nil"/>
            </w:tcBorders>
          </w:tcPr>
          <w:p w14:paraId="1380B414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8'09''N/24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o</w:t>
            </w:r>
            <w:r w:rsidRPr="0098504E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'20''W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14:paraId="4B8926B3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ulweria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bulwerii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nil"/>
              <w:right w:val="nil"/>
            </w:tcBorders>
          </w:tcPr>
          <w:p w14:paraId="679E8D26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899C8C4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</w:tr>
      <w:tr w:rsidR="00F01893" w:rsidRPr="0098504E" w14:paraId="117A17D2" w14:textId="77777777" w:rsidTr="00F01893">
        <w:trPr>
          <w:tblHeader/>
        </w:trPr>
        <w:tc>
          <w:tcPr>
            <w:tcW w:w="1101" w:type="dxa"/>
            <w:tcBorders>
              <w:top w:val="nil"/>
              <w:bottom w:val="single" w:sz="4" w:space="0" w:color="auto"/>
              <w:right w:val="nil"/>
            </w:tcBorders>
          </w:tcPr>
          <w:p w14:paraId="7DF98368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</w:tcPr>
          <w:p w14:paraId="683335F9" w14:textId="77777777" w:rsidR="00F01893" w:rsidRPr="0098504E" w:rsidRDefault="00F01893" w:rsidP="00F01893">
            <w:pPr>
              <w:ind w:righ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FAA81C7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B416D7C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811FEBF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2566B0EB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6F9DDE71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  <w:right w:val="nil"/>
            </w:tcBorders>
          </w:tcPr>
          <w:p w14:paraId="166B824D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35727128" w14:textId="77777777" w:rsidR="00F01893" w:rsidRPr="0098504E" w:rsidRDefault="00F01893" w:rsidP="00F01893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</w:pP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Hydrobates</w:t>
            </w:r>
            <w:proofErr w:type="spellEnd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8504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castro</w:t>
            </w:r>
            <w:proofErr w:type="spellEnd"/>
          </w:p>
        </w:tc>
        <w:tc>
          <w:tcPr>
            <w:tcW w:w="1013" w:type="dxa"/>
            <w:tcBorders>
              <w:top w:val="nil"/>
              <w:bottom w:val="single" w:sz="4" w:space="0" w:color="auto"/>
              <w:right w:val="nil"/>
            </w:tcBorders>
          </w:tcPr>
          <w:p w14:paraId="026BD351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D967E59" w14:textId="77777777" w:rsidR="00F01893" w:rsidRPr="0098504E" w:rsidRDefault="00F01893" w:rsidP="00F0189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04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</w:tbl>
    <w:p w14:paraId="13F084AB" w14:textId="77777777" w:rsidR="0098504E" w:rsidRDefault="0098504E" w:rsidP="0098504E">
      <w:pPr>
        <w:pStyle w:val="NoSpacing1"/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0D1E6280" w14:textId="77777777" w:rsidR="00F01893" w:rsidRDefault="00F01893" w:rsidP="0098504E">
      <w:pPr>
        <w:pStyle w:val="NoSpacing1"/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61B57BD3" w14:textId="77777777" w:rsidR="00AD0137" w:rsidRDefault="00AD0137" w:rsidP="0027267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AD0137" w:rsidSect="0098504E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5C37C1" w14:textId="1CC628EB" w:rsidR="004944D0" w:rsidRDefault="00173CB6" w:rsidP="004944D0">
      <w:pPr>
        <w:pStyle w:val="Sinespaciado2"/>
        <w:spacing w:line="360" w:lineRule="auto"/>
        <w:rPr>
          <w:rFonts w:ascii="Times New Roman" w:hAnsi="Times New Roman"/>
          <w:color w:val="1D2228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Fig.</w:t>
      </w:r>
      <w:r w:rsidR="004944D0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S1</w:t>
      </w:r>
      <w:r w:rsidR="004944D0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4944D0" w:rsidRPr="004115C7">
        <w:rPr>
          <w:rFonts w:ascii="Times New Roman" w:hAnsi="Times New Roman"/>
          <w:color w:val="1D2228"/>
          <w:sz w:val="24"/>
          <w:szCs w:val="24"/>
          <w:shd w:val="clear" w:color="auto" w:fill="FFFFFF"/>
        </w:rPr>
        <w:t>Host tree used for the phylogenetic comparative methods (see Methods for more details). Values indicate ML bootstrap support.</w:t>
      </w:r>
    </w:p>
    <w:p w14:paraId="0ED3A263" w14:textId="77777777" w:rsidR="004944D0" w:rsidRDefault="004944D0" w:rsidP="0027267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D3FE8">
        <w:rPr>
          <w:rFonts w:ascii="Times New Roman" w:hAnsi="Times New Roman"/>
          <w:b/>
          <w:noProof/>
          <w:sz w:val="44"/>
          <w:szCs w:val="44"/>
          <w:lang w:val="en-US" w:eastAsia="en-US"/>
        </w:rPr>
        <w:drawing>
          <wp:inline distT="0" distB="0" distL="0" distR="0" wp14:anchorId="292C7990" wp14:editId="2A4046E8">
            <wp:extent cx="7424214" cy="529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424214" cy="52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95713" w14:textId="0E1CB0A9" w:rsidR="004944D0" w:rsidRDefault="00173CB6" w:rsidP="004944D0">
      <w:pPr>
        <w:pStyle w:val="Sinespaciado2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Table</w:t>
      </w:r>
      <w:r w:rsidR="004944D0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S2</w:t>
      </w:r>
      <w:r w:rsidR="004944D0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C028B6" w:rsidRPr="00C028B6">
        <w:rPr>
          <w:rFonts w:ascii="Times New Roman" w:hAnsi="Times New Roman"/>
          <w:bCs/>
          <w:sz w:val="24"/>
          <w:szCs w:val="24"/>
          <w:lang w:val="en-GB"/>
        </w:rPr>
        <w:t>Pairwise host</w:t>
      </w:r>
      <w:r w:rsidR="004944D0">
        <w:rPr>
          <w:rFonts w:ascii="Times New Roman" w:hAnsi="Times New Roman"/>
          <w:sz w:val="24"/>
          <w:szCs w:val="24"/>
          <w:lang w:val="en-GB"/>
        </w:rPr>
        <w:t xml:space="preserve"> patristic distances </w:t>
      </w:r>
      <w:r w:rsidR="00C028B6">
        <w:rPr>
          <w:rFonts w:ascii="Times New Roman" w:hAnsi="Times New Roman"/>
          <w:sz w:val="24"/>
          <w:szCs w:val="24"/>
          <w:lang w:val="en-GB"/>
        </w:rPr>
        <w:t>matrix</w:t>
      </w:r>
      <w:r w:rsidR="008A7851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495E6D10" w14:textId="77777777" w:rsidR="004944D0" w:rsidRDefault="004944D0" w:rsidP="004944D0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468ACDA3" w14:textId="77777777" w:rsidR="004944D0" w:rsidRDefault="004944D0" w:rsidP="004944D0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5FFC35A" w14:textId="77777777" w:rsidR="004944D0" w:rsidRDefault="004944D0" w:rsidP="004944D0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15963" w:type="dxa"/>
        <w:tblInd w:w="-601" w:type="dxa"/>
        <w:tblLook w:val="04A0" w:firstRow="1" w:lastRow="0" w:firstColumn="1" w:lastColumn="0" w:noHBand="0" w:noVBand="1"/>
      </w:tblPr>
      <w:tblGrid>
        <w:gridCol w:w="1001"/>
        <w:gridCol w:w="1001"/>
        <w:gridCol w:w="1001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960"/>
      </w:tblGrid>
      <w:tr w:rsidR="004944D0" w:rsidRPr="009952E0" w14:paraId="30F8E10E" w14:textId="77777777" w:rsidTr="006458B8">
        <w:trPr>
          <w:trHeight w:val="300"/>
        </w:trPr>
        <w:tc>
          <w:tcPr>
            <w:tcW w:w="1596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2511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E0">
              <w:rPr>
                <w:rFonts w:ascii="Calibri" w:eastAsia="Times New Roman" w:hAnsi="Calibri" w:cs="Times New Roman"/>
                <w:color w:val="000000"/>
              </w:rPr>
              <w:t>"Hydrobates_castro","Pterodroma_feae","Bulweria_bulwerii","Puffinus_boydi","Puffinus_baroli","Puffinus_puffinus","Puffinus_yelkouan","Calonectris borealis","Calonectris_edwardsii","Calonectris_diomedea"</w:t>
            </w:r>
          </w:p>
        </w:tc>
      </w:tr>
      <w:tr w:rsidR="004944D0" w:rsidRPr="009952E0" w14:paraId="554289D9" w14:textId="77777777" w:rsidTr="006458B8">
        <w:trPr>
          <w:trHeight w:val="300"/>
        </w:trPr>
        <w:tc>
          <w:tcPr>
            <w:tcW w:w="1500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B4CB" w14:textId="77777777" w:rsidR="004944D0" w:rsidRPr="006458B8" w:rsidRDefault="006458B8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ydrobates_castro,0,129.18,129.18,129.18,129.18,129.18,129.18,129.18,129.18</w:t>
            </w:r>
            <w:r w:rsidR="004944D0" w:rsidRPr="009952E0">
              <w:rPr>
                <w:rFonts w:ascii="Calibri" w:eastAsia="Times New Roman" w:hAnsi="Calibri" w:cs="Times New Roman"/>
                <w:color w:val="000000"/>
              </w:rPr>
              <w:t>,129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C05D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44D0" w:rsidRPr="009952E0" w14:paraId="18E89082" w14:textId="77777777" w:rsidTr="006458B8">
        <w:trPr>
          <w:trHeight w:val="300"/>
        </w:trPr>
        <w:tc>
          <w:tcPr>
            <w:tcW w:w="1400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3068" w14:textId="77777777" w:rsidR="004944D0" w:rsidRPr="006458B8" w:rsidRDefault="006458B8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terodroma_feae,129.18,0,80.8,80.8,80.8,80.8,80.8,80.8</w:t>
            </w:r>
            <w:r w:rsidR="004944D0" w:rsidRPr="009952E0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>80.8</w:t>
            </w:r>
            <w:r w:rsidR="004944D0" w:rsidRPr="009952E0">
              <w:rPr>
                <w:rFonts w:ascii="Calibri" w:eastAsia="Times New Roman" w:hAnsi="Calibri" w:cs="Times New Roman"/>
                <w:color w:val="000000"/>
              </w:rPr>
              <w:t>,8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F92B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DC55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44D0" w:rsidRPr="009952E0" w14:paraId="3CA62B17" w14:textId="77777777" w:rsidTr="006458B8">
        <w:trPr>
          <w:trHeight w:val="300"/>
        </w:trPr>
        <w:tc>
          <w:tcPr>
            <w:tcW w:w="1400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86CC" w14:textId="77777777" w:rsidR="004944D0" w:rsidRPr="006458B8" w:rsidRDefault="006458B8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ulweria_bulwerii,129.18,80.8,0,65.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65.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65.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65.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65.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65.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  <w:r w:rsidR="004944D0" w:rsidRPr="009952E0">
              <w:rPr>
                <w:rFonts w:ascii="Calibri" w:eastAsia="Times New Roman" w:hAnsi="Calibri" w:cs="Times New Roman"/>
                <w:color w:val="000000"/>
              </w:rPr>
              <w:t>,65.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0318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9865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44D0" w:rsidRPr="009952E0" w14:paraId="54FDE93C" w14:textId="77777777" w:rsidTr="006458B8">
        <w:trPr>
          <w:trHeight w:val="300"/>
        </w:trPr>
        <w:tc>
          <w:tcPr>
            <w:tcW w:w="1400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E75F" w14:textId="77777777" w:rsidR="004944D0" w:rsidRPr="006458B8" w:rsidRDefault="006458B8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ffinus_boydi,129.18,80.8,65.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0,16.09,16.09,16.09,43.81,43.81</w:t>
            </w:r>
            <w:r w:rsidR="004944D0" w:rsidRPr="009952E0">
              <w:rPr>
                <w:rFonts w:ascii="Calibri" w:eastAsia="Times New Roman" w:hAnsi="Calibri" w:cs="Times New Roman"/>
                <w:color w:val="000000"/>
              </w:rPr>
              <w:t>,43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156F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08B5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44D0" w:rsidRPr="009952E0" w14:paraId="0FBFC3A3" w14:textId="77777777" w:rsidTr="006458B8">
        <w:trPr>
          <w:trHeight w:val="300"/>
        </w:trPr>
        <w:tc>
          <w:tcPr>
            <w:tcW w:w="1400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88C7" w14:textId="77777777" w:rsidR="004944D0" w:rsidRPr="006458B8" w:rsidRDefault="006458B8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ffinus_baroli,129.18,80.8,65.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16.09,0,16.09,16.09,43.81,43.81</w:t>
            </w:r>
            <w:r w:rsidR="004944D0" w:rsidRPr="009952E0">
              <w:rPr>
                <w:rFonts w:ascii="Calibri" w:eastAsia="Times New Roman" w:hAnsi="Calibri" w:cs="Times New Roman"/>
                <w:color w:val="000000"/>
              </w:rPr>
              <w:t>,43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F5F0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C225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44D0" w:rsidRPr="009952E0" w14:paraId="32B53D30" w14:textId="77777777" w:rsidTr="006458B8">
        <w:trPr>
          <w:trHeight w:val="300"/>
        </w:trPr>
        <w:tc>
          <w:tcPr>
            <w:tcW w:w="1500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EE8D" w14:textId="77777777" w:rsidR="004944D0" w:rsidRPr="006458B8" w:rsidRDefault="006458B8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ffinus_puffinus,129.18,80.8,65.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16.09,16.09,0,16.09,43.81,43.81</w:t>
            </w:r>
            <w:r w:rsidR="004944D0" w:rsidRPr="009952E0">
              <w:rPr>
                <w:rFonts w:ascii="Calibri" w:eastAsia="Times New Roman" w:hAnsi="Calibri" w:cs="Times New Roman"/>
                <w:color w:val="000000"/>
              </w:rPr>
              <w:t>,4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62C0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44D0" w:rsidRPr="009952E0" w14:paraId="12795D5C" w14:textId="77777777" w:rsidTr="006458B8">
        <w:trPr>
          <w:trHeight w:val="300"/>
        </w:trPr>
        <w:tc>
          <w:tcPr>
            <w:tcW w:w="1500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2151" w14:textId="77777777" w:rsidR="004944D0" w:rsidRPr="00400E12" w:rsidRDefault="006458B8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ffinus_yelkouan,129.18,80.8,65.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,16.09,16.09,16.09</w:t>
            </w:r>
            <w:r w:rsidR="004944D0" w:rsidRPr="009952E0">
              <w:rPr>
                <w:rFonts w:ascii="Calibri" w:eastAsia="Times New Roman" w:hAnsi="Calibri" w:cs="Times New Roman"/>
                <w:color w:val="000000"/>
              </w:rPr>
              <w:t>,0,43.</w:t>
            </w:r>
            <w:r w:rsidR="00400E12">
              <w:rPr>
                <w:rFonts w:ascii="Calibri" w:eastAsia="Times New Roman" w:hAnsi="Calibri" w:cs="Times New Roman"/>
                <w:color w:val="000000"/>
              </w:rPr>
              <w:t>81,43.81,4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1A30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44D0" w:rsidRPr="009952E0" w14:paraId="03A4C379" w14:textId="77777777" w:rsidTr="006458B8">
        <w:trPr>
          <w:trHeight w:val="300"/>
        </w:trPr>
        <w:tc>
          <w:tcPr>
            <w:tcW w:w="1400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558F" w14:textId="77777777" w:rsidR="004944D0" w:rsidRPr="00400E12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52E0">
              <w:rPr>
                <w:rFonts w:ascii="Calibri" w:eastAsia="Times New Roman" w:hAnsi="Calibri" w:cs="Times New Roman"/>
                <w:color w:val="000000"/>
              </w:rPr>
              <w:t>Ca</w:t>
            </w:r>
            <w:r w:rsidR="00400E12">
              <w:rPr>
                <w:rFonts w:ascii="Calibri" w:eastAsia="Times New Roman" w:hAnsi="Calibri" w:cs="Times New Roman"/>
                <w:color w:val="000000"/>
              </w:rPr>
              <w:t>lonectris borealis,129.18,80.8,65.</w:t>
            </w:r>
            <w:r w:rsidR="00400E12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  <w:r w:rsidR="00400E12">
              <w:rPr>
                <w:rFonts w:ascii="Calibri" w:eastAsia="Times New Roman" w:hAnsi="Calibri" w:cs="Times New Roman"/>
                <w:color w:val="000000"/>
              </w:rPr>
              <w:t>,43.8</w:t>
            </w:r>
            <w:r w:rsidR="00400E1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400E12">
              <w:rPr>
                <w:rFonts w:ascii="Calibri" w:eastAsia="Times New Roman" w:hAnsi="Calibri" w:cs="Times New Roman"/>
                <w:color w:val="000000"/>
              </w:rPr>
              <w:t>,43.81,43.81,43.81,0,15.29,15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1F32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AF9C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44D0" w:rsidRPr="009952E0" w14:paraId="75FA9BFC" w14:textId="77777777" w:rsidTr="006458B8">
        <w:trPr>
          <w:trHeight w:val="300"/>
        </w:trPr>
        <w:tc>
          <w:tcPr>
            <w:tcW w:w="1500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BD97" w14:textId="77777777" w:rsidR="004944D0" w:rsidRPr="00400E12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52E0">
              <w:rPr>
                <w:rFonts w:ascii="Calibri" w:eastAsia="Times New Roman" w:hAnsi="Calibri" w:cs="Times New Roman"/>
                <w:color w:val="000000"/>
              </w:rPr>
              <w:t>Cal</w:t>
            </w:r>
            <w:r w:rsidR="00400E12">
              <w:rPr>
                <w:rFonts w:ascii="Calibri" w:eastAsia="Times New Roman" w:hAnsi="Calibri" w:cs="Times New Roman"/>
                <w:color w:val="000000"/>
              </w:rPr>
              <w:t>onectris_edwardsii,129.18,80.8,65.</w:t>
            </w:r>
            <w:r w:rsidR="00400E12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  <w:r w:rsidR="00400E12">
              <w:rPr>
                <w:rFonts w:ascii="Calibri" w:eastAsia="Times New Roman" w:hAnsi="Calibri" w:cs="Times New Roman"/>
                <w:color w:val="000000"/>
              </w:rPr>
              <w:t>,43.81</w:t>
            </w:r>
            <w:r w:rsidRPr="009952E0">
              <w:rPr>
                <w:rFonts w:ascii="Calibri" w:eastAsia="Times New Roman" w:hAnsi="Calibri" w:cs="Times New Roman"/>
                <w:color w:val="000000"/>
              </w:rPr>
              <w:t>,43.</w:t>
            </w:r>
            <w:r w:rsidR="00400E12">
              <w:rPr>
                <w:rFonts w:ascii="Calibri" w:eastAsia="Times New Roman" w:hAnsi="Calibri" w:cs="Times New Roman"/>
                <w:color w:val="000000"/>
              </w:rPr>
              <w:t>81,43.81,43.81,15.29,0,1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3262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44D0" w:rsidRPr="009952E0" w14:paraId="2A1AD537" w14:textId="77777777" w:rsidTr="006458B8">
        <w:trPr>
          <w:trHeight w:val="300"/>
        </w:trPr>
        <w:tc>
          <w:tcPr>
            <w:tcW w:w="1500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1034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2E0">
              <w:rPr>
                <w:rFonts w:ascii="Calibri" w:eastAsia="Times New Roman" w:hAnsi="Calibri" w:cs="Times New Roman"/>
                <w:color w:val="000000"/>
              </w:rPr>
              <w:t>Ca</w:t>
            </w:r>
            <w:r w:rsidR="00400E12">
              <w:rPr>
                <w:rFonts w:ascii="Calibri" w:eastAsia="Times New Roman" w:hAnsi="Calibri" w:cs="Times New Roman"/>
                <w:color w:val="000000"/>
              </w:rPr>
              <w:t>lonectris_diomedea,129.18,80.8,65.</w:t>
            </w:r>
            <w:r w:rsidR="00400E12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  <w:r w:rsidR="00400E12">
              <w:rPr>
                <w:rFonts w:ascii="Calibri" w:eastAsia="Times New Roman" w:hAnsi="Calibri" w:cs="Times New Roman"/>
                <w:color w:val="000000"/>
              </w:rPr>
              <w:t>,43.81,43.8</w:t>
            </w:r>
            <w:r w:rsidR="00400E1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400E12">
              <w:rPr>
                <w:rFonts w:ascii="Calibri" w:eastAsia="Times New Roman" w:hAnsi="Calibri" w:cs="Times New Roman"/>
                <w:color w:val="000000"/>
              </w:rPr>
              <w:t>,43.81,43.81,15.29,15.29</w:t>
            </w:r>
            <w:r w:rsidRPr="009952E0">
              <w:rPr>
                <w:rFonts w:ascii="Calibri" w:eastAsia="Times New Roman" w:hAnsi="Calibri" w:cs="Times New Roman"/>
                <w:color w:val="000000"/>
              </w:rPr>
              <w:t>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65E5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944D0" w:rsidRPr="009952E0" w14:paraId="72500921" w14:textId="77777777" w:rsidTr="006458B8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5C58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931B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454E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9AA7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BFEC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B6FA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3A36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F598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A91B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1EF8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BF60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90F3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BAA1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922D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7A19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024D" w14:textId="77777777" w:rsidR="004944D0" w:rsidRPr="009952E0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037B29EF" w14:textId="77777777" w:rsidR="004944D0" w:rsidRDefault="004944D0" w:rsidP="004944D0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27045B84" w14:textId="77777777" w:rsidR="004944D0" w:rsidRDefault="004944D0" w:rsidP="004944D0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6D379870" w14:textId="77777777" w:rsidR="004944D0" w:rsidRDefault="004944D0" w:rsidP="004944D0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08DFF774" w14:textId="77777777" w:rsidR="004944D0" w:rsidRDefault="004944D0" w:rsidP="004944D0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1324CCDF" w14:textId="77777777" w:rsidR="004944D0" w:rsidRDefault="004944D0" w:rsidP="004944D0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05D4558A" w14:textId="77777777" w:rsidR="004944D0" w:rsidRDefault="004944D0" w:rsidP="004944D0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DE25065" w14:textId="77777777" w:rsidR="004944D0" w:rsidRDefault="004944D0" w:rsidP="004944D0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2E33148D" w14:textId="77777777" w:rsidR="004944D0" w:rsidRDefault="004944D0" w:rsidP="004944D0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78A8213D" w14:textId="77777777" w:rsidR="004944D0" w:rsidRDefault="004944D0" w:rsidP="004944D0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65100DF4" w14:textId="4367E2DB" w:rsidR="004944D0" w:rsidRDefault="00173CB6" w:rsidP="004944D0">
      <w:pPr>
        <w:pStyle w:val="Sinespaciado2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</w:t>
      </w:r>
      <w:r w:rsidR="004944D0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S3</w:t>
      </w:r>
      <w:r w:rsidR="004944D0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C028B6" w:rsidRPr="00C028B6">
        <w:rPr>
          <w:rFonts w:ascii="Times New Roman" w:hAnsi="Times New Roman"/>
          <w:bCs/>
          <w:sz w:val="24"/>
          <w:szCs w:val="24"/>
          <w:lang w:val="en-GB"/>
        </w:rPr>
        <w:t xml:space="preserve">Pairwise </w:t>
      </w:r>
      <w:r w:rsidR="004944D0" w:rsidRPr="00C028B6">
        <w:rPr>
          <w:rFonts w:ascii="Times New Roman" w:hAnsi="Times New Roman"/>
          <w:bCs/>
          <w:sz w:val="24"/>
          <w:szCs w:val="24"/>
          <w:lang w:val="en-GB"/>
        </w:rPr>
        <w:t>f</w:t>
      </w:r>
      <w:r w:rsidR="004944D0">
        <w:rPr>
          <w:rFonts w:ascii="Times New Roman" w:hAnsi="Times New Roman"/>
          <w:sz w:val="24"/>
          <w:szCs w:val="24"/>
          <w:lang w:val="en-GB"/>
        </w:rPr>
        <w:t xml:space="preserve">eather mite community </w:t>
      </w:r>
      <w:r w:rsidR="00C028B6">
        <w:rPr>
          <w:rFonts w:ascii="Times New Roman" w:hAnsi="Times New Roman"/>
          <w:sz w:val="24"/>
          <w:szCs w:val="24"/>
          <w:lang w:val="en-GB"/>
        </w:rPr>
        <w:t>dis</w:t>
      </w:r>
      <w:r w:rsidR="004944D0">
        <w:rPr>
          <w:rFonts w:ascii="Times New Roman" w:hAnsi="Times New Roman"/>
          <w:sz w:val="24"/>
          <w:szCs w:val="24"/>
          <w:lang w:val="en-GB"/>
        </w:rPr>
        <w:t xml:space="preserve">similarity </w:t>
      </w:r>
      <w:r w:rsidR="00C028B6">
        <w:rPr>
          <w:rFonts w:ascii="Times New Roman" w:hAnsi="Times New Roman"/>
          <w:sz w:val="24"/>
          <w:szCs w:val="24"/>
          <w:lang w:val="en-GB"/>
        </w:rPr>
        <w:t>matrix</w:t>
      </w:r>
      <w:r w:rsidR="004944D0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33F43FF4" w14:textId="77777777" w:rsidR="004944D0" w:rsidRDefault="004944D0" w:rsidP="004944D0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15159" w:type="dxa"/>
        <w:tblInd w:w="94" w:type="dxa"/>
        <w:tblLook w:val="04A0" w:firstRow="1" w:lastRow="0" w:firstColumn="1" w:lastColumn="0" w:noHBand="0" w:noVBand="1"/>
      </w:tblPr>
      <w:tblGrid>
        <w:gridCol w:w="9951"/>
        <w:gridCol w:w="636"/>
        <w:gridCol w:w="3147"/>
        <w:gridCol w:w="761"/>
        <w:gridCol w:w="761"/>
        <w:gridCol w:w="761"/>
        <w:gridCol w:w="761"/>
        <w:gridCol w:w="761"/>
      </w:tblGrid>
      <w:tr w:rsidR="004944D0" w:rsidRPr="00367786" w14:paraId="3DF5242B" w14:textId="77777777" w:rsidTr="006458B8">
        <w:trPr>
          <w:trHeight w:val="300"/>
        </w:trPr>
        <w:tc>
          <w:tcPr>
            <w:tcW w:w="11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4636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9952E0">
              <w:rPr>
                <w:rFonts w:ascii="Calibri" w:eastAsia="Times New Roman" w:hAnsi="Calibri" w:cs="Times New Roman"/>
                <w:color w:val="000000"/>
              </w:rPr>
              <w:t>"Hydrobates_castro","Pterodroma_feae","Bulweria_bulwerii","Puffinus_boydi","Puffinus_baroli","Puffinus_puffinus","Puffinus_yelkouan","Calonectris borealis","Calonectris_edwardsii","Calonectris_diomedea"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65E6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120D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7355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7267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89D2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4944D0" w:rsidRPr="00367786" w14:paraId="49342F32" w14:textId="77777777" w:rsidTr="006458B8">
        <w:trPr>
          <w:trHeight w:val="300"/>
        </w:trPr>
        <w:tc>
          <w:tcPr>
            <w:tcW w:w="8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4829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Hydrobates_castro</w:t>
            </w:r>
            <w:r w:rsidRPr="0036778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,0,1,1,1,1,1,1,1,1,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0BC2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FA87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E54F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E07E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FE9E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B9C1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1075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4944D0" w:rsidRPr="00367786" w14:paraId="074C5DFC" w14:textId="77777777" w:rsidTr="006458B8">
        <w:trPr>
          <w:trHeight w:val="300"/>
        </w:trPr>
        <w:tc>
          <w:tcPr>
            <w:tcW w:w="8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7112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terodroma_feae</w:t>
            </w:r>
            <w:r w:rsidRPr="0036778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,1,0,1,1,1,1,1,1,1,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AC90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CEE1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5AEB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A04C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3C8E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EF38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3D2A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4944D0" w:rsidRPr="00367786" w14:paraId="1E5ACC60" w14:textId="77777777" w:rsidTr="006458B8">
        <w:trPr>
          <w:trHeight w:val="300"/>
        </w:trPr>
        <w:tc>
          <w:tcPr>
            <w:tcW w:w="8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4B6A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ulweria_bulwerii</w:t>
            </w:r>
            <w:r w:rsidRPr="0036778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,1,1,0,1,1,1,1,1,1,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E431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1EF7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CA9C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BD8F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C63C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9083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CB95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4944D0" w:rsidRPr="00367786" w14:paraId="1BD32947" w14:textId="77777777" w:rsidTr="006458B8">
        <w:trPr>
          <w:trHeight w:val="300"/>
        </w:trPr>
        <w:tc>
          <w:tcPr>
            <w:tcW w:w="121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5006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uffinus_boydi,1,1,1,0,0,0,0.333</w:t>
            </w:r>
            <w:r w:rsidRPr="0036778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,0.7,0.7,0.6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C528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543D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97A8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C64C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4944D0" w:rsidRPr="00367786" w14:paraId="3C24F212" w14:textId="77777777" w:rsidTr="006458B8">
        <w:trPr>
          <w:trHeight w:val="300"/>
        </w:trPr>
        <w:tc>
          <w:tcPr>
            <w:tcW w:w="121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5034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uffinus_baroli</w:t>
            </w:r>
            <w:r w:rsidRPr="0036778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,1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,1,1,0,0,0,0.333</w:t>
            </w:r>
            <w:r w:rsidRPr="0036778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,0.7,0.7,0.6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9256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D6F8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A6E1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0E2F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4944D0" w:rsidRPr="00367786" w14:paraId="329B6713" w14:textId="77777777" w:rsidTr="006458B8">
        <w:trPr>
          <w:trHeight w:val="300"/>
        </w:trPr>
        <w:tc>
          <w:tcPr>
            <w:tcW w:w="121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83F0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uffinus_puffinus,1,1,1,0,0,0,0.333</w:t>
            </w:r>
            <w:r w:rsidRPr="0036778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,0.7,0.7,0.6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8180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FA52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E811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AA92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4944D0" w:rsidRPr="00367786" w14:paraId="13F0585B" w14:textId="77777777" w:rsidTr="006458B8">
        <w:trPr>
          <w:trHeight w:val="300"/>
        </w:trPr>
        <w:tc>
          <w:tcPr>
            <w:tcW w:w="1515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1B0C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uffinus_yelkouan,1,1,1,0.333,0.333,0.333,0,0.778,0.778,0.714</w:t>
            </w:r>
          </w:p>
        </w:tc>
      </w:tr>
      <w:tr w:rsidR="004944D0" w:rsidRPr="00367786" w14:paraId="22E94A3E" w14:textId="77777777" w:rsidTr="006458B8">
        <w:trPr>
          <w:trHeight w:val="300"/>
        </w:trPr>
        <w:tc>
          <w:tcPr>
            <w:tcW w:w="128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48FE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lonectris_borealis</w:t>
            </w:r>
            <w:r w:rsidRPr="0036778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,1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,1,1,0.7,0.7,0.7,0.7</w:t>
            </w:r>
            <w:r w:rsidRPr="0036778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8,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,0.444</w:t>
            </w:r>
            <w:r w:rsidRPr="0036778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,0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F904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BF89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9D46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4944D0" w:rsidRPr="00367786" w14:paraId="232CE969" w14:textId="77777777" w:rsidTr="006458B8">
        <w:trPr>
          <w:trHeight w:val="300"/>
        </w:trPr>
        <w:tc>
          <w:tcPr>
            <w:tcW w:w="143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EEC2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lonectris_edwardsii</w:t>
            </w:r>
            <w:r w:rsidRPr="0036778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,1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,1,1,0.7,0.7,0.7,0.778,0.444,0,0.28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7833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4944D0" w:rsidRPr="00367786" w14:paraId="3DEA9E0B" w14:textId="77777777" w:rsidTr="006458B8">
        <w:trPr>
          <w:trHeight w:val="300"/>
        </w:trPr>
        <w:tc>
          <w:tcPr>
            <w:tcW w:w="136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336B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alonectris_diomedea</w:t>
            </w:r>
            <w:r w:rsidRPr="0036778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,1,1,1,0.6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5,0.625,0.625,0.714,0.5,0.286</w:t>
            </w:r>
            <w:r w:rsidRPr="0036778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,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5448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21C6" w14:textId="77777777" w:rsidR="004944D0" w:rsidRPr="00367786" w:rsidRDefault="004944D0" w:rsidP="00645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</w:tbl>
    <w:p w14:paraId="6CBDE229" w14:textId="77777777" w:rsidR="004944D0" w:rsidRDefault="004944D0" w:rsidP="004944D0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1D2228"/>
          <w:sz w:val="20"/>
          <w:szCs w:val="20"/>
        </w:rPr>
      </w:pPr>
    </w:p>
    <w:p w14:paraId="4B9A3AC0" w14:textId="77777777" w:rsidR="00CC0AD1" w:rsidRDefault="00CC0AD1" w:rsidP="0027267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CC0AD1" w:rsidSect="00AD013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CCBB54" w14:textId="0C71CF63" w:rsidR="00C27CFB" w:rsidRPr="00AB39C2" w:rsidRDefault="00173CB6" w:rsidP="0098504E">
      <w:pPr>
        <w:pStyle w:val="Sinespaciado2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Table</w:t>
      </w:r>
      <w:r w:rsidR="0098504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S4</w:t>
      </w:r>
      <w:r w:rsidR="00F315B5" w:rsidRPr="00AB39C2">
        <w:rPr>
          <w:rFonts w:ascii="Times New Roman" w:hAnsi="Times New Roman"/>
          <w:b/>
          <w:sz w:val="24"/>
          <w:szCs w:val="24"/>
          <w:lang w:val="en-GB"/>
        </w:rPr>
        <w:t>.</w:t>
      </w:r>
      <w:r w:rsidR="00F315B5" w:rsidRPr="00AB39C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A45A0">
        <w:rPr>
          <w:rFonts w:ascii="Times New Roman" w:hAnsi="Times New Roman"/>
          <w:sz w:val="24"/>
          <w:szCs w:val="24"/>
          <w:lang w:val="en-GB"/>
        </w:rPr>
        <w:t>Taxonomic</w:t>
      </w:r>
      <w:r w:rsidR="003A45A0" w:rsidRPr="00AB39C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315B5" w:rsidRPr="00AB39C2">
        <w:rPr>
          <w:rFonts w:ascii="Times New Roman" w:hAnsi="Times New Roman"/>
          <w:sz w:val="24"/>
          <w:szCs w:val="24"/>
          <w:lang w:val="en-GB"/>
        </w:rPr>
        <w:t xml:space="preserve">diversity of feather mites harboured by 11 </w:t>
      </w:r>
      <w:proofErr w:type="spellStart"/>
      <w:r w:rsidR="00F315B5" w:rsidRPr="00AB39C2">
        <w:rPr>
          <w:rFonts w:ascii="Times New Roman" w:hAnsi="Times New Roman"/>
          <w:sz w:val="24"/>
          <w:szCs w:val="24"/>
          <w:lang w:val="en-GB"/>
        </w:rPr>
        <w:t>procellariiform</w:t>
      </w:r>
      <w:proofErr w:type="spellEnd"/>
      <w:r w:rsidR="00F315B5" w:rsidRPr="00AB39C2">
        <w:rPr>
          <w:rFonts w:ascii="Times New Roman" w:hAnsi="Times New Roman"/>
          <w:sz w:val="24"/>
          <w:szCs w:val="24"/>
          <w:lang w:val="en-GB"/>
        </w:rPr>
        <w:t xml:space="preserve"> species breeding in the Mediterranean Sea and </w:t>
      </w:r>
      <w:proofErr w:type="spellStart"/>
      <w:r w:rsidR="00F315B5" w:rsidRPr="00AB39C2">
        <w:rPr>
          <w:rFonts w:ascii="Times New Roman" w:hAnsi="Times New Roman"/>
          <w:sz w:val="24"/>
          <w:szCs w:val="24"/>
          <w:lang w:val="en-GB"/>
        </w:rPr>
        <w:t>northeastern</w:t>
      </w:r>
      <w:proofErr w:type="spellEnd"/>
      <w:r w:rsidR="00F315B5" w:rsidRPr="00AB39C2">
        <w:rPr>
          <w:rFonts w:ascii="Times New Roman" w:hAnsi="Times New Roman"/>
          <w:sz w:val="24"/>
          <w:szCs w:val="24"/>
          <w:lang w:val="en-GB"/>
        </w:rPr>
        <w:t xml:space="preserve"> Atlantic Ocean ordered by host species. Species nominated as sp.1, sp.2, etc. are undescribed new species. * represents new host records.</w:t>
      </w:r>
    </w:p>
    <w:p w14:paraId="273B6EB7" w14:textId="77777777" w:rsidR="00C27CFB" w:rsidRPr="00D55D82" w:rsidRDefault="00C27CFB" w:rsidP="003F0853">
      <w:pPr>
        <w:pStyle w:val="NoSpacing1"/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10620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127"/>
        <w:gridCol w:w="2693"/>
        <w:gridCol w:w="4270"/>
        <w:gridCol w:w="1530"/>
      </w:tblGrid>
      <w:tr w:rsidR="00C27CFB" w:rsidRPr="00272673" w14:paraId="2E17A413" w14:textId="77777777" w:rsidTr="00CC0AD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E133D3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72673">
              <w:rPr>
                <w:rFonts w:ascii="Times New Roman" w:hAnsi="Times New Roman" w:cs="Times New Roman"/>
                <w:b/>
                <w:lang w:val="en-GB"/>
              </w:rPr>
              <w:t>Host speci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32065E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72673">
              <w:rPr>
                <w:rFonts w:ascii="Times New Roman" w:hAnsi="Times New Roman" w:cs="Times New Roman"/>
                <w:b/>
                <w:lang w:val="en-GB"/>
              </w:rPr>
              <w:t>Feather mite species</w:t>
            </w:r>
          </w:p>
        </w:tc>
        <w:tc>
          <w:tcPr>
            <w:tcW w:w="4270" w:type="dxa"/>
            <w:tcBorders>
              <w:top w:val="single" w:sz="4" w:space="0" w:color="auto"/>
              <w:bottom w:val="single" w:sz="4" w:space="0" w:color="auto"/>
            </w:tcBorders>
          </w:tcPr>
          <w:p w14:paraId="7CF269F1" w14:textId="77777777" w:rsidR="00C27CFB" w:rsidRPr="00272673" w:rsidRDefault="00344782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lon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AD73BA2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72673">
              <w:rPr>
                <w:rFonts w:ascii="Times New Roman" w:hAnsi="Times New Roman" w:cs="Times New Roman"/>
                <w:b/>
                <w:lang w:val="en-GB"/>
              </w:rPr>
              <w:t>Region</w:t>
            </w:r>
          </w:p>
        </w:tc>
      </w:tr>
      <w:tr w:rsidR="00C27CFB" w:rsidRPr="00272673" w14:paraId="6547E5C9" w14:textId="77777777" w:rsidTr="00CC0AD1">
        <w:tc>
          <w:tcPr>
            <w:tcW w:w="2127" w:type="dxa"/>
            <w:tcBorders>
              <w:top w:val="single" w:sz="4" w:space="0" w:color="auto"/>
            </w:tcBorders>
          </w:tcPr>
          <w:p w14:paraId="5BFE27D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diomedea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04C6DF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ovata</w:t>
            </w:r>
          </w:p>
        </w:tc>
        <w:tc>
          <w:tcPr>
            <w:tcW w:w="4270" w:type="dxa"/>
            <w:tcBorders>
              <w:top w:val="single" w:sz="4" w:space="0" w:color="auto"/>
            </w:tcBorders>
          </w:tcPr>
          <w:p w14:paraId="4F23F31A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Murcia, Ibiza, Mallorca, Menorc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Hyere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rete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Zembr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131F9C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44349B95" w14:textId="77777777" w:rsidTr="00CC0AD1">
        <w:tc>
          <w:tcPr>
            <w:tcW w:w="2127" w:type="dxa"/>
          </w:tcPr>
          <w:p w14:paraId="12474D7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5473112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Microspalax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vipes</w:t>
            </w:r>
            <w:proofErr w:type="spellEnd"/>
          </w:p>
        </w:tc>
        <w:tc>
          <w:tcPr>
            <w:tcW w:w="4270" w:type="dxa"/>
          </w:tcPr>
          <w:p w14:paraId="5D6650AC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Murcia, Ibiza, Mallorca, Menorc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Hyere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rete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Zembra</w:t>
            </w:r>
            <w:proofErr w:type="spellEnd"/>
          </w:p>
        </w:tc>
        <w:tc>
          <w:tcPr>
            <w:tcW w:w="1530" w:type="dxa"/>
          </w:tcPr>
          <w:p w14:paraId="3931BD3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1200CAEC" w14:textId="77777777" w:rsidTr="00CC0AD1">
        <w:tc>
          <w:tcPr>
            <w:tcW w:w="2127" w:type="dxa"/>
          </w:tcPr>
          <w:p w14:paraId="31416A3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3595681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i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4270" w:type="dxa"/>
          </w:tcPr>
          <w:p w14:paraId="3FC75AED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Murcia, Ibiza, Menorc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Hyere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rete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Zembra</w:t>
            </w:r>
            <w:proofErr w:type="spellEnd"/>
          </w:p>
        </w:tc>
        <w:tc>
          <w:tcPr>
            <w:tcW w:w="1530" w:type="dxa"/>
          </w:tcPr>
          <w:p w14:paraId="5DF819C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694DEAEA" w14:textId="77777777" w:rsidTr="00CC0AD1">
        <w:tc>
          <w:tcPr>
            <w:tcW w:w="2127" w:type="dxa"/>
          </w:tcPr>
          <w:p w14:paraId="43756FF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0B5615D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4</w:t>
            </w:r>
          </w:p>
        </w:tc>
        <w:tc>
          <w:tcPr>
            <w:tcW w:w="4270" w:type="dxa"/>
          </w:tcPr>
          <w:p w14:paraId="009116F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 xml:space="preserve">Ibiza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Zembra</w:t>
            </w:r>
            <w:proofErr w:type="spellEnd"/>
          </w:p>
        </w:tc>
        <w:tc>
          <w:tcPr>
            <w:tcW w:w="1530" w:type="dxa"/>
          </w:tcPr>
          <w:p w14:paraId="592B32E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1B2D6EF3" w14:textId="77777777" w:rsidTr="00CC0AD1">
        <w:tc>
          <w:tcPr>
            <w:tcW w:w="2127" w:type="dxa"/>
            <w:tcBorders>
              <w:bottom w:val="single" w:sz="4" w:space="0" w:color="auto"/>
            </w:tcBorders>
          </w:tcPr>
          <w:p w14:paraId="6D3A147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830AE1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licatallopt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1</w:t>
            </w:r>
          </w:p>
        </w:tc>
        <w:tc>
          <w:tcPr>
            <w:tcW w:w="4270" w:type="dxa"/>
            <w:tcBorders>
              <w:bottom w:val="single" w:sz="4" w:space="0" w:color="auto"/>
            </w:tcBorders>
          </w:tcPr>
          <w:p w14:paraId="2E93887D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Murcia, Ibiza, Mallorca, Menorc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rete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Zembra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CE7FEF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73FCDE6A" w14:textId="77777777" w:rsidTr="00CC0AD1">
        <w:tc>
          <w:tcPr>
            <w:tcW w:w="2127" w:type="dxa"/>
            <w:tcBorders>
              <w:top w:val="single" w:sz="4" w:space="0" w:color="auto"/>
            </w:tcBorders>
          </w:tcPr>
          <w:p w14:paraId="390627A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boreali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C2D426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ovata</w:t>
            </w:r>
          </w:p>
        </w:tc>
        <w:tc>
          <w:tcPr>
            <w:tcW w:w="4270" w:type="dxa"/>
            <w:tcBorders>
              <w:top w:val="single" w:sz="4" w:space="0" w:color="auto"/>
            </w:tcBorders>
          </w:tcPr>
          <w:p w14:paraId="2F58935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Almeria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418BC4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112B2FF3" w14:textId="77777777" w:rsidTr="00CC0AD1">
        <w:tc>
          <w:tcPr>
            <w:tcW w:w="2127" w:type="dxa"/>
          </w:tcPr>
          <w:p w14:paraId="46ED7FD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204F4F2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4270" w:type="dxa"/>
          </w:tcPr>
          <w:p w14:paraId="1D9B528C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Madeir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Gran Canaria, Lanzarote, Tenerife, Corvo, Flores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Fai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Graciosa, Sao Miguel, Santa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</w:p>
        </w:tc>
        <w:tc>
          <w:tcPr>
            <w:tcW w:w="1530" w:type="dxa"/>
          </w:tcPr>
          <w:p w14:paraId="6ABA891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58A4CB3E" w14:textId="77777777" w:rsidTr="00CC0AD1">
        <w:tc>
          <w:tcPr>
            <w:tcW w:w="2127" w:type="dxa"/>
          </w:tcPr>
          <w:p w14:paraId="40DB2DE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337CF2B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Microspalax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vipes</w:t>
            </w:r>
            <w:proofErr w:type="spellEnd"/>
          </w:p>
        </w:tc>
        <w:tc>
          <w:tcPr>
            <w:tcW w:w="4270" w:type="dxa"/>
          </w:tcPr>
          <w:p w14:paraId="5B77999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Almeria</w:t>
            </w:r>
          </w:p>
        </w:tc>
        <w:tc>
          <w:tcPr>
            <w:tcW w:w="1530" w:type="dxa"/>
          </w:tcPr>
          <w:p w14:paraId="164B0FA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4D8820AA" w14:textId="77777777" w:rsidTr="00CC0AD1">
        <w:tc>
          <w:tcPr>
            <w:tcW w:w="2127" w:type="dxa"/>
          </w:tcPr>
          <w:p w14:paraId="4515E53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7408153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4270" w:type="dxa"/>
          </w:tcPr>
          <w:p w14:paraId="75231128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Madeir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Gran Canaria, Lanzarote, Tenerife, Corvo, Flores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Fai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Graciosa, Sao Miguel, Santa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</w:p>
        </w:tc>
        <w:tc>
          <w:tcPr>
            <w:tcW w:w="1530" w:type="dxa"/>
          </w:tcPr>
          <w:p w14:paraId="5D5629A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15D9B615" w14:textId="77777777" w:rsidTr="00CC0AD1">
        <w:tc>
          <w:tcPr>
            <w:tcW w:w="2127" w:type="dxa"/>
          </w:tcPr>
          <w:p w14:paraId="7A59FA6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68E89A7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Microspalax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ardennae</w:t>
            </w:r>
            <w:proofErr w:type="spellEnd"/>
          </w:p>
        </w:tc>
        <w:tc>
          <w:tcPr>
            <w:tcW w:w="4270" w:type="dxa"/>
          </w:tcPr>
          <w:p w14:paraId="3E7B6921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Madeir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Corvo, Flores, Graciosa, Santa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</w:p>
        </w:tc>
        <w:tc>
          <w:tcPr>
            <w:tcW w:w="1530" w:type="dxa"/>
          </w:tcPr>
          <w:p w14:paraId="1F7CE7E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1A317A92" w14:textId="77777777" w:rsidTr="00CC0AD1">
        <w:tc>
          <w:tcPr>
            <w:tcW w:w="2127" w:type="dxa"/>
          </w:tcPr>
          <w:p w14:paraId="5C2AEE5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7606479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i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4270" w:type="dxa"/>
          </w:tcPr>
          <w:p w14:paraId="69F61AD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Almeria</w:t>
            </w:r>
          </w:p>
        </w:tc>
        <w:tc>
          <w:tcPr>
            <w:tcW w:w="1530" w:type="dxa"/>
          </w:tcPr>
          <w:p w14:paraId="21717F6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43C5913D" w14:textId="77777777" w:rsidTr="00CC0AD1">
        <w:tc>
          <w:tcPr>
            <w:tcW w:w="2127" w:type="dxa"/>
          </w:tcPr>
          <w:p w14:paraId="7737F8F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395647D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4270" w:type="dxa"/>
          </w:tcPr>
          <w:p w14:paraId="3E0DBF9E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Madeir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Gran Canaria, Lanzarote, Tenerife, Corvo, Flores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Fai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Graciosa, Sao Miguel, Santa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</w:p>
        </w:tc>
        <w:tc>
          <w:tcPr>
            <w:tcW w:w="1530" w:type="dxa"/>
          </w:tcPr>
          <w:p w14:paraId="307CEE0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39307FD2" w14:textId="77777777" w:rsidTr="00CC0AD1">
        <w:tc>
          <w:tcPr>
            <w:tcW w:w="2127" w:type="dxa"/>
          </w:tcPr>
          <w:p w14:paraId="0D61983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7418712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4</w:t>
            </w:r>
          </w:p>
        </w:tc>
        <w:tc>
          <w:tcPr>
            <w:tcW w:w="4270" w:type="dxa"/>
          </w:tcPr>
          <w:p w14:paraId="68B8FD51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Madeir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Gran Canaria, Lanzarote, Corvo, Flores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Fai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>, Graciosa, Sao Miguel</w:t>
            </w:r>
          </w:p>
        </w:tc>
        <w:tc>
          <w:tcPr>
            <w:tcW w:w="1530" w:type="dxa"/>
          </w:tcPr>
          <w:p w14:paraId="1BDAEFD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1AFED8A9" w14:textId="77777777" w:rsidTr="00CC0AD1">
        <w:tc>
          <w:tcPr>
            <w:tcW w:w="2127" w:type="dxa"/>
          </w:tcPr>
          <w:p w14:paraId="14A47E4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058CF4E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licatallopt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1</w:t>
            </w:r>
          </w:p>
        </w:tc>
        <w:tc>
          <w:tcPr>
            <w:tcW w:w="4270" w:type="dxa"/>
          </w:tcPr>
          <w:p w14:paraId="0B9B5773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Madeir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Gran Canaria, Lanzarote, Tenerife, Corvo, Flores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Fai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Pr="00272673">
              <w:rPr>
                <w:rFonts w:ascii="Times New Roman" w:hAnsi="Times New Roman" w:cs="Times New Roman"/>
                <w:lang w:val="es-ES"/>
              </w:rPr>
              <w:lastRenderedPageBreak/>
              <w:t xml:space="preserve">Graciosa, Santa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</w:p>
        </w:tc>
        <w:tc>
          <w:tcPr>
            <w:tcW w:w="1530" w:type="dxa"/>
          </w:tcPr>
          <w:p w14:paraId="617685F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lastRenderedPageBreak/>
              <w:t>NE Atlantic</w:t>
            </w:r>
          </w:p>
        </w:tc>
      </w:tr>
      <w:tr w:rsidR="00C27CFB" w:rsidRPr="00272673" w14:paraId="38E18FCA" w14:textId="77777777" w:rsidTr="00CC0AD1">
        <w:tc>
          <w:tcPr>
            <w:tcW w:w="2127" w:type="dxa"/>
          </w:tcPr>
          <w:p w14:paraId="3DCA832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1D15DB5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Ingrassia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</w:p>
        </w:tc>
        <w:tc>
          <w:tcPr>
            <w:tcW w:w="4270" w:type="dxa"/>
          </w:tcPr>
          <w:p w14:paraId="6A8B60BB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Madeira, Lanzarote, Flores, Santa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</w:p>
        </w:tc>
        <w:tc>
          <w:tcPr>
            <w:tcW w:w="1530" w:type="dxa"/>
          </w:tcPr>
          <w:p w14:paraId="000AC98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B593B91" w14:textId="77777777" w:rsidTr="00CC0AD1">
        <w:tc>
          <w:tcPr>
            <w:tcW w:w="2127" w:type="dxa"/>
          </w:tcPr>
          <w:p w14:paraId="4056131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4128727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Rhino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</w:p>
        </w:tc>
        <w:tc>
          <w:tcPr>
            <w:tcW w:w="4270" w:type="dxa"/>
          </w:tcPr>
          <w:p w14:paraId="47BC0FC7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Corvo, Flores, Graciosa, Santa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</w:p>
        </w:tc>
        <w:tc>
          <w:tcPr>
            <w:tcW w:w="1530" w:type="dxa"/>
          </w:tcPr>
          <w:p w14:paraId="14B6294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5783077E" w14:textId="77777777" w:rsidTr="00CC0AD1">
        <w:tc>
          <w:tcPr>
            <w:tcW w:w="2127" w:type="dxa"/>
            <w:tcBorders>
              <w:bottom w:val="single" w:sz="4" w:space="0" w:color="auto"/>
            </w:tcBorders>
          </w:tcPr>
          <w:p w14:paraId="194EEFD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452B2A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romegn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</w:p>
        </w:tc>
        <w:tc>
          <w:tcPr>
            <w:tcW w:w="4270" w:type="dxa"/>
            <w:tcBorders>
              <w:bottom w:val="single" w:sz="4" w:space="0" w:color="auto"/>
            </w:tcBorders>
          </w:tcPr>
          <w:p w14:paraId="739BFA44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Madeir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>, Gran Canaria, Corvo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1DD07D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130C9E01" w14:textId="77777777" w:rsidTr="00CC0AD1">
        <w:tc>
          <w:tcPr>
            <w:tcW w:w="2127" w:type="dxa"/>
            <w:tcBorders>
              <w:top w:val="single" w:sz="4" w:space="0" w:color="auto"/>
            </w:tcBorders>
          </w:tcPr>
          <w:p w14:paraId="58C349A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edwardsii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6EEA16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ovata </w:t>
            </w:r>
          </w:p>
        </w:tc>
        <w:tc>
          <w:tcPr>
            <w:tcW w:w="4270" w:type="dxa"/>
            <w:tcBorders>
              <w:top w:val="single" w:sz="4" w:space="0" w:color="auto"/>
            </w:tcBorders>
          </w:tcPr>
          <w:p w14:paraId="1BB2DCA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Velho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7C81CF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917DDD5" w14:textId="77777777" w:rsidTr="00CC0AD1">
        <w:tc>
          <w:tcPr>
            <w:tcW w:w="2127" w:type="dxa"/>
          </w:tcPr>
          <w:p w14:paraId="6616578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022843E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Microspalax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vipes</w:t>
            </w:r>
            <w:proofErr w:type="spellEnd"/>
          </w:p>
        </w:tc>
        <w:tc>
          <w:tcPr>
            <w:tcW w:w="4270" w:type="dxa"/>
          </w:tcPr>
          <w:p w14:paraId="5DC21D2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Velho</w:t>
            </w:r>
          </w:p>
        </w:tc>
        <w:tc>
          <w:tcPr>
            <w:tcW w:w="1530" w:type="dxa"/>
          </w:tcPr>
          <w:p w14:paraId="7AE472D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5E9479E6" w14:textId="77777777" w:rsidTr="00CC0AD1">
        <w:tc>
          <w:tcPr>
            <w:tcW w:w="2127" w:type="dxa"/>
          </w:tcPr>
          <w:p w14:paraId="13A601E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62A4E13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i</w:t>
            </w:r>
            <w:proofErr w:type="spellEnd"/>
          </w:p>
        </w:tc>
        <w:tc>
          <w:tcPr>
            <w:tcW w:w="4270" w:type="dxa"/>
          </w:tcPr>
          <w:p w14:paraId="6A6138C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Velho</w:t>
            </w:r>
          </w:p>
        </w:tc>
        <w:tc>
          <w:tcPr>
            <w:tcW w:w="1530" w:type="dxa"/>
          </w:tcPr>
          <w:p w14:paraId="2ECBE17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5F6C434" w14:textId="77777777" w:rsidTr="00CC0AD1">
        <w:tc>
          <w:tcPr>
            <w:tcW w:w="2127" w:type="dxa"/>
          </w:tcPr>
          <w:p w14:paraId="0115623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2C64D26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4</w:t>
            </w:r>
          </w:p>
        </w:tc>
        <w:tc>
          <w:tcPr>
            <w:tcW w:w="4270" w:type="dxa"/>
          </w:tcPr>
          <w:p w14:paraId="32E7D89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Velho</w:t>
            </w:r>
          </w:p>
        </w:tc>
        <w:tc>
          <w:tcPr>
            <w:tcW w:w="1530" w:type="dxa"/>
          </w:tcPr>
          <w:p w14:paraId="036DCA4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6AE0A803" w14:textId="77777777" w:rsidTr="00CC0AD1">
        <w:tc>
          <w:tcPr>
            <w:tcW w:w="2127" w:type="dxa"/>
          </w:tcPr>
          <w:p w14:paraId="06D1C10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37E6888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licatallopt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1</w:t>
            </w:r>
          </w:p>
        </w:tc>
        <w:tc>
          <w:tcPr>
            <w:tcW w:w="4270" w:type="dxa"/>
          </w:tcPr>
          <w:p w14:paraId="2210DC4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Velho</w:t>
            </w:r>
          </w:p>
        </w:tc>
        <w:tc>
          <w:tcPr>
            <w:tcW w:w="1530" w:type="dxa"/>
          </w:tcPr>
          <w:p w14:paraId="7BE0671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4CC66B2A" w14:textId="77777777" w:rsidTr="00CC0AD1">
        <w:tc>
          <w:tcPr>
            <w:tcW w:w="2127" w:type="dxa"/>
          </w:tcPr>
          <w:p w14:paraId="479A6B4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0A1199A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Ingrassia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</w:p>
        </w:tc>
        <w:tc>
          <w:tcPr>
            <w:tcW w:w="4270" w:type="dxa"/>
          </w:tcPr>
          <w:p w14:paraId="6041150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Velho</w:t>
            </w:r>
          </w:p>
        </w:tc>
        <w:tc>
          <w:tcPr>
            <w:tcW w:w="1530" w:type="dxa"/>
          </w:tcPr>
          <w:p w14:paraId="3BD09A9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73DA085B" w14:textId="77777777" w:rsidTr="00CC0AD1">
        <w:tc>
          <w:tcPr>
            <w:tcW w:w="2127" w:type="dxa"/>
          </w:tcPr>
          <w:p w14:paraId="730A16D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651AA46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Rhino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</w:p>
        </w:tc>
        <w:tc>
          <w:tcPr>
            <w:tcW w:w="4270" w:type="dxa"/>
          </w:tcPr>
          <w:p w14:paraId="4A22A22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Velho</w:t>
            </w:r>
          </w:p>
        </w:tc>
        <w:tc>
          <w:tcPr>
            <w:tcW w:w="1530" w:type="dxa"/>
          </w:tcPr>
          <w:p w14:paraId="2DB42AC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1E9DBBD" w14:textId="77777777" w:rsidTr="00CC0AD1">
        <w:tc>
          <w:tcPr>
            <w:tcW w:w="2127" w:type="dxa"/>
            <w:tcBorders>
              <w:bottom w:val="single" w:sz="4" w:space="0" w:color="auto"/>
            </w:tcBorders>
          </w:tcPr>
          <w:p w14:paraId="0E7F72C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A62654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romegn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</w:p>
        </w:tc>
        <w:tc>
          <w:tcPr>
            <w:tcW w:w="4270" w:type="dxa"/>
            <w:tcBorders>
              <w:bottom w:val="single" w:sz="4" w:space="0" w:color="auto"/>
            </w:tcBorders>
          </w:tcPr>
          <w:p w14:paraId="3BD5193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935D99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0873ECEF" w14:textId="77777777" w:rsidTr="00CC0AD1">
        <w:tc>
          <w:tcPr>
            <w:tcW w:w="2127" w:type="dxa"/>
            <w:tcBorders>
              <w:top w:val="single" w:sz="4" w:space="0" w:color="auto"/>
            </w:tcBorders>
          </w:tcPr>
          <w:p w14:paraId="239F9FA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DBB9F4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1</w:t>
            </w:r>
          </w:p>
        </w:tc>
        <w:tc>
          <w:tcPr>
            <w:tcW w:w="4270" w:type="dxa"/>
            <w:tcBorders>
              <w:top w:val="single" w:sz="4" w:space="0" w:color="auto"/>
            </w:tcBorders>
          </w:tcPr>
          <w:p w14:paraId="61DA650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eimaey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Copeland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aliv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>-Rum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26359A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7D8BC152" w14:textId="77777777" w:rsidTr="00CC0AD1">
        <w:tc>
          <w:tcPr>
            <w:tcW w:w="2127" w:type="dxa"/>
          </w:tcPr>
          <w:p w14:paraId="6255514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7E1D1E4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Microspalax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vipes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4270" w:type="dxa"/>
          </w:tcPr>
          <w:p w14:paraId="3E1FC78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eimaey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Copeland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aliv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>-Rum</w:t>
            </w:r>
          </w:p>
        </w:tc>
        <w:tc>
          <w:tcPr>
            <w:tcW w:w="1530" w:type="dxa"/>
          </w:tcPr>
          <w:p w14:paraId="6435C32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F775C28" w14:textId="77777777" w:rsidTr="00CC0AD1">
        <w:tc>
          <w:tcPr>
            <w:tcW w:w="2127" w:type="dxa"/>
          </w:tcPr>
          <w:p w14:paraId="75845C0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71CC42E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i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4270" w:type="dxa"/>
          </w:tcPr>
          <w:p w14:paraId="442F6C3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eimaey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Copeland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aliv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>-Rum</w:t>
            </w:r>
          </w:p>
        </w:tc>
        <w:tc>
          <w:tcPr>
            <w:tcW w:w="1530" w:type="dxa"/>
          </w:tcPr>
          <w:p w14:paraId="6A573AC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517C242B" w14:textId="77777777" w:rsidTr="00CC0AD1">
        <w:tc>
          <w:tcPr>
            <w:tcW w:w="2127" w:type="dxa"/>
          </w:tcPr>
          <w:p w14:paraId="11173F4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43E34AF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5</w:t>
            </w:r>
          </w:p>
        </w:tc>
        <w:tc>
          <w:tcPr>
            <w:tcW w:w="4270" w:type="dxa"/>
          </w:tcPr>
          <w:p w14:paraId="01C03DE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eimaey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aliv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>-Rum</w:t>
            </w:r>
          </w:p>
        </w:tc>
        <w:tc>
          <w:tcPr>
            <w:tcW w:w="1530" w:type="dxa"/>
          </w:tcPr>
          <w:p w14:paraId="47137BA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1E81505" w14:textId="77777777" w:rsidTr="00CC0AD1">
        <w:tc>
          <w:tcPr>
            <w:tcW w:w="2127" w:type="dxa"/>
          </w:tcPr>
          <w:p w14:paraId="2284565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49F0535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licatallopt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1</w:t>
            </w:r>
          </w:p>
        </w:tc>
        <w:tc>
          <w:tcPr>
            <w:tcW w:w="4270" w:type="dxa"/>
          </w:tcPr>
          <w:p w14:paraId="23B927D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eimaey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Copeland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aliv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>-Rum</w:t>
            </w:r>
          </w:p>
        </w:tc>
        <w:tc>
          <w:tcPr>
            <w:tcW w:w="1530" w:type="dxa"/>
          </w:tcPr>
          <w:p w14:paraId="113B102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03418F4C" w14:textId="77777777" w:rsidTr="00CC0AD1">
        <w:tc>
          <w:tcPr>
            <w:tcW w:w="2127" w:type="dxa"/>
            <w:tcBorders>
              <w:bottom w:val="single" w:sz="4" w:space="0" w:color="auto"/>
            </w:tcBorders>
          </w:tcPr>
          <w:p w14:paraId="5F7B1AA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0BAA7E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Ingrassia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dubinini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4270" w:type="dxa"/>
            <w:tcBorders>
              <w:bottom w:val="single" w:sz="4" w:space="0" w:color="auto"/>
            </w:tcBorders>
          </w:tcPr>
          <w:p w14:paraId="63C9037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eimaey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Copeland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aliv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>-Rum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196DA4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446034DA" w14:textId="77777777" w:rsidTr="00CC0AD1">
        <w:tc>
          <w:tcPr>
            <w:tcW w:w="2127" w:type="dxa"/>
            <w:tcBorders>
              <w:top w:val="single" w:sz="4" w:space="0" w:color="auto"/>
            </w:tcBorders>
          </w:tcPr>
          <w:p w14:paraId="0523097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oydi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C2FC0B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1</w:t>
            </w:r>
          </w:p>
        </w:tc>
        <w:tc>
          <w:tcPr>
            <w:tcW w:w="4270" w:type="dxa"/>
            <w:tcBorders>
              <w:top w:val="single" w:sz="4" w:space="0" w:color="auto"/>
            </w:tcBorders>
          </w:tcPr>
          <w:p w14:paraId="3F007E0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im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0EF38B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7A64CDF4" w14:textId="77777777" w:rsidTr="00CC0AD1">
        <w:tc>
          <w:tcPr>
            <w:tcW w:w="2127" w:type="dxa"/>
          </w:tcPr>
          <w:p w14:paraId="39D85DA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3C8D639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Microspalax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vipes</w:t>
            </w:r>
            <w:proofErr w:type="spellEnd"/>
          </w:p>
        </w:tc>
        <w:tc>
          <w:tcPr>
            <w:tcW w:w="4270" w:type="dxa"/>
          </w:tcPr>
          <w:p w14:paraId="1732CA9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ima</w:t>
            </w:r>
            <w:proofErr w:type="spellEnd"/>
          </w:p>
        </w:tc>
        <w:tc>
          <w:tcPr>
            <w:tcW w:w="1530" w:type="dxa"/>
          </w:tcPr>
          <w:p w14:paraId="1291B1F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72612E36" w14:textId="77777777" w:rsidTr="00CC0AD1">
        <w:tc>
          <w:tcPr>
            <w:tcW w:w="2127" w:type="dxa"/>
          </w:tcPr>
          <w:p w14:paraId="083E149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50A782C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i</w:t>
            </w:r>
            <w:proofErr w:type="spellEnd"/>
          </w:p>
        </w:tc>
        <w:tc>
          <w:tcPr>
            <w:tcW w:w="4270" w:type="dxa"/>
          </w:tcPr>
          <w:p w14:paraId="4551A59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ima</w:t>
            </w:r>
            <w:proofErr w:type="spellEnd"/>
          </w:p>
        </w:tc>
        <w:tc>
          <w:tcPr>
            <w:tcW w:w="1530" w:type="dxa"/>
          </w:tcPr>
          <w:p w14:paraId="6849CD9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C5C76AB" w14:textId="77777777" w:rsidTr="00CC0AD1">
        <w:tc>
          <w:tcPr>
            <w:tcW w:w="2127" w:type="dxa"/>
          </w:tcPr>
          <w:p w14:paraId="1536C05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707D5A5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5</w:t>
            </w:r>
          </w:p>
        </w:tc>
        <w:tc>
          <w:tcPr>
            <w:tcW w:w="4270" w:type="dxa"/>
          </w:tcPr>
          <w:p w14:paraId="13FE9C5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</w:p>
        </w:tc>
        <w:tc>
          <w:tcPr>
            <w:tcW w:w="1530" w:type="dxa"/>
          </w:tcPr>
          <w:p w14:paraId="29BF563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639624BF" w14:textId="77777777" w:rsidTr="00CC0AD1">
        <w:tc>
          <w:tcPr>
            <w:tcW w:w="2127" w:type="dxa"/>
          </w:tcPr>
          <w:p w14:paraId="7241586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4FE9894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licatallopt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1</w:t>
            </w:r>
          </w:p>
        </w:tc>
        <w:tc>
          <w:tcPr>
            <w:tcW w:w="4270" w:type="dxa"/>
          </w:tcPr>
          <w:p w14:paraId="4D43B65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ima</w:t>
            </w:r>
            <w:proofErr w:type="spellEnd"/>
          </w:p>
        </w:tc>
        <w:tc>
          <w:tcPr>
            <w:tcW w:w="1530" w:type="dxa"/>
          </w:tcPr>
          <w:p w14:paraId="39B8049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17922A6" w14:textId="77777777" w:rsidTr="00CC0AD1">
        <w:tc>
          <w:tcPr>
            <w:tcW w:w="2127" w:type="dxa"/>
            <w:tcBorders>
              <w:bottom w:val="single" w:sz="4" w:space="0" w:color="auto"/>
            </w:tcBorders>
          </w:tcPr>
          <w:p w14:paraId="120C9D3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8F7003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Ingrassia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dubinini</w:t>
            </w:r>
            <w:proofErr w:type="spellEnd"/>
          </w:p>
        </w:tc>
        <w:tc>
          <w:tcPr>
            <w:tcW w:w="4270" w:type="dxa"/>
            <w:tcBorders>
              <w:bottom w:val="single" w:sz="4" w:space="0" w:color="auto"/>
            </w:tcBorders>
          </w:tcPr>
          <w:p w14:paraId="06CF5C2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ima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C0E08E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EF8DB43" w14:textId="77777777" w:rsidTr="00CC0AD1">
        <w:tc>
          <w:tcPr>
            <w:tcW w:w="2127" w:type="dxa"/>
            <w:tcBorders>
              <w:top w:val="single" w:sz="4" w:space="0" w:color="auto"/>
            </w:tcBorders>
          </w:tcPr>
          <w:p w14:paraId="3F32F6C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aroli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131D3D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1</w:t>
            </w:r>
          </w:p>
        </w:tc>
        <w:tc>
          <w:tcPr>
            <w:tcW w:w="4270" w:type="dxa"/>
            <w:tcBorders>
              <w:top w:val="single" w:sz="4" w:space="0" w:color="auto"/>
            </w:tcBorders>
          </w:tcPr>
          <w:p w14:paraId="0F9789C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Lanzarot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38DB8D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BCB0862" w14:textId="77777777" w:rsidTr="00CC0AD1">
        <w:tc>
          <w:tcPr>
            <w:tcW w:w="2127" w:type="dxa"/>
          </w:tcPr>
          <w:p w14:paraId="1C0053F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53A0D35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Microspalax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vipes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4270" w:type="dxa"/>
          </w:tcPr>
          <w:p w14:paraId="5BD7759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Lanzarote</w:t>
            </w:r>
          </w:p>
        </w:tc>
        <w:tc>
          <w:tcPr>
            <w:tcW w:w="1530" w:type="dxa"/>
          </w:tcPr>
          <w:p w14:paraId="73C6C6F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566D7EA1" w14:textId="77777777" w:rsidTr="00CC0AD1">
        <w:tc>
          <w:tcPr>
            <w:tcW w:w="2127" w:type="dxa"/>
          </w:tcPr>
          <w:p w14:paraId="270D62C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4792671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i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4270" w:type="dxa"/>
          </w:tcPr>
          <w:p w14:paraId="5688F90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Lanzarote</w:t>
            </w:r>
          </w:p>
        </w:tc>
        <w:tc>
          <w:tcPr>
            <w:tcW w:w="1530" w:type="dxa"/>
          </w:tcPr>
          <w:p w14:paraId="5FC6531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645C43AB" w14:textId="77777777" w:rsidTr="00CC0AD1">
        <w:tc>
          <w:tcPr>
            <w:tcW w:w="2127" w:type="dxa"/>
            <w:tcBorders>
              <w:bottom w:val="single" w:sz="4" w:space="0" w:color="auto"/>
            </w:tcBorders>
          </w:tcPr>
          <w:p w14:paraId="419FBCF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820CE0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Ingrassia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dubinini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4270" w:type="dxa"/>
            <w:tcBorders>
              <w:bottom w:val="single" w:sz="4" w:space="0" w:color="auto"/>
            </w:tcBorders>
          </w:tcPr>
          <w:p w14:paraId="0D8BF5C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Lanzarot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D5F841E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7C4A2C72" w14:textId="77777777" w:rsidTr="00CC0AD1">
        <w:tc>
          <w:tcPr>
            <w:tcW w:w="2127" w:type="dxa"/>
            <w:tcBorders>
              <w:top w:val="single" w:sz="4" w:space="0" w:color="auto"/>
            </w:tcBorders>
          </w:tcPr>
          <w:p w14:paraId="429CEFF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yelkouan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9AF498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1</w:t>
            </w:r>
          </w:p>
        </w:tc>
        <w:tc>
          <w:tcPr>
            <w:tcW w:w="4270" w:type="dxa"/>
            <w:tcBorders>
              <w:top w:val="single" w:sz="4" w:space="0" w:color="auto"/>
            </w:tcBorders>
          </w:tcPr>
          <w:p w14:paraId="74A37AC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Hyere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EA9345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5EAE3FD5" w14:textId="77777777" w:rsidTr="00CC0AD1">
        <w:tc>
          <w:tcPr>
            <w:tcW w:w="2127" w:type="dxa"/>
          </w:tcPr>
          <w:p w14:paraId="449803C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16D4E42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i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4270" w:type="dxa"/>
          </w:tcPr>
          <w:p w14:paraId="004141E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Hyeres</w:t>
            </w:r>
          </w:p>
        </w:tc>
        <w:tc>
          <w:tcPr>
            <w:tcW w:w="1530" w:type="dxa"/>
          </w:tcPr>
          <w:p w14:paraId="6289E1F4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5CA34D51" w14:textId="77777777" w:rsidTr="00CC0AD1">
        <w:tc>
          <w:tcPr>
            <w:tcW w:w="2127" w:type="dxa"/>
            <w:tcBorders>
              <w:bottom w:val="single" w:sz="4" w:space="0" w:color="auto"/>
            </w:tcBorders>
          </w:tcPr>
          <w:p w14:paraId="5DD3AFB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D08B11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Ingrassia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dubinini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4270" w:type="dxa"/>
            <w:tcBorders>
              <w:bottom w:val="single" w:sz="4" w:space="0" w:color="auto"/>
            </w:tcBorders>
          </w:tcPr>
          <w:p w14:paraId="717E55E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Hyer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6B298F9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76E30173" w14:textId="77777777" w:rsidTr="00CC0AD1">
        <w:tc>
          <w:tcPr>
            <w:tcW w:w="2127" w:type="dxa"/>
            <w:tcBorders>
              <w:top w:val="single" w:sz="4" w:space="0" w:color="auto"/>
            </w:tcBorders>
          </w:tcPr>
          <w:p w14:paraId="7FD9F37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Pterodroma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fea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75F052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3</w:t>
            </w:r>
          </w:p>
        </w:tc>
        <w:tc>
          <w:tcPr>
            <w:tcW w:w="4270" w:type="dxa"/>
            <w:tcBorders>
              <w:top w:val="single" w:sz="4" w:space="0" w:color="auto"/>
            </w:tcBorders>
          </w:tcPr>
          <w:p w14:paraId="4355CE6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Fogo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DDB734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02DA1D83" w14:textId="77777777" w:rsidTr="00CC0AD1">
        <w:tc>
          <w:tcPr>
            <w:tcW w:w="2127" w:type="dxa"/>
          </w:tcPr>
          <w:p w14:paraId="7DBB869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1E2866B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Microspalax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terodromae</w:t>
            </w:r>
            <w:proofErr w:type="spellEnd"/>
          </w:p>
        </w:tc>
        <w:tc>
          <w:tcPr>
            <w:tcW w:w="4270" w:type="dxa"/>
          </w:tcPr>
          <w:p w14:paraId="0EF8618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Fogo</w:t>
            </w:r>
          </w:p>
        </w:tc>
        <w:tc>
          <w:tcPr>
            <w:tcW w:w="1530" w:type="dxa"/>
          </w:tcPr>
          <w:p w14:paraId="69C3427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02AD6276" w14:textId="77777777" w:rsidTr="00CC0AD1">
        <w:tc>
          <w:tcPr>
            <w:tcW w:w="2127" w:type="dxa"/>
            <w:tcBorders>
              <w:bottom w:val="single" w:sz="4" w:space="0" w:color="auto"/>
            </w:tcBorders>
          </w:tcPr>
          <w:p w14:paraId="04AAE03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A69601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disjunctus</w:t>
            </w:r>
            <w:proofErr w:type="spellEnd"/>
          </w:p>
        </w:tc>
        <w:tc>
          <w:tcPr>
            <w:tcW w:w="4270" w:type="dxa"/>
            <w:tcBorders>
              <w:bottom w:val="single" w:sz="4" w:space="0" w:color="auto"/>
            </w:tcBorders>
          </w:tcPr>
          <w:p w14:paraId="27988B0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Fogo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21B0C23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3AE2CE0D" w14:textId="77777777" w:rsidTr="00CC0AD1">
        <w:tc>
          <w:tcPr>
            <w:tcW w:w="2127" w:type="dxa"/>
            <w:tcBorders>
              <w:top w:val="single" w:sz="4" w:space="0" w:color="auto"/>
            </w:tcBorders>
          </w:tcPr>
          <w:p w14:paraId="50A70C7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i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39701C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2</w:t>
            </w:r>
          </w:p>
        </w:tc>
        <w:tc>
          <w:tcPr>
            <w:tcW w:w="4270" w:type="dxa"/>
            <w:tcBorders>
              <w:top w:val="single" w:sz="4" w:space="0" w:color="auto"/>
            </w:tcBorders>
          </w:tcPr>
          <w:p w14:paraId="432BE05F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La Palma, Santa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Grand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54B756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7514B4C4" w14:textId="77777777" w:rsidTr="00CC0AD1">
        <w:tc>
          <w:tcPr>
            <w:tcW w:w="2127" w:type="dxa"/>
          </w:tcPr>
          <w:p w14:paraId="2A078AF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7E6AC8B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Microspalax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ae</w:t>
            </w:r>
            <w:proofErr w:type="spellEnd"/>
          </w:p>
        </w:tc>
        <w:tc>
          <w:tcPr>
            <w:tcW w:w="4270" w:type="dxa"/>
          </w:tcPr>
          <w:p w14:paraId="61A33460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La Palma, 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Grande</w:t>
            </w:r>
          </w:p>
        </w:tc>
        <w:tc>
          <w:tcPr>
            <w:tcW w:w="1530" w:type="dxa"/>
          </w:tcPr>
          <w:p w14:paraId="4D1D38B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0E8F6BC0" w14:textId="77777777" w:rsidTr="00CC0AD1">
        <w:tc>
          <w:tcPr>
            <w:tcW w:w="2127" w:type="dxa"/>
          </w:tcPr>
          <w:p w14:paraId="3667B49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4387182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1</w:t>
            </w:r>
          </w:p>
        </w:tc>
        <w:tc>
          <w:tcPr>
            <w:tcW w:w="4270" w:type="dxa"/>
          </w:tcPr>
          <w:p w14:paraId="30B5BB0D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Lanzarote, Santa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Grande</w:t>
            </w:r>
          </w:p>
        </w:tc>
        <w:tc>
          <w:tcPr>
            <w:tcW w:w="1530" w:type="dxa"/>
          </w:tcPr>
          <w:p w14:paraId="46D5AE6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52A33E1F" w14:textId="77777777" w:rsidTr="00CC0AD1">
        <w:tc>
          <w:tcPr>
            <w:tcW w:w="2127" w:type="dxa"/>
          </w:tcPr>
          <w:p w14:paraId="2F25542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461B41B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2</w:t>
            </w:r>
          </w:p>
        </w:tc>
        <w:tc>
          <w:tcPr>
            <w:tcW w:w="4270" w:type="dxa"/>
          </w:tcPr>
          <w:p w14:paraId="1EB54E5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ima</w:t>
            </w:r>
            <w:proofErr w:type="spellEnd"/>
          </w:p>
        </w:tc>
        <w:tc>
          <w:tcPr>
            <w:tcW w:w="1530" w:type="dxa"/>
          </w:tcPr>
          <w:p w14:paraId="2C8A59C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F5DB753" w14:textId="77777777" w:rsidTr="00CC0AD1">
        <w:tc>
          <w:tcPr>
            <w:tcW w:w="2127" w:type="dxa"/>
          </w:tcPr>
          <w:p w14:paraId="5B931DC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35E93D9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3</w:t>
            </w:r>
          </w:p>
        </w:tc>
        <w:tc>
          <w:tcPr>
            <w:tcW w:w="4270" w:type="dxa"/>
          </w:tcPr>
          <w:p w14:paraId="4FEBD65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ima</w:t>
            </w:r>
            <w:proofErr w:type="spellEnd"/>
          </w:p>
        </w:tc>
        <w:tc>
          <w:tcPr>
            <w:tcW w:w="1530" w:type="dxa"/>
          </w:tcPr>
          <w:p w14:paraId="2589B7D2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1B070AC9" w14:textId="77777777" w:rsidTr="00CC0AD1">
        <w:tc>
          <w:tcPr>
            <w:tcW w:w="2127" w:type="dxa"/>
          </w:tcPr>
          <w:p w14:paraId="394EC24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1D809A9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Ingrassia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micronota</w:t>
            </w:r>
            <w:proofErr w:type="spellEnd"/>
          </w:p>
        </w:tc>
        <w:tc>
          <w:tcPr>
            <w:tcW w:w="4270" w:type="dxa"/>
          </w:tcPr>
          <w:p w14:paraId="69B7DA3D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Lanzarote, 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Grande</w:t>
            </w:r>
          </w:p>
        </w:tc>
        <w:tc>
          <w:tcPr>
            <w:tcW w:w="1530" w:type="dxa"/>
          </w:tcPr>
          <w:p w14:paraId="4D3C3D4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1552FD7A" w14:textId="77777777" w:rsidTr="00CC0AD1">
        <w:tc>
          <w:tcPr>
            <w:tcW w:w="2127" w:type="dxa"/>
          </w:tcPr>
          <w:p w14:paraId="7835738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359D9F7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Opetiopod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ae</w:t>
            </w:r>
            <w:proofErr w:type="spellEnd"/>
          </w:p>
        </w:tc>
        <w:tc>
          <w:tcPr>
            <w:tcW w:w="4270" w:type="dxa"/>
          </w:tcPr>
          <w:p w14:paraId="7AFC671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 xml:space="preserve">Lanzarote,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</w:p>
        </w:tc>
        <w:tc>
          <w:tcPr>
            <w:tcW w:w="1530" w:type="dxa"/>
          </w:tcPr>
          <w:p w14:paraId="400B875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3DFEE96E" w14:textId="77777777" w:rsidTr="00CC0AD1">
        <w:tc>
          <w:tcPr>
            <w:tcW w:w="2127" w:type="dxa"/>
            <w:tcBorders>
              <w:bottom w:val="single" w:sz="4" w:space="0" w:color="auto"/>
            </w:tcBorders>
          </w:tcPr>
          <w:p w14:paraId="2BD2FD0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840AE0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romegn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ae</w:t>
            </w:r>
            <w:proofErr w:type="spellEnd"/>
          </w:p>
        </w:tc>
        <w:tc>
          <w:tcPr>
            <w:tcW w:w="4270" w:type="dxa"/>
            <w:tcBorders>
              <w:bottom w:val="single" w:sz="4" w:space="0" w:color="auto"/>
            </w:tcBorders>
          </w:tcPr>
          <w:p w14:paraId="446067BB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La Palma, 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178451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640829D7" w14:textId="77777777" w:rsidTr="00CC0AD1">
        <w:tc>
          <w:tcPr>
            <w:tcW w:w="2127" w:type="dxa"/>
            <w:tcBorders>
              <w:top w:val="single" w:sz="4" w:space="0" w:color="auto"/>
            </w:tcBorders>
          </w:tcPr>
          <w:p w14:paraId="774E00A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Hydrobat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stro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67B921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oceanodromae</w:t>
            </w:r>
            <w:proofErr w:type="spellEnd"/>
          </w:p>
        </w:tc>
        <w:tc>
          <w:tcPr>
            <w:tcW w:w="4270" w:type="dxa"/>
            <w:tcBorders>
              <w:top w:val="single" w:sz="4" w:space="0" w:color="auto"/>
            </w:tcBorders>
          </w:tcPr>
          <w:p w14:paraId="4D9F144D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Madeir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Lanzarote, Graciosa, Santa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Velho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Grand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ADAB96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3543A73A" w14:textId="77777777" w:rsidTr="00CC0AD1">
        <w:tc>
          <w:tcPr>
            <w:tcW w:w="2127" w:type="dxa"/>
          </w:tcPr>
          <w:p w14:paraId="283A139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570D822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Microspalax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ymochoreae</w:t>
            </w:r>
            <w:proofErr w:type="spellEnd"/>
          </w:p>
        </w:tc>
        <w:tc>
          <w:tcPr>
            <w:tcW w:w="4270" w:type="dxa"/>
          </w:tcPr>
          <w:p w14:paraId="3C481D1E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Madeira, 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Velho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</w:t>
            </w:r>
          </w:p>
        </w:tc>
        <w:tc>
          <w:tcPr>
            <w:tcW w:w="1530" w:type="dxa"/>
          </w:tcPr>
          <w:p w14:paraId="3591CBC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61360035" w14:textId="77777777" w:rsidTr="00CC0AD1">
        <w:tc>
          <w:tcPr>
            <w:tcW w:w="2127" w:type="dxa"/>
          </w:tcPr>
          <w:p w14:paraId="7F73214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7ED180E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decapus</w:t>
            </w:r>
            <w:proofErr w:type="spellEnd"/>
          </w:p>
        </w:tc>
        <w:tc>
          <w:tcPr>
            <w:tcW w:w="4270" w:type="dxa"/>
          </w:tcPr>
          <w:p w14:paraId="464A25F5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Madeir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Velho</w:t>
            </w:r>
            <w:proofErr w:type="spellEnd"/>
          </w:p>
        </w:tc>
        <w:tc>
          <w:tcPr>
            <w:tcW w:w="1530" w:type="dxa"/>
          </w:tcPr>
          <w:p w14:paraId="259F095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332CC5C9" w14:textId="77777777" w:rsidTr="00CC0AD1">
        <w:tc>
          <w:tcPr>
            <w:tcW w:w="2127" w:type="dxa"/>
          </w:tcPr>
          <w:p w14:paraId="6FB2D48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3A90591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lanceolatus</w:t>
            </w:r>
            <w:proofErr w:type="spellEnd"/>
          </w:p>
        </w:tc>
        <w:tc>
          <w:tcPr>
            <w:tcW w:w="4270" w:type="dxa"/>
          </w:tcPr>
          <w:p w14:paraId="4EB6D8F1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strike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Velho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</w:t>
            </w:r>
          </w:p>
        </w:tc>
        <w:tc>
          <w:tcPr>
            <w:tcW w:w="1530" w:type="dxa"/>
          </w:tcPr>
          <w:p w14:paraId="57AD6C9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6B38634B" w14:textId="77777777" w:rsidTr="00CC0AD1">
        <w:tc>
          <w:tcPr>
            <w:tcW w:w="2127" w:type="dxa"/>
            <w:tcBorders>
              <w:bottom w:val="single" w:sz="4" w:space="0" w:color="auto"/>
            </w:tcBorders>
          </w:tcPr>
          <w:p w14:paraId="57AC886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0FAF10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Ingrassia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oceanodromae</w:t>
            </w:r>
            <w:proofErr w:type="spellEnd"/>
          </w:p>
        </w:tc>
        <w:tc>
          <w:tcPr>
            <w:tcW w:w="4270" w:type="dxa"/>
            <w:tcBorders>
              <w:bottom w:val="single" w:sz="4" w:space="0" w:color="auto"/>
            </w:tcBorders>
          </w:tcPr>
          <w:p w14:paraId="05FE5AB1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Madeira, 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Velho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9E9D90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04EED22A" w14:textId="77777777" w:rsidTr="00CC0AD1">
        <w:tc>
          <w:tcPr>
            <w:tcW w:w="2127" w:type="dxa"/>
            <w:tcBorders>
              <w:top w:val="single" w:sz="4" w:space="0" w:color="auto"/>
            </w:tcBorders>
          </w:tcPr>
          <w:p w14:paraId="6D462E7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Hydrobat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elagicu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870FBD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hidrobatidii</w:t>
            </w:r>
            <w:proofErr w:type="spellEnd"/>
          </w:p>
        </w:tc>
        <w:tc>
          <w:tcPr>
            <w:tcW w:w="4270" w:type="dxa"/>
            <w:tcBorders>
              <w:top w:val="single" w:sz="4" w:space="0" w:color="auto"/>
            </w:tcBorders>
          </w:tcPr>
          <w:p w14:paraId="617B6AD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Ibiza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6BF536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1977E598" w14:textId="77777777" w:rsidTr="00CC0AD1">
        <w:tc>
          <w:tcPr>
            <w:tcW w:w="2127" w:type="dxa"/>
          </w:tcPr>
          <w:p w14:paraId="5901368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1E95A56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Rhino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1</w:t>
            </w:r>
          </w:p>
        </w:tc>
        <w:tc>
          <w:tcPr>
            <w:tcW w:w="4270" w:type="dxa"/>
          </w:tcPr>
          <w:p w14:paraId="6DF6F10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Ibiza</w:t>
            </w:r>
          </w:p>
        </w:tc>
        <w:tc>
          <w:tcPr>
            <w:tcW w:w="1530" w:type="dxa"/>
          </w:tcPr>
          <w:p w14:paraId="358A6600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2EC5A3DB" w14:textId="77777777" w:rsidTr="00CC0AD1">
        <w:tc>
          <w:tcPr>
            <w:tcW w:w="2127" w:type="dxa"/>
          </w:tcPr>
          <w:p w14:paraId="27AFB8A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1B4BE6F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elagicus</w:t>
            </w:r>
            <w:proofErr w:type="spellEnd"/>
          </w:p>
        </w:tc>
        <w:tc>
          <w:tcPr>
            <w:tcW w:w="4270" w:type="dxa"/>
          </w:tcPr>
          <w:p w14:paraId="49E854B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Ibiza, Menorca</w:t>
            </w:r>
          </w:p>
        </w:tc>
        <w:tc>
          <w:tcPr>
            <w:tcW w:w="1530" w:type="dxa"/>
          </w:tcPr>
          <w:p w14:paraId="7106D92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3D15BC7D" w14:textId="77777777" w:rsidTr="00CC0AD1">
        <w:tc>
          <w:tcPr>
            <w:tcW w:w="2127" w:type="dxa"/>
          </w:tcPr>
          <w:p w14:paraId="6F2BD79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7FFB475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lanceolatus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4270" w:type="dxa"/>
          </w:tcPr>
          <w:p w14:paraId="65ED0CD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Ibiza, Menorca</w:t>
            </w:r>
          </w:p>
        </w:tc>
        <w:tc>
          <w:tcPr>
            <w:tcW w:w="1530" w:type="dxa"/>
          </w:tcPr>
          <w:p w14:paraId="5212FA36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276E65F8" w14:textId="77777777" w:rsidTr="00CC0AD1">
        <w:tc>
          <w:tcPr>
            <w:tcW w:w="2127" w:type="dxa"/>
          </w:tcPr>
          <w:p w14:paraId="05ECDD3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</w:tcPr>
          <w:p w14:paraId="6AEEECE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6</w:t>
            </w:r>
          </w:p>
        </w:tc>
        <w:tc>
          <w:tcPr>
            <w:tcW w:w="4270" w:type="dxa"/>
          </w:tcPr>
          <w:p w14:paraId="6B03520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Ibiza</w:t>
            </w:r>
          </w:p>
        </w:tc>
        <w:tc>
          <w:tcPr>
            <w:tcW w:w="1530" w:type="dxa"/>
          </w:tcPr>
          <w:p w14:paraId="796EB6F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500509AF" w14:textId="77777777" w:rsidTr="00CC0AD1">
        <w:tc>
          <w:tcPr>
            <w:tcW w:w="2127" w:type="dxa"/>
            <w:tcBorders>
              <w:bottom w:val="single" w:sz="4" w:space="0" w:color="auto"/>
            </w:tcBorders>
          </w:tcPr>
          <w:p w14:paraId="514AAA2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86E191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Ingrassia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oceanica</w:t>
            </w:r>
            <w:proofErr w:type="spellEnd"/>
          </w:p>
        </w:tc>
        <w:tc>
          <w:tcPr>
            <w:tcW w:w="4270" w:type="dxa"/>
            <w:tcBorders>
              <w:bottom w:val="single" w:sz="4" w:space="0" w:color="auto"/>
            </w:tcBorders>
          </w:tcPr>
          <w:p w14:paraId="72C67F4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Ibiza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40D5F1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</w:tbl>
    <w:p w14:paraId="6C5157BD" w14:textId="77777777" w:rsidR="00C27CFB" w:rsidRPr="00D55D82" w:rsidRDefault="00C27CFB" w:rsidP="003F0853">
      <w:pPr>
        <w:pStyle w:val="NoSpacing1"/>
        <w:spacing w:line="360" w:lineRule="auto"/>
        <w:ind w:firstLine="708"/>
        <w:rPr>
          <w:rFonts w:ascii="Times New Roman" w:hAnsi="Times New Roman"/>
          <w:b/>
          <w:sz w:val="24"/>
          <w:szCs w:val="24"/>
          <w:lang w:val="en-GB"/>
        </w:rPr>
      </w:pPr>
    </w:p>
    <w:p w14:paraId="079FCD59" w14:textId="77777777" w:rsidR="00B971EE" w:rsidRDefault="00B971EE" w:rsidP="003F0853">
      <w:pPr>
        <w:pStyle w:val="NoSpacing1"/>
        <w:spacing w:line="360" w:lineRule="auto"/>
        <w:rPr>
          <w:rFonts w:ascii="Times New Roman" w:hAnsi="Times New Roman"/>
          <w:sz w:val="24"/>
          <w:szCs w:val="24"/>
          <w:highlight w:val="yellow"/>
          <w:lang w:val="en-GB"/>
        </w:rPr>
      </w:pPr>
    </w:p>
    <w:p w14:paraId="18958129" w14:textId="77777777" w:rsidR="00CC0AD1" w:rsidRDefault="00CC0AD1" w:rsidP="003F0853">
      <w:pPr>
        <w:pStyle w:val="NoSpacing1"/>
        <w:spacing w:line="360" w:lineRule="auto"/>
        <w:rPr>
          <w:rFonts w:ascii="Times New Roman" w:hAnsi="Times New Roman"/>
          <w:sz w:val="24"/>
          <w:szCs w:val="24"/>
          <w:highlight w:val="yellow"/>
          <w:lang w:val="en-GB"/>
        </w:rPr>
      </w:pPr>
    </w:p>
    <w:p w14:paraId="3A88D3B8" w14:textId="77777777" w:rsidR="00CC0AD1" w:rsidRPr="00EC337C" w:rsidRDefault="00CC0AD1" w:rsidP="003F0853">
      <w:pPr>
        <w:pStyle w:val="NoSpacing1"/>
        <w:spacing w:line="360" w:lineRule="auto"/>
        <w:rPr>
          <w:rFonts w:ascii="Times New Roman" w:hAnsi="Times New Roman"/>
          <w:sz w:val="24"/>
          <w:szCs w:val="24"/>
          <w:highlight w:val="yellow"/>
          <w:lang w:val="en-GB"/>
        </w:rPr>
      </w:pPr>
    </w:p>
    <w:p w14:paraId="2E2EFACF" w14:textId="204E52DD" w:rsidR="00C27CFB" w:rsidRPr="00AB39C2" w:rsidRDefault="00173CB6" w:rsidP="0098504E">
      <w:pPr>
        <w:pStyle w:val="Sinespaciado2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Table</w:t>
      </w:r>
      <w:r w:rsidR="0098504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S5</w:t>
      </w:r>
      <w:r w:rsidR="00F315B5" w:rsidRPr="00AB39C2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15213C">
        <w:rPr>
          <w:rFonts w:ascii="Times New Roman" w:hAnsi="Times New Roman"/>
          <w:sz w:val="24"/>
          <w:szCs w:val="24"/>
          <w:lang w:val="en-GB"/>
        </w:rPr>
        <w:t>Taxonomic</w:t>
      </w:r>
      <w:r w:rsidR="0015213C" w:rsidRPr="00AB39C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315B5" w:rsidRPr="00AB39C2">
        <w:rPr>
          <w:rFonts w:ascii="Times New Roman" w:hAnsi="Times New Roman"/>
          <w:sz w:val="24"/>
          <w:szCs w:val="24"/>
          <w:lang w:val="en-GB"/>
        </w:rPr>
        <w:t xml:space="preserve">diversity of feather mites harboured by 11 </w:t>
      </w:r>
      <w:proofErr w:type="spellStart"/>
      <w:r w:rsidR="00F315B5" w:rsidRPr="00AB39C2">
        <w:rPr>
          <w:rFonts w:ascii="Times New Roman" w:hAnsi="Times New Roman"/>
          <w:sz w:val="24"/>
          <w:szCs w:val="24"/>
          <w:lang w:val="en-GB"/>
        </w:rPr>
        <w:t>procellariiform</w:t>
      </w:r>
      <w:proofErr w:type="spellEnd"/>
      <w:r w:rsidR="00F315B5" w:rsidRPr="00AB39C2">
        <w:rPr>
          <w:rFonts w:ascii="Times New Roman" w:hAnsi="Times New Roman"/>
          <w:sz w:val="24"/>
          <w:szCs w:val="24"/>
          <w:lang w:val="en-GB"/>
        </w:rPr>
        <w:t xml:space="preserve"> species breeding in the Mediterranean Sea and </w:t>
      </w:r>
      <w:proofErr w:type="spellStart"/>
      <w:r w:rsidR="00F315B5" w:rsidRPr="00AB39C2">
        <w:rPr>
          <w:rFonts w:ascii="Times New Roman" w:hAnsi="Times New Roman"/>
          <w:sz w:val="24"/>
          <w:szCs w:val="24"/>
          <w:lang w:val="en-GB"/>
        </w:rPr>
        <w:t>northeastern</w:t>
      </w:r>
      <w:proofErr w:type="spellEnd"/>
      <w:r w:rsidR="00F315B5" w:rsidRPr="00AB39C2">
        <w:rPr>
          <w:rFonts w:ascii="Times New Roman" w:hAnsi="Times New Roman"/>
          <w:sz w:val="24"/>
          <w:szCs w:val="24"/>
          <w:lang w:val="en-GB"/>
        </w:rPr>
        <w:t xml:space="preserve"> Atlantic Ocean ordered by feather mite species. Species nominated as sp.1, sp.2, etc. are undescribed new species. * represents new host records.</w:t>
      </w:r>
    </w:p>
    <w:p w14:paraId="5B589D2E" w14:textId="77777777" w:rsidR="00C27CFB" w:rsidRPr="00D55D82" w:rsidRDefault="00C27CFB" w:rsidP="003F0853">
      <w:pPr>
        <w:pStyle w:val="NoSpacing1"/>
        <w:spacing w:line="360" w:lineRule="auto"/>
        <w:ind w:firstLine="708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9663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2430"/>
        <w:gridCol w:w="2126"/>
        <w:gridCol w:w="3371"/>
        <w:gridCol w:w="1736"/>
      </w:tblGrid>
      <w:tr w:rsidR="00C27CFB" w:rsidRPr="00272673" w14:paraId="7D6BF10D" w14:textId="77777777" w:rsidTr="004E25B3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192E09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72673">
              <w:rPr>
                <w:rFonts w:ascii="Times New Roman" w:hAnsi="Times New Roman" w:cs="Times New Roman"/>
                <w:b/>
                <w:lang w:val="en-GB"/>
              </w:rPr>
              <w:t>Feather mite s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ABE52B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72673">
              <w:rPr>
                <w:rFonts w:ascii="Times New Roman" w:hAnsi="Times New Roman" w:cs="Times New Roman"/>
                <w:b/>
                <w:lang w:val="en-GB"/>
              </w:rPr>
              <w:t>Host species</w:t>
            </w:r>
          </w:p>
        </w:tc>
        <w:tc>
          <w:tcPr>
            <w:tcW w:w="3371" w:type="dxa"/>
            <w:tcBorders>
              <w:top w:val="single" w:sz="4" w:space="0" w:color="auto"/>
              <w:bottom w:val="single" w:sz="4" w:space="0" w:color="auto"/>
            </w:tcBorders>
          </w:tcPr>
          <w:p w14:paraId="62777B10" w14:textId="77777777" w:rsidR="00C27CFB" w:rsidRPr="00272673" w:rsidRDefault="003D3DA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lony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1CB8ED15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72673">
              <w:rPr>
                <w:rFonts w:ascii="Times New Roman" w:hAnsi="Times New Roman" w:cs="Times New Roman"/>
                <w:b/>
                <w:lang w:val="en-GB"/>
              </w:rPr>
              <w:t>Region</w:t>
            </w:r>
          </w:p>
        </w:tc>
      </w:tr>
      <w:tr w:rsidR="00C27CFB" w:rsidRPr="00272673" w14:paraId="33D94350" w14:textId="77777777" w:rsidTr="004E25B3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10B894B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72673">
              <w:rPr>
                <w:rFonts w:ascii="Times New Roman" w:hAnsi="Times New Roman" w:cs="Times New Roman"/>
                <w:b/>
                <w:lang w:val="en-GB"/>
              </w:rPr>
              <w:t xml:space="preserve">Fam. </w:t>
            </w:r>
            <w:proofErr w:type="spellStart"/>
            <w:r w:rsidRPr="00272673">
              <w:rPr>
                <w:rFonts w:ascii="Times New Roman" w:hAnsi="Times New Roman" w:cs="Times New Roman"/>
                <w:b/>
                <w:lang w:val="en-GB"/>
              </w:rPr>
              <w:t>Avenzoariida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29EC89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371" w:type="dxa"/>
            <w:tcBorders>
              <w:top w:val="single" w:sz="4" w:space="0" w:color="auto"/>
              <w:bottom w:val="single" w:sz="4" w:space="0" w:color="auto"/>
            </w:tcBorders>
          </w:tcPr>
          <w:p w14:paraId="4082AB4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6FF20C9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C27CFB" w:rsidRPr="00272673" w14:paraId="2CF25AD4" w14:textId="77777777" w:rsidTr="004E25B3">
        <w:tc>
          <w:tcPr>
            <w:tcW w:w="2430" w:type="dxa"/>
            <w:tcBorders>
              <w:top w:val="single" w:sz="4" w:space="0" w:color="auto"/>
            </w:tcBorders>
          </w:tcPr>
          <w:p w14:paraId="30F81AB9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ovat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925E9B3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diomedea</w:t>
            </w:r>
            <w:proofErr w:type="spellEnd"/>
          </w:p>
        </w:tc>
        <w:tc>
          <w:tcPr>
            <w:tcW w:w="3371" w:type="dxa"/>
            <w:tcBorders>
              <w:top w:val="single" w:sz="4" w:space="0" w:color="auto"/>
            </w:tcBorders>
          </w:tcPr>
          <w:p w14:paraId="7E833E3B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urcia (Spain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0BF76535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6BEE6CC3" w14:textId="77777777" w:rsidTr="004E25B3">
        <w:tc>
          <w:tcPr>
            <w:tcW w:w="2430" w:type="dxa"/>
          </w:tcPr>
          <w:p w14:paraId="68932FC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719E0C4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57494E0A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 xml:space="preserve">Ibiza, Mallorca, Menorca (Balearic </w:t>
            </w:r>
            <w:r w:rsidR="00C27CFB" w:rsidRPr="00272673">
              <w:rPr>
                <w:rFonts w:ascii="Times New Roman" w:hAnsi="Times New Roman" w:cs="Times New Roman"/>
                <w:lang w:val="en-GB"/>
              </w:rPr>
              <w:t>Is. - Spain)</w:t>
            </w:r>
          </w:p>
        </w:tc>
        <w:tc>
          <w:tcPr>
            <w:tcW w:w="1736" w:type="dxa"/>
          </w:tcPr>
          <w:p w14:paraId="3243BE7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5460EA28" w14:textId="77777777" w:rsidTr="004E25B3">
        <w:tc>
          <w:tcPr>
            <w:tcW w:w="2430" w:type="dxa"/>
          </w:tcPr>
          <w:p w14:paraId="34CF620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12EFD99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167B612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Hyeres (France)</w:t>
            </w:r>
          </w:p>
        </w:tc>
        <w:tc>
          <w:tcPr>
            <w:tcW w:w="1736" w:type="dxa"/>
          </w:tcPr>
          <w:p w14:paraId="164AF33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6BEA083D" w14:textId="77777777" w:rsidTr="004E25B3">
        <w:tc>
          <w:tcPr>
            <w:tcW w:w="2430" w:type="dxa"/>
          </w:tcPr>
          <w:p w14:paraId="2503D95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1FB501F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7E1A59F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Crete (Greece)</w:t>
            </w:r>
          </w:p>
        </w:tc>
        <w:tc>
          <w:tcPr>
            <w:tcW w:w="1736" w:type="dxa"/>
          </w:tcPr>
          <w:p w14:paraId="53FB549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7C5D549F" w14:textId="77777777" w:rsidTr="004E25B3">
        <w:tc>
          <w:tcPr>
            <w:tcW w:w="2430" w:type="dxa"/>
          </w:tcPr>
          <w:p w14:paraId="0C4AFA0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3365DD4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65E7536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Zembra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Tunisia)</w:t>
            </w:r>
          </w:p>
        </w:tc>
        <w:tc>
          <w:tcPr>
            <w:tcW w:w="1736" w:type="dxa"/>
          </w:tcPr>
          <w:p w14:paraId="7678338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23850169" w14:textId="77777777" w:rsidTr="004E25B3">
        <w:tc>
          <w:tcPr>
            <w:tcW w:w="2430" w:type="dxa"/>
          </w:tcPr>
          <w:p w14:paraId="238459C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27746D6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borealis</w:t>
            </w:r>
          </w:p>
        </w:tc>
        <w:tc>
          <w:tcPr>
            <w:tcW w:w="3371" w:type="dxa"/>
          </w:tcPr>
          <w:p w14:paraId="3894C60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Almeria (Spain)</w:t>
            </w:r>
          </w:p>
        </w:tc>
        <w:tc>
          <w:tcPr>
            <w:tcW w:w="1736" w:type="dxa"/>
          </w:tcPr>
          <w:p w14:paraId="3E7EDA2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4ECD017D" w14:textId="77777777" w:rsidTr="004E25B3">
        <w:tc>
          <w:tcPr>
            <w:tcW w:w="2430" w:type="dxa"/>
          </w:tcPr>
          <w:p w14:paraId="4093E5C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04E395F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29FD93F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adeira (Portugal)</w:t>
            </w:r>
          </w:p>
        </w:tc>
        <w:tc>
          <w:tcPr>
            <w:tcW w:w="1736" w:type="dxa"/>
          </w:tcPr>
          <w:p w14:paraId="0022B6D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A952CFC" w14:textId="77777777" w:rsidTr="004E25B3">
        <w:tc>
          <w:tcPr>
            <w:tcW w:w="2430" w:type="dxa"/>
          </w:tcPr>
          <w:p w14:paraId="29BEF8C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1E5A760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0F6FE4C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Portugal)</w:t>
            </w:r>
          </w:p>
        </w:tc>
        <w:tc>
          <w:tcPr>
            <w:tcW w:w="1736" w:type="dxa"/>
          </w:tcPr>
          <w:p w14:paraId="52A8A37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3E4F7478" w14:textId="77777777" w:rsidTr="004E25B3">
        <w:tc>
          <w:tcPr>
            <w:tcW w:w="2430" w:type="dxa"/>
          </w:tcPr>
          <w:p w14:paraId="37EB7DF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604C2BF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653FAE9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 xml:space="preserve">Gran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anaria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>, Lanzarote, Tenerife (Canary Is. - Spain)</w:t>
            </w:r>
          </w:p>
        </w:tc>
        <w:tc>
          <w:tcPr>
            <w:tcW w:w="1736" w:type="dxa"/>
          </w:tcPr>
          <w:p w14:paraId="571AE85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477DAC04" w14:textId="77777777" w:rsidTr="004E25B3">
        <w:tc>
          <w:tcPr>
            <w:tcW w:w="2430" w:type="dxa"/>
          </w:tcPr>
          <w:p w14:paraId="093401E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2B39BA6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60B015AB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Corvo, Flores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Fai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Graciosa, Sao Miguel, Santa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(Azores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. -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Spain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1736" w:type="dxa"/>
          </w:tcPr>
          <w:p w14:paraId="5E3C39A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5EA34998" w14:textId="77777777" w:rsidTr="004E25B3">
        <w:tc>
          <w:tcPr>
            <w:tcW w:w="2430" w:type="dxa"/>
          </w:tcPr>
          <w:p w14:paraId="3B3CED3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2B64658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edwardsii</w:t>
            </w:r>
            <w:proofErr w:type="spellEnd"/>
          </w:p>
        </w:tc>
        <w:tc>
          <w:tcPr>
            <w:tcW w:w="3371" w:type="dxa"/>
          </w:tcPr>
          <w:p w14:paraId="459838D2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Velho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(Cape Verde)</w:t>
            </w:r>
          </w:p>
        </w:tc>
        <w:tc>
          <w:tcPr>
            <w:tcW w:w="1736" w:type="dxa"/>
          </w:tcPr>
          <w:p w14:paraId="7BC8BA6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57032E5A" w14:textId="77777777" w:rsidTr="004E25B3">
        <w:tc>
          <w:tcPr>
            <w:tcW w:w="2430" w:type="dxa"/>
          </w:tcPr>
          <w:p w14:paraId="394B402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Zachvatkinia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oceanodromae</w:t>
            </w:r>
            <w:proofErr w:type="spellEnd"/>
          </w:p>
        </w:tc>
        <w:tc>
          <w:tcPr>
            <w:tcW w:w="2126" w:type="dxa"/>
          </w:tcPr>
          <w:p w14:paraId="16E8321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Hydrobat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stro</w:t>
            </w:r>
            <w:proofErr w:type="spellEnd"/>
          </w:p>
        </w:tc>
        <w:tc>
          <w:tcPr>
            <w:tcW w:w="3371" w:type="dxa"/>
          </w:tcPr>
          <w:p w14:paraId="64D7739A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adeira (Portugal)</w:t>
            </w:r>
          </w:p>
        </w:tc>
        <w:tc>
          <w:tcPr>
            <w:tcW w:w="1736" w:type="dxa"/>
          </w:tcPr>
          <w:p w14:paraId="387AB875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0A17C772" w14:textId="77777777" w:rsidTr="004E25B3">
        <w:tc>
          <w:tcPr>
            <w:tcW w:w="2430" w:type="dxa"/>
          </w:tcPr>
          <w:p w14:paraId="3016285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5D16257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</w:p>
        </w:tc>
        <w:tc>
          <w:tcPr>
            <w:tcW w:w="3371" w:type="dxa"/>
          </w:tcPr>
          <w:p w14:paraId="35A7FEE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Portugal)</w:t>
            </w:r>
          </w:p>
        </w:tc>
        <w:tc>
          <w:tcPr>
            <w:tcW w:w="1736" w:type="dxa"/>
          </w:tcPr>
          <w:p w14:paraId="08E9BD82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9801FF3" w14:textId="77777777" w:rsidTr="004E25B3">
        <w:tc>
          <w:tcPr>
            <w:tcW w:w="2430" w:type="dxa"/>
          </w:tcPr>
          <w:p w14:paraId="4D4B222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56690AE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</w:p>
        </w:tc>
        <w:tc>
          <w:tcPr>
            <w:tcW w:w="3371" w:type="dxa"/>
          </w:tcPr>
          <w:p w14:paraId="16D5161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Lanzarote (Canary Is. - Spain)</w:t>
            </w:r>
          </w:p>
        </w:tc>
        <w:tc>
          <w:tcPr>
            <w:tcW w:w="1736" w:type="dxa"/>
          </w:tcPr>
          <w:p w14:paraId="07BE459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6842D55" w14:textId="77777777" w:rsidTr="004E25B3">
        <w:tc>
          <w:tcPr>
            <w:tcW w:w="2430" w:type="dxa"/>
          </w:tcPr>
          <w:p w14:paraId="3356774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172BD6D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</w:p>
        </w:tc>
        <w:tc>
          <w:tcPr>
            <w:tcW w:w="3371" w:type="dxa"/>
          </w:tcPr>
          <w:p w14:paraId="07DE8281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Graciosa, Santa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(Azores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. -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Spain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1736" w:type="dxa"/>
          </w:tcPr>
          <w:p w14:paraId="7E41346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64389603" w14:textId="77777777" w:rsidTr="004E25B3">
        <w:tc>
          <w:tcPr>
            <w:tcW w:w="2430" w:type="dxa"/>
          </w:tcPr>
          <w:p w14:paraId="37CBEE8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258A399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</w:p>
        </w:tc>
        <w:tc>
          <w:tcPr>
            <w:tcW w:w="3371" w:type="dxa"/>
          </w:tcPr>
          <w:p w14:paraId="42CFFE18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Velho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Grande (Cape Verde)</w:t>
            </w:r>
          </w:p>
        </w:tc>
        <w:tc>
          <w:tcPr>
            <w:tcW w:w="1736" w:type="dxa"/>
          </w:tcPr>
          <w:p w14:paraId="4053A6F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5432D9FD" w14:textId="77777777" w:rsidTr="004E25B3">
        <w:tc>
          <w:tcPr>
            <w:tcW w:w="2430" w:type="dxa"/>
          </w:tcPr>
          <w:p w14:paraId="69DFD3D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Zachvatkinia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lastRenderedPageBreak/>
              <w:t>hidrobatidii</w:t>
            </w:r>
            <w:proofErr w:type="spellEnd"/>
          </w:p>
        </w:tc>
        <w:tc>
          <w:tcPr>
            <w:tcW w:w="2126" w:type="dxa"/>
          </w:tcPr>
          <w:p w14:paraId="4ACEEEB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lastRenderedPageBreak/>
              <w:t>Hydrobate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lastRenderedPageBreak/>
              <w:t>pelagicus</w:t>
            </w:r>
            <w:proofErr w:type="spellEnd"/>
          </w:p>
        </w:tc>
        <w:tc>
          <w:tcPr>
            <w:tcW w:w="3371" w:type="dxa"/>
          </w:tcPr>
          <w:p w14:paraId="7FA9D0B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lastRenderedPageBreak/>
              <w:t>Ibiza (Balearic Is. - Spain)</w:t>
            </w:r>
          </w:p>
        </w:tc>
        <w:tc>
          <w:tcPr>
            <w:tcW w:w="1736" w:type="dxa"/>
          </w:tcPr>
          <w:p w14:paraId="30B96A61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62C5D914" w14:textId="77777777" w:rsidTr="004E25B3">
        <w:tc>
          <w:tcPr>
            <w:tcW w:w="2430" w:type="dxa"/>
          </w:tcPr>
          <w:p w14:paraId="3DE1951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1</w:t>
            </w:r>
          </w:p>
        </w:tc>
        <w:tc>
          <w:tcPr>
            <w:tcW w:w="2126" w:type="dxa"/>
          </w:tcPr>
          <w:p w14:paraId="1220F5C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puffinus</w:t>
            </w:r>
            <w:proofErr w:type="spellEnd"/>
          </w:p>
        </w:tc>
        <w:tc>
          <w:tcPr>
            <w:tcW w:w="3371" w:type="dxa"/>
          </w:tcPr>
          <w:p w14:paraId="1580F6F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Copeland (Northern Ireland)</w:t>
            </w:r>
          </w:p>
          <w:p w14:paraId="0F8FDD6B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eimaey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Iceland)</w:t>
            </w:r>
          </w:p>
          <w:p w14:paraId="1D2E0A5F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aliv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>-Rum (Scotland)</w:t>
            </w:r>
          </w:p>
        </w:tc>
        <w:tc>
          <w:tcPr>
            <w:tcW w:w="1736" w:type="dxa"/>
          </w:tcPr>
          <w:p w14:paraId="0A509058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  <w:p w14:paraId="4FBE2B6D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  <w:p w14:paraId="4D94DBEC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31DD4CFD" w14:textId="77777777" w:rsidTr="004E25B3">
        <w:tc>
          <w:tcPr>
            <w:tcW w:w="2430" w:type="dxa"/>
          </w:tcPr>
          <w:p w14:paraId="5B25C72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5355284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oydi</w:t>
            </w:r>
            <w:proofErr w:type="spellEnd"/>
          </w:p>
        </w:tc>
        <w:tc>
          <w:tcPr>
            <w:tcW w:w="3371" w:type="dxa"/>
          </w:tcPr>
          <w:p w14:paraId="04F7568F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 (Cape Verde)</w:t>
            </w:r>
          </w:p>
        </w:tc>
        <w:tc>
          <w:tcPr>
            <w:tcW w:w="1736" w:type="dxa"/>
          </w:tcPr>
          <w:p w14:paraId="1FC05DD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6A1226A5" w14:textId="77777777" w:rsidTr="004E25B3">
        <w:tc>
          <w:tcPr>
            <w:tcW w:w="2430" w:type="dxa"/>
          </w:tcPr>
          <w:p w14:paraId="11DF42C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3D10AC7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aroli</w:t>
            </w:r>
            <w:proofErr w:type="spellEnd"/>
          </w:p>
        </w:tc>
        <w:tc>
          <w:tcPr>
            <w:tcW w:w="3371" w:type="dxa"/>
          </w:tcPr>
          <w:p w14:paraId="43B566F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Lanzarote (Canary Is. - Spain)</w:t>
            </w:r>
          </w:p>
        </w:tc>
        <w:tc>
          <w:tcPr>
            <w:tcW w:w="1736" w:type="dxa"/>
          </w:tcPr>
          <w:p w14:paraId="213ADBE2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0103F972" w14:textId="77777777" w:rsidTr="004E25B3">
        <w:tc>
          <w:tcPr>
            <w:tcW w:w="2430" w:type="dxa"/>
          </w:tcPr>
          <w:p w14:paraId="556174F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16D0E63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yelkouan</w:t>
            </w:r>
            <w:proofErr w:type="spellEnd"/>
          </w:p>
        </w:tc>
        <w:tc>
          <w:tcPr>
            <w:tcW w:w="3371" w:type="dxa"/>
          </w:tcPr>
          <w:p w14:paraId="671CDEE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Hyeres (France)</w:t>
            </w:r>
          </w:p>
        </w:tc>
        <w:tc>
          <w:tcPr>
            <w:tcW w:w="1736" w:type="dxa"/>
          </w:tcPr>
          <w:p w14:paraId="59A0986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48D4E2B7" w14:textId="77777777" w:rsidTr="004E25B3">
        <w:tc>
          <w:tcPr>
            <w:tcW w:w="2430" w:type="dxa"/>
          </w:tcPr>
          <w:p w14:paraId="1085433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2</w:t>
            </w:r>
          </w:p>
        </w:tc>
        <w:tc>
          <w:tcPr>
            <w:tcW w:w="2126" w:type="dxa"/>
          </w:tcPr>
          <w:p w14:paraId="63703C5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a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i</w:t>
            </w:r>
            <w:proofErr w:type="spellEnd"/>
          </w:p>
        </w:tc>
        <w:tc>
          <w:tcPr>
            <w:tcW w:w="3371" w:type="dxa"/>
          </w:tcPr>
          <w:p w14:paraId="63C6E2A0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La Palma (Canary Is. - Spain)</w:t>
            </w:r>
          </w:p>
          <w:p w14:paraId="5FF10B8F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Santa Maria (Azores Is. - Spain)</w:t>
            </w:r>
          </w:p>
          <w:p w14:paraId="3D555B52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Grande (Cape Verde)</w:t>
            </w:r>
          </w:p>
        </w:tc>
        <w:tc>
          <w:tcPr>
            <w:tcW w:w="1736" w:type="dxa"/>
          </w:tcPr>
          <w:p w14:paraId="0E9D219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  <w:p w14:paraId="3D1F998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  <w:p w14:paraId="0051451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397A963F" w14:textId="77777777" w:rsidTr="004E25B3">
        <w:tc>
          <w:tcPr>
            <w:tcW w:w="2430" w:type="dxa"/>
          </w:tcPr>
          <w:p w14:paraId="2A0A726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3</w:t>
            </w:r>
          </w:p>
        </w:tc>
        <w:tc>
          <w:tcPr>
            <w:tcW w:w="2126" w:type="dxa"/>
          </w:tcPr>
          <w:p w14:paraId="6DD2CAA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>Pterodroma</w:t>
            </w:r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feae</w:t>
            </w:r>
            <w:proofErr w:type="spellEnd"/>
          </w:p>
        </w:tc>
        <w:tc>
          <w:tcPr>
            <w:tcW w:w="3371" w:type="dxa"/>
          </w:tcPr>
          <w:p w14:paraId="4AB64E1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Fogo (Cape Verde)</w:t>
            </w:r>
          </w:p>
        </w:tc>
        <w:tc>
          <w:tcPr>
            <w:tcW w:w="1736" w:type="dxa"/>
          </w:tcPr>
          <w:p w14:paraId="4EDE193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7F2764C7" w14:textId="77777777" w:rsidTr="004E25B3">
        <w:tc>
          <w:tcPr>
            <w:tcW w:w="2430" w:type="dxa"/>
          </w:tcPr>
          <w:p w14:paraId="2EE2B00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Rhinozachvatkinia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</w:p>
        </w:tc>
        <w:tc>
          <w:tcPr>
            <w:tcW w:w="2126" w:type="dxa"/>
          </w:tcPr>
          <w:p w14:paraId="4986C3E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borealis</w:t>
            </w:r>
          </w:p>
        </w:tc>
        <w:tc>
          <w:tcPr>
            <w:tcW w:w="3371" w:type="dxa"/>
          </w:tcPr>
          <w:p w14:paraId="5216F8FE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Corvo, Flores, Graciosa, Santa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(Azores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. -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Spain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1736" w:type="dxa"/>
          </w:tcPr>
          <w:p w14:paraId="565B145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1631329D" w14:textId="77777777" w:rsidTr="004E25B3">
        <w:tc>
          <w:tcPr>
            <w:tcW w:w="2430" w:type="dxa"/>
          </w:tcPr>
          <w:p w14:paraId="2552221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26" w:type="dxa"/>
          </w:tcPr>
          <w:p w14:paraId="5AF20F7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edwardsii</w:t>
            </w:r>
            <w:proofErr w:type="spellEnd"/>
          </w:p>
        </w:tc>
        <w:tc>
          <w:tcPr>
            <w:tcW w:w="3371" w:type="dxa"/>
          </w:tcPr>
          <w:p w14:paraId="1347220B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Velho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(Cape Verde)</w:t>
            </w:r>
          </w:p>
        </w:tc>
        <w:tc>
          <w:tcPr>
            <w:tcW w:w="1736" w:type="dxa"/>
          </w:tcPr>
          <w:p w14:paraId="2AF1B81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14B03C6C" w14:textId="77777777" w:rsidTr="004E25B3">
        <w:tc>
          <w:tcPr>
            <w:tcW w:w="2430" w:type="dxa"/>
          </w:tcPr>
          <w:p w14:paraId="786F711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Rhinozachvatkin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1</w:t>
            </w:r>
          </w:p>
        </w:tc>
        <w:tc>
          <w:tcPr>
            <w:tcW w:w="2126" w:type="dxa"/>
          </w:tcPr>
          <w:p w14:paraId="6652B18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Hydrobate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elagicus</w:t>
            </w:r>
            <w:proofErr w:type="spellEnd"/>
          </w:p>
        </w:tc>
        <w:tc>
          <w:tcPr>
            <w:tcW w:w="3371" w:type="dxa"/>
          </w:tcPr>
          <w:p w14:paraId="0D71AC8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Ibiza (Balearic Is. - Spain)</w:t>
            </w:r>
          </w:p>
        </w:tc>
        <w:tc>
          <w:tcPr>
            <w:tcW w:w="1736" w:type="dxa"/>
          </w:tcPr>
          <w:p w14:paraId="5CF3EBF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1D6EBA5C" w14:textId="77777777" w:rsidTr="004E25B3">
        <w:tc>
          <w:tcPr>
            <w:tcW w:w="2430" w:type="dxa"/>
          </w:tcPr>
          <w:p w14:paraId="480ABEF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romegninia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</w:p>
        </w:tc>
        <w:tc>
          <w:tcPr>
            <w:tcW w:w="2126" w:type="dxa"/>
          </w:tcPr>
          <w:p w14:paraId="5F4D11B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borealis</w:t>
            </w:r>
          </w:p>
        </w:tc>
        <w:tc>
          <w:tcPr>
            <w:tcW w:w="3371" w:type="dxa"/>
          </w:tcPr>
          <w:p w14:paraId="2AADDA0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adeira (Portugal)</w:t>
            </w:r>
          </w:p>
        </w:tc>
        <w:tc>
          <w:tcPr>
            <w:tcW w:w="1736" w:type="dxa"/>
          </w:tcPr>
          <w:p w14:paraId="6A92D12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8B406B5" w14:textId="77777777" w:rsidTr="004E25B3">
        <w:tc>
          <w:tcPr>
            <w:tcW w:w="2430" w:type="dxa"/>
          </w:tcPr>
          <w:p w14:paraId="3BF0123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03F6D98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71" w:type="dxa"/>
          </w:tcPr>
          <w:p w14:paraId="300440A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Portugal)</w:t>
            </w:r>
          </w:p>
        </w:tc>
        <w:tc>
          <w:tcPr>
            <w:tcW w:w="1736" w:type="dxa"/>
          </w:tcPr>
          <w:p w14:paraId="2E30FF0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B574FE6" w14:textId="77777777" w:rsidTr="004E25B3">
        <w:tc>
          <w:tcPr>
            <w:tcW w:w="2430" w:type="dxa"/>
          </w:tcPr>
          <w:p w14:paraId="1D7227D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3F6E638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71" w:type="dxa"/>
          </w:tcPr>
          <w:p w14:paraId="08EC18E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 xml:space="preserve">Gran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anaria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Canary Is. - Spain)</w:t>
            </w:r>
          </w:p>
        </w:tc>
        <w:tc>
          <w:tcPr>
            <w:tcW w:w="1736" w:type="dxa"/>
          </w:tcPr>
          <w:p w14:paraId="6483B22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7F7C2F30" w14:textId="77777777" w:rsidTr="004E25B3">
        <w:tc>
          <w:tcPr>
            <w:tcW w:w="2430" w:type="dxa"/>
          </w:tcPr>
          <w:p w14:paraId="4FA1057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6F5AA68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71" w:type="dxa"/>
          </w:tcPr>
          <w:p w14:paraId="03B45BA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orvo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Azores Is. - Spain)</w:t>
            </w:r>
          </w:p>
        </w:tc>
        <w:tc>
          <w:tcPr>
            <w:tcW w:w="1736" w:type="dxa"/>
          </w:tcPr>
          <w:p w14:paraId="392C9C7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17D6B102" w14:textId="77777777" w:rsidTr="004E25B3">
        <w:tc>
          <w:tcPr>
            <w:tcW w:w="2430" w:type="dxa"/>
          </w:tcPr>
          <w:p w14:paraId="5A2B451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26" w:type="dxa"/>
          </w:tcPr>
          <w:p w14:paraId="4906588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edwardsii</w:t>
            </w:r>
            <w:proofErr w:type="spellEnd"/>
          </w:p>
        </w:tc>
        <w:tc>
          <w:tcPr>
            <w:tcW w:w="3371" w:type="dxa"/>
          </w:tcPr>
          <w:p w14:paraId="137FE0D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Cape Verde)</w:t>
            </w:r>
          </w:p>
        </w:tc>
        <w:tc>
          <w:tcPr>
            <w:tcW w:w="1736" w:type="dxa"/>
          </w:tcPr>
          <w:p w14:paraId="2BE1FDE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4C833FBF" w14:textId="77777777" w:rsidTr="004E25B3">
        <w:tc>
          <w:tcPr>
            <w:tcW w:w="2430" w:type="dxa"/>
            <w:tcBorders>
              <w:bottom w:val="single" w:sz="4" w:space="0" w:color="auto"/>
            </w:tcBorders>
          </w:tcPr>
          <w:p w14:paraId="225159A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romegninia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ae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5E8C01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a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i</w:t>
            </w:r>
            <w:proofErr w:type="spellEnd"/>
          </w:p>
        </w:tc>
        <w:tc>
          <w:tcPr>
            <w:tcW w:w="3371" w:type="dxa"/>
            <w:tcBorders>
              <w:bottom w:val="single" w:sz="4" w:space="0" w:color="auto"/>
            </w:tcBorders>
          </w:tcPr>
          <w:p w14:paraId="6D1E388D" w14:textId="77777777" w:rsidR="00C27CFB" w:rsidRPr="00173CB6" w:rsidRDefault="008B0FAD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173CB6">
              <w:rPr>
                <w:rFonts w:ascii="Times New Roman" w:hAnsi="Times New Roman" w:cs="Times New Roman"/>
                <w:lang w:val="es-ES"/>
              </w:rPr>
              <w:t>La Palma (</w:t>
            </w:r>
            <w:proofErr w:type="spellStart"/>
            <w:r w:rsidRPr="00173CB6">
              <w:rPr>
                <w:rFonts w:ascii="Times New Roman" w:hAnsi="Times New Roman" w:cs="Times New Roman"/>
                <w:lang w:val="es-ES"/>
              </w:rPr>
              <w:t>Canary</w:t>
            </w:r>
            <w:proofErr w:type="spellEnd"/>
            <w:r w:rsidRPr="00173CB6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173CB6">
              <w:rPr>
                <w:rFonts w:ascii="Times New Roman" w:hAnsi="Times New Roman" w:cs="Times New Roman"/>
                <w:lang w:val="es-ES"/>
              </w:rPr>
              <w:t>Is</w:t>
            </w:r>
            <w:proofErr w:type="spellEnd"/>
            <w:r w:rsidRPr="00173CB6">
              <w:rPr>
                <w:rFonts w:ascii="Times New Roman" w:hAnsi="Times New Roman" w:cs="Times New Roman"/>
                <w:lang w:val="es-ES"/>
              </w:rPr>
              <w:t xml:space="preserve">. - </w:t>
            </w:r>
            <w:proofErr w:type="spellStart"/>
            <w:r w:rsidRPr="00173CB6">
              <w:rPr>
                <w:rFonts w:ascii="Times New Roman" w:hAnsi="Times New Roman" w:cs="Times New Roman"/>
                <w:lang w:val="es-ES"/>
              </w:rPr>
              <w:t>Spain</w:t>
            </w:r>
            <w:proofErr w:type="spellEnd"/>
            <w:r w:rsidRPr="00173CB6">
              <w:rPr>
                <w:rFonts w:ascii="Times New Roman" w:hAnsi="Times New Roman" w:cs="Times New Roman"/>
                <w:lang w:val="es-ES"/>
              </w:rPr>
              <w:t>)</w:t>
            </w:r>
          </w:p>
          <w:p w14:paraId="3B6C5F47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 (Cape Verde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478FE98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  <w:p w14:paraId="76FFC05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3B703C0" w14:textId="77777777" w:rsidTr="004E25B3">
        <w:tc>
          <w:tcPr>
            <w:tcW w:w="2430" w:type="dxa"/>
            <w:tcBorders>
              <w:bottom w:val="single" w:sz="4" w:space="0" w:color="auto"/>
            </w:tcBorders>
          </w:tcPr>
          <w:p w14:paraId="6231506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72673">
              <w:rPr>
                <w:rFonts w:ascii="Times New Roman" w:hAnsi="Times New Roman" w:cs="Times New Roman"/>
                <w:b/>
                <w:lang w:val="en-GB"/>
              </w:rPr>
              <w:t xml:space="preserve">Fam. </w:t>
            </w:r>
            <w:proofErr w:type="spellStart"/>
            <w:r w:rsidRPr="00272673">
              <w:rPr>
                <w:rFonts w:ascii="Times New Roman" w:hAnsi="Times New Roman" w:cs="Times New Roman"/>
                <w:b/>
                <w:lang w:val="en-GB"/>
              </w:rPr>
              <w:t>Alloptidae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E5C32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3371" w:type="dxa"/>
            <w:tcBorders>
              <w:bottom w:val="single" w:sz="4" w:space="0" w:color="auto"/>
            </w:tcBorders>
          </w:tcPr>
          <w:p w14:paraId="417D6DB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03E5D8B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C27CFB" w:rsidRPr="00272673" w14:paraId="595099E1" w14:textId="77777777" w:rsidTr="004E25B3">
        <w:tc>
          <w:tcPr>
            <w:tcW w:w="2430" w:type="dxa"/>
            <w:tcBorders>
              <w:top w:val="single" w:sz="4" w:space="0" w:color="auto"/>
            </w:tcBorders>
          </w:tcPr>
          <w:p w14:paraId="3F17A37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Microspalax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vipe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8E7918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diomedea</w:t>
            </w:r>
            <w:proofErr w:type="spellEnd"/>
          </w:p>
        </w:tc>
        <w:tc>
          <w:tcPr>
            <w:tcW w:w="3371" w:type="dxa"/>
            <w:tcBorders>
              <w:top w:val="single" w:sz="4" w:space="0" w:color="auto"/>
            </w:tcBorders>
          </w:tcPr>
          <w:p w14:paraId="36C5EA5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urcia (Spain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61BAE0D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41E8772D" w14:textId="77777777" w:rsidTr="004E25B3">
        <w:tc>
          <w:tcPr>
            <w:tcW w:w="2430" w:type="dxa"/>
          </w:tcPr>
          <w:p w14:paraId="042C3DA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3046259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0E1D816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Ibiza, Mallorca, Menorca (Balearic Is. - Spain)</w:t>
            </w:r>
          </w:p>
        </w:tc>
        <w:tc>
          <w:tcPr>
            <w:tcW w:w="1736" w:type="dxa"/>
          </w:tcPr>
          <w:p w14:paraId="1CFA1AF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1E630D5F" w14:textId="77777777" w:rsidTr="004E25B3">
        <w:tc>
          <w:tcPr>
            <w:tcW w:w="2430" w:type="dxa"/>
          </w:tcPr>
          <w:p w14:paraId="0E30DB3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03563C4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1E530FD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Hyeres (France)</w:t>
            </w:r>
          </w:p>
        </w:tc>
        <w:tc>
          <w:tcPr>
            <w:tcW w:w="1736" w:type="dxa"/>
          </w:tcPr>
          <w:p w14:paraId="7394613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4A8A18B8" w14:textId="77777777" w:rsidTr="004E25B3">
        <w:tc>
          <w:tcPr>
            <w:tcW w:w="2430" w:type="dxa"/>
          </w:tcPr>
          <w:p w14:paraId="5904AF9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23D0B83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19376AE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Crete (Greece)</w:t>
            </w:r>
          </w:p>
        </w:tc>
        <w:tc>
          <w:tcPr>
            <w:tcW w:w="1736" w:type="dxa"/>
          </w:tcPr>
          <w:p w14:paraId="7E0CC26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1989316B" w14:textId="77777777" w:rsidTr="004E25B3">
        <w:tc>
          <w:tcPr>
            <w:tcW w:w="2430" w:type="dxa"/>
          </w:tcPr>
          <w:p w14:paraId="2EE3331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5D2B066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56A1F84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Zembra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Tunisia)</w:t>
            </w:r>
          </w:p>
        </w:tc>
        <w:tc>
          <w:tcPr>
            <w:tcW w:w="1736" w:type="dxa"/>
          </w:tcPr>
          <w:p w14:paraId="1EBED1F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636D817A" w14:textId="77777777" w:rsidTr="004E25B3">
        <w:tc>
          <w:tcPr>
            <w:tcW w:w="2430" w:type="dxa"/>
          </w:tcPr>
          <w:p w14:paraId="3F399D0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204AEAF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borealis</w:t>
            </w:r>
          </w:p>
        </w:tc>
        <w:tc>
          <w:tcPr>
            <w:tcW w:w="3371" w:type="dxa"/>
          </w:tcPr>
          <w:p w14:paraId="7525E1F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Almeria (Spain)</w:t>
            </w:r>
          </w:p>
        </w:tc>
        <w:tc>
          <w:tcPr>
            <w:tcW w:w="1736" w:type="dxa"/>
          </w:tcPr>
          <w:p w14:paraId="495BD7A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7ED1FAF6" w14:textId="77777777" w:rsidTr="004E25B3">
        <w:tc>
          <w:tcPr>
            <w:tcW w:w="2430" w:type="dxa"/>
          </w:tcPr>
          <w:p w14:paraId="7B0D14A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3FDE947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58F1DFC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adeira (Portugal)</w:t>
            </w:r>
          </w:p>
        </w:tc>
        <w:tc>
          <w:tcPr>
            <w:tcW w:w="1736" w:type="dxa"/>
          </w:tcPr>
          <w:p w14:paraId="5222097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76928D35" w14:textId="77777777" w:rsidTr="004E25B3">
        <w:tc>
          <w:tcPr>
            <w:tcW w:w="2430" w:type="dxa"/>
          </w:tcPr>
          <w:p w14:paraId="58959C5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7E9A871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093DA25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Portugal)</w:t>
            </w:r>
          </w:p>
        </w:tc>
        <w:tc>
          <w:tcPr>
            <w:tcW w:w="1736" w:type="dxa"/>
          </w:tcPr>
          <w:p w14:paraId="1C8A094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3077EC9" w14:textId="77777777" w:rsidTr="004E25B3">
        <w:tc>
          <w:tcPr>
            <w:tcW w:w="2430" w:type="dxa"/>
          </w:tcPr>
          <w:p w14:paraId="6F400EB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07820C1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2317182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 xml:space="preserve">Gran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anaria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>, Lanzarote, Tenerife (Canary Is. - Spain)</w:t>
            </w:r>
          </w:p>
        </w:tc>
        <w:tc>
          <w:tcPr>
            <w:tcW w:w="1736" w:type="dxa"/>
          </w:tcPr>
          <w:p w14:paraId="4805D69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56082207" w14:textId="77777777" w:rsidTr="004E25B3">
        <w:tc>
          <w:tcPr>
            <w:tcW w:w="2430" w:type="dxa"/>
          </w:tcPr>
          <w:p w14:paraId="7197A38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61689EC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05A0D998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Corvo, Flores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Fai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Graciosa, </w:t>
            </w:r>
          </w:p>
          <w:p w14:paraId="06C85BC3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Sao Miguel, Santa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(Azores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. -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Spain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1736" w:type="dxa"/>
          </w:tcPr>
          <w:p w14:paraId="4F74FC8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48D5457F" w14:textId="77777777" w:rsidTr="004E25B3">
        <w:tc>
          <w:tcPr>
            <w:tcW w:w="2430" w:type="dxa"/>
          </w:tcPr>
          <w:p w14:paraId="110E4AB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6C556F6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edwardsii</w:t>
            </w:r>
            <w:proofErr w:type="spellEnd"/>
          </w:p>
        </w:tc>
        <w:tc>
          <w:tcPr>
            <w:tcW w:w="3371" w:type="dxa"/>
          </w:tcPr>
          <w:p w14:paraId="24A088BC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Velho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(Cape Verde)</w:t>
            </w:r>
          </w:p>
        </w:tc>
        <w:tc>
          <w:tcPr>
            <w:tcW w:w="1736" w:type="dxa"/>
          </w:tcPr>
          <w:p w14:paraId="3DAA499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1DFC0533" w14:textId="77777777" w:rsidTr="004E25B3">
        <w:tc>
          <w:tcPr>
            <w:tcW w:w="2430" w:type="dxa"/>
          </w:tcPr>
          <w:p w14:paraId="38D802B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51ECD75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3371" w:type="dxa"/>
          </w:tcPr>
          <w:p w14:paraId="060DC23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Copeland (Northern Ireland)</w:t>
            </w:r>
          </w:p>
          <w:p w14:paraId="58E01510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eimaey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Iceland)</w:t>
            </w:r>
          </w:p>
          <w:p w14:paraId="2794EE4A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aliv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>-Rum (Scotland)</w:t>
            </w:r>
          </w:p>
        </w:tc>
        <w:tc>
          <w:tcPr>
            <w:tcW w:w="1736" w:type="dxa"/>
          </w:tcPr>
          <w:p w14:paraId="178660CE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  <w:p w14:paraId="193C8319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  <w:p w14:paraId="417E1BC4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38E38CD2" w14:textId="77777777" w:rsidTr="004E25B3">
        <w:tc>
          <w:tcPr>
            <w:tcW w:w="2430" w:type="dxa"/>
          </w:tcPr>
          <w:p w14:paraId="6860249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4B6844A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oydi</w:t>
            </w:r>
            <w:proofErr w:type="spellEnd"/>
          </w:p>
        </w:tc>
        <w:tc>
          <w:tcPr>
            <w:tcW w:w="3371" w:type="dxa"/>
          </w:tcPr>
          <w:p w14:paraId="7A1F141B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 (Cape Verde)</w:t>
            </w:r>
          </w:p>
        </w:tc>
        <w:tc>
          <w:tcPr>
            <w:tcW w:w="1736" w:type="dxa"/>
          </w:tcPr>
          <w:p w14:paraId="155354A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7EF41518" w14:textId="77777777" w:rsidTr="004E25B3">
        <w:tc>
          <w:tcPr>
            <w:tcW w:w="2430" w:type="dxa"/>
          </w:tcPr>
          <w:p w14:paraId="0C9E1B5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288AFA1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aroli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3371" w:type="dxa"/>
          </w:tcPr>
          <w:p w14:paraId="76AA4F3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Lanzarote (Canary Is. - Spain)</w:t>
            </w:r>
          </w:p>
        </w:tc>
        <w:tc>
          <w:tcPr>
            <w:tcW w:w="1736" w:type="dxa"/>
          </w:tcPr>
          <w:p w14:paraId="7EAE4759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4804ABB3" w14:textId="77777777" w:rsidTr="004E25B3">
        <w:tc>
          <w:tcPr>
            <w:tcW w:w="2430" w:type="dxa"/>
          </w:tcPr>
          <w:p w14:paraId="74DA2BF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Microspalax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ardennae</w:t>
            </w:r>
            <w:proofErr w:type="spellEnd"/>
          </w:p>
        </w:tc>
        <w:tc>
          <w:tcPr>
            <w:tcW w:w="2126" w:type="dxa"/>
          </w:tcPr>
          <w:p w14:paraId="70D63C8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borealis</w:t>
            </w:r>
          </w:p>
        </w:tc>
        <w:tc>
          <w:tcPr>
            <w:tcW w:w="3371" w:type="dxa"/>
          </w:tcPr>
          <w:p w14:paraId="65DD337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adeira (Portugal)</w:t>
            </w:r>
          </w:p>
        </w:tc>
        <w:tc>
          <w:tcPr>
            <w:tcW w:w="1736" w:type="dxa"/>
          </w:tcPr>
          <w:p w14:paraId="720BC15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76933302" w14:textId="77777777" w:rsidTr="004E25B3">
        <w:tc>
          <w:tcPr>
            <w:tcW w:w="2430" w:type="dxa"/>
          </w:tcPr>
          <w:p w14:paraId="763BD95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710E3E0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4A6EF8A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Portugal)</w:t>
            </w:r>
          </w:p>
        </w:tc>
        <w:tc>
          <w:tcPr>
            <w:tcW w:w="1736" w:type="dxa"/>
          </w:tcPr>
          <w:p w14:paraId="1E45CB4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4C72DFDA" w14:textId="77777777" w:rsidTr="004E25B3">
        <w:tc>
          <w:tcPr>
            <w:tcW w:w="2430" w:type="dxa"/>
          </w:tcPr>
          <w:p w14:paraId="0818CEF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3AC96BB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5C373BD4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Corvo, Flores, Graciosa, Santa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(Azores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. -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Spain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1736" w:type="dxa"/>
          </w:tcPr>
          <w:p w14:paraId="4DFF0BC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45822E2E" w14:textId="77777777" w:rsidTr="004E25B3">
        <w:tc>
          <w:tcPr>
            <w:tcW w:w="2430" w:type="dxa"/>
          </w:tcPr>
          <w:p w14:paraId="6E0287E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Microspalax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ae</w:t>
            </w:r>
            <w:proofErr w:type="spellEnd"/>
          </w:p>
        </w:tc>
        <w:tc>
          <w:tcPr>
            <w:tcW w:w="2126" w:type="dxa"/>
          </w:tcPr>
          <w:p w14:paraId="7223D33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i</w:t>
            </w:r>
            <w:proofErr w:type="spellEnd"/>
          </w:p>
        </w:tc>
        <w:tc>
          <w:tcPr>
            <w:tcW w:w="3371" w:type="dxa"/>
          </w:tcPr>
          <w:p w14:paraId="636A2D28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 xml:space="preserve">La Palma (Canary Is. - Spain) </w:t>
            </w:r>
          </w:p>
        </w:tc>
        <w:tc>
          <w:tcPr>
            <w:tcW w:w="1736" w:type="dxa"/>
          </w:tcPr>
          <w:p w14:paraId="7B534B71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06E1EF04" w14:textId="77777777" w:rsidTr="004E25B3">
        <w:tc>
          <w:tcPr>
            <w:tcW w:w="2430" w:type="dxa"/>
          </w:tcPr>
          <w:p w14:paraId="2E32659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5E6F30C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6AAE6E72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Grande (Cape Verde)</w:t>
            </w:r>
          </w:p>
        </w:tc>
        <w:tc>
          <w:tcPr>
            <w:tcW w:w="1736" w:type="dxa"/>
          </w:tcPr>
          <w:p w14:paraId="40D001CD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7F0C3683" w14:textId="77777777" w:rsidTr="004E25B3">
        <w:tc>
          <w:tcPr>
            <w:tcW w:w="2430" w:type="dxa"/>
          </w:tcPr>
          <w:p w14:paraId="249B2241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Microspalax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terodromae</w:t>
            </w:r>
            <w:proofErr w:type="spellEnd"/>
          </w:p>
        </w:tc>
        <w:tc>
          <w:tcPr>
            <w:tcW w:w="2126" w:type="dxa"/>
          </w:tcPr>
          <w:p w14:paraId="6E7DDB1F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>Pterodroma</w:t>
            </w:r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feae</w:t>
            </w:r>
            <w:proofErr w:type="spellEnd"/>
          </w:p>
        </w:tc>
        <w:tc>
          <w:tcPr>
            <w:tcW w:w="3371" w:type="dxa"/>
          </w:tcPr>
          <w:p w14:paraId="6D4C2759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Fogo (Cape Verde)</w:t>
            </w:r>
          </w:p>
        </w:tc>
        <w:tc>
          <w:tcPr>
            <w:tcW w:w="1736" w:type="dxa"/>
          </w:tcPr>
          <w:p w14:paraId="1D8E8189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3D730652" w14:textId="77777777" w:rsidTr="004E25B3">
        <w:tc>
          <w:tcPr>
            <w:tcW w:w="2430" w:type="dxa"/>
          </w:tcPr>
          <w:p w14:paraId="12944650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Microspalax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ymochoreae</w:t>
            </w:r>
            <w:proofErr w:type="spellEnd"/>
          </w:p>
        </w:tc>
        <w:tc>
          <w:tcPr>
            <w:tcW w:w="2126" w:type="dxa"/>
          </w:tcPr>
          <w:p w14:paraId="5D5A3551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Hydrobat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="00C27CFB" w:rsidRPr="00272673">
              <w:rPr>
                <w:rFonts w:ascii="Times New Roman" w:hAnsi="Times New Roman" w:cs="Times New Roman"/>
                <w:i/>
                <w:lang w:val="en-GB"/>
              </w:rPr>
              <w:t>astro</w:t>
            </w:r>
            <w:proofErr w:type="spellEnd"/>
          </w:p>
        </w:tc>
        <w:tc>
          <w:tcPr>
            <w:tcW w:w="3371" w:type="dxa"/>
          </w:tcPr>
          <w:p w14:paraId="68BC3E7D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>Madeira (Portugal)</w:t>
            </w:r>
          </w:p>
          <w:p w14:paraId="18B627FD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Velho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 (Cape Verde)</w:t>
            </w:r>
          </w:p>
        </w:tc>
        <w:tc>
          <w:tcPr>
            <w:tcW w:w="1736" w:type="dxa"/>
          </w:tcPr>
          <w:p w14:paraId="1F28E1F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  <w:p w14:paraId="7E70838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1579FC42" w14:textId="77777777" w:rsidTr="004E25B3">
        <w:tc>
          <w:tcPr>
            <w:tcW w:w="2430" w:type="dxa"/>
          </w:tcPr>
          <w:p w14:paraId="00C652D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i</w:t>
            </w:r>
            <w:proofErr w:type="spellEnd"/>
          </w:p>
        </w:tc>
        <w:tc>
          <w:tcPr>
            <w:tcW w:w="2126" w:type="dxa"/>
          </w:tcPr>
          <w:p w14:paraId="53645D1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diomedea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3371" w:type="dxa"/>
          </w:tcPr>
          <w:p w14:paraId="4C541F8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urcia (Spain)</w:t>
            </w:r>
          </w:p>
        </w:tc>
        <w:tc>
          <w:tcPr>
            <w:tcW w:w="1736" w:type="dxa"/>
          </w:tcPr>
          <w:p w14:paraId="524AAA74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303A6787" w14:textId="77777777" w:rsidTr="004E25B3">
        <w:tc>
          <w:tcPr>
            <w:tcW w:w="2430" w:type="dxa"/>
          </w:tcPr>
          <w:p w14:paraId="03CF3AD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4010C27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5E0114D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Ibiza, Menorca (Balearic Is. - Spain)</w:t>
            </w:r>
          </w:p>
        </w:tc>
        <w:tc>
          <w:tcPr>
            <w:tcW w:w="1736" w:type="dxa"/>
          </w:tcPr>
          <w:p w14:paraId="6A894C2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2C2CB8A5" w14:textId="77777777" w:rsidTr="004E25B3">
        <w:tc>
          <w:tcPr>
            <w:tcW w:w="2430" w:type="dxa"/>
          </w:tcPr>
          <w:p w14:paraId="4BA2823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3469EEC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5EF9A1E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Hyeres (France)</w:t>
            </w:r>
          </w:p>
        </w:tc>
        <w:tc>
          <w:tcPr>
            <w:tcW w:w="1736" w:type="dxa"/>
          </w:tcPr>
          <w:p w14:paraId="29C6014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2A38B8EB" w14:textId="77777777" w:rsidTr="004E25B3">
        <w:tc>
          <w:tcPr>
            <w:tcW w:w="2430" w:type="dxa"/>
          </w:tcPr>
          <w:p w14:paraId="4AB46B5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06866A1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6DA1598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Crete (Greece)</w:t>
            </w:r>
          </w:p>
        </w:tc>
        <w:tc>
          <w:tcPr>
            <w:tcW w:w="1736" w:type="dxa"/>
          </w:tcPr>
          <w:p w14:paraId="61F5B54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0173704C" w14:textId="77777777" w:rsidTr="004E25B3">
        <w:tc>
          <w:tcPr>
            <w:tcW w:w="2430" w:type="dxa"/>
          </w:tcPr>
          <w:p w14:paraId="5D1ACB7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67FC61A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583A4FA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Zembra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Tunisia)</w:t>
            </w:r>
          </w:p>
        </w:tc>
        <w:tc>
          <w:tcPr>
            <w:tcW w:w="1736" w:type="dxa"/>
          </w:tcPr>
          <w:p w14:paraId="500F992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5EC57493" w14:textId="77777777" w:rsidTr="004E25B3">
        <w:tc>
          <w:tcPr>
            <w:tcW w:w="2430" w:type="dxa"/>
          </w:tcPr>
          <w:p w14:paraId="44A7C22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72CFB13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borealis</w:t>
            </w:r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3371" w:type="dxa"/>
          </w:tcPr>
          <w:p w14:paraId="24CDD9D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Almeria (Spain)</w:t>
            </w:r>
          </w:p>
        </w:tc>
        <w:tc>
          <w:tcPr>
            <w:tcW w:w="1736" w:type="dxa"/>
          </w:tcPr>
          <w:p w14:paraId="082A6DDD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34653C47" w14:textId="77777777" w:rsidTr="004E25B3">
        <w:tc>
          <w:tcPr>
            <w:tcW w:w="2430" w:type="dxa"/>
          </w:tcPr>
          <w:p w14:paraId="58161B9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632C86A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3E36B3F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adeira (Portugal)</w:t>
            </w:r>
          </w:p>
        </w:tc>
        <w:tc>
          <w:tcPr>
            <w:tcW w:w="1736" w:type="dxa"/>
          </w:tcPr>
          <w:p w14:paraId="53A3223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7801B99E" w14:textId="77777777" w:rsidTr="004E25B3">
        <w:tc>
          <w:tcPr>
            <w:tcW w:w="2430" w:type="dxa"/>
          </w:tcPr>
          <w:p w14:paraId="2AC6398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1199995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4C9C089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Portugal)</w:t>
            </w:r>
          </w:p>
        </w:tc>
        <w:tc>
          <w:tcPr>
            <w:tcW w:w="1736" w:type="dxa"/>
          </w:tcPr>
          <w:p w14:paraId="1901E02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161B5888" w14:textId="77777777" w:rsidTr="004E25B3">
        <w:tc>
          <w:tcPr>
            <w:tcW w:w="2430" w:type="dxa"/>
          </w:tcPr>
          <w:p w14:paraId="753AE71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6FC077E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45C5DB2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 xml:space="preserve">Gran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anaria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>, Lanzarote, Tenerife (Canary Is. - Spain)</w:t>
            </w:r>
          </w:p>
        </w:tc>
        <w:tc>
          <w:tcPr>
            <w:tcW w:w="1736" w:type="dxa"/>
          </w:tcPr>
          <w:p w14:paraId="52760E9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28DA96C" w14:textId="77777777" w:rsidTr="004E25B3">
        <w:tc>
          <w:tcPr>
            <w:tcW w:w="2430" w:type="dxa"/>
          </w:tcPr>
          <w:p w14:paraId="3220156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13E2BD0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7C7AABDA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Corvo, Flores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Fai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Graciosa, Sao Miguel, Santa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(Azores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. -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Spain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1736" w:type="dxa"/>
          </w:tcPr>
          <w:p w14:paraId="091FC32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414E631D" w14:textId="77777777" w:rsidTr="004E25B3">
        <w:tc>
          <w:tcPr>
            <w:tcW w:w="2430" w:type="dxa"/>
          </w:tcPr>
          <w:p w14:paraId="2FA9654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10A04FB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edwardsii</w:t>
            </w:r>
            <w:proofErr w:type="spellEnd"/>
          </w:p>
        </w:tc>
        <w:tc>
          <w:tcPr>
            <w:tcW w:w="3371" w:type="dxa"/>
          </w:tcPr>
          <w:p w14:paraId="711E9B95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Velho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(Cape Verde)</w:t>
            </w:r>
          </w:p>
        </w:tc>
        <w:tc>
          <w:tcPr>
            <w:tcW w:w="1736" w:type="dxa"/>
          </w:tcPr>
          <w:p w14:paraId="3E43923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557E81D6" w14:textId="77777777" w:rsidTr="004E25B3">
        <w:tc>
          <w:tcPr>
            <w:tcW w:w="2430" w:type="dxa"/>
          </w:tcPr>
          <w:p w14:paraId="773D1C6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7E77CFE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3371" w:type="dxa"/>
          </w:tcPr>
          <w:p w14:paraId="55705A3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Copeland (Northern Ireland)</w:t>
            </w:r>
          </w:p>
          <w:p w14:paraId="5242B757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eimaey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Iceland)</w:t>
            </w:r>
          </w:p>
          <w:p w14:paraId="648074FF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aliv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>-Rum (Scotland)</w:t>
            </w:r>
          </w:p>
        </w:tc>
        <w:tc>
          <w:tcPr>
            <w:tcW w:w="1736" w:type="dxa"/>
          </w:tcPr>
          <w:p w14:paraId="2F154629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  <w:p w14:paraId="5E315F78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  <w:p w14:paraId="272870DC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4542615F" w14:textId="77777777" w:rsidTr="004E25B3">
        <w:tc>
          <w:tcPr>
            <w:tcW w:w="2430" w:type="dxa"/>
          </w:tcPr>
          <w:p w14:paraId="7147C76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69B8CFD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boydi</w:t>
            </w:r>
            <w:proofErr w:type="spellEnd"/>
          </w:p>
        </w:tc>
        <w:tc>
          <w:tcPr>
            <w:tcW w:w="3371" w:type="dxa"/>
          </w:tcPr>
          <w:p w14:paraId="720B6CC2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 (Cape Verde)</w:t>
            </w:r>
          </w:p>
        </w:tc>
        <w:tc>
          <w:tcPr>
            <w:tcW w:w="1736" w:type="dxa"/>
          </w:tcPr>
          <w:p w14:paraId="3B584B0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4199D57C" w14:textId="77777777" w:rsidTr="004E25B3">
        <w:tc>
          <w:tcPr>
            <w:tcW w:w="2430" w:type="dxa"/>
          </w:tcPr>
          <w:p w14:paraId="1E9E449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38BA2ED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aroli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3371" w:type="dxa"/>
          </w:tcPr>
          <w:p w14:paraId="59A3F41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Lanzarote (Canary Is. - Spain)</w:t>
            </w:r>
          </w:p>
        </w:tc>
        <w:tc>
          <w:tcPr>
            <w:tcW w:w="1736" w:type="dxa"/>
          </w:tcPr>
          <w:p w14:paraId="01D7746B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1A84C37" w14:textId="77777777" w:rsidTr="004E25B3">
        <w:tc>
          <w:tcPr>
            <w:tcW w:w="2430" w:type="dxa"/>
          </w:tcPr>
          <w:p w14:paraId="459FBAC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1BCC849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yelkouan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3371" w:type="dxa"/>
          </w:tcPr>
          <w:p w14:paraId="1008303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Hyeres (France)</w:t>
            </w:r>
          </w:p>
        </w:tc>
        <w:tc>
          <w:tcPr>
            <w:tcW w:w="1736" w:type="dxa"/>
          </w:tcPr>
          <w:p w14:paraId="252F464A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2BE1D441" w14:textId="77777777" w:rsidTr="004E25B3">
        <w:tc>
          <w:tcPr>
            <w:tcW w:w="2430" w:type="dxa"/>
          </w:tcPr>
          <w:p w14:paraId="5080B0D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decapus</w:t>
            </w:r>
            <w:proofErr w:type="spellEnd"/>
          </w:p>
        </w:tc>
        <w:tc>
          <w:tcPr>
            <w:tcW w:w="2126" w:type="dxa"/>
          </w:tcPr>
          <w:p w14:paraId="740C562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Hydrobat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stro</w:t>
            </w:r>
            <w:proofErr w:type="spellEnd"/>
          </w:p>
        </w:tc>
        <w:tc>
          <w:tcPr>
            <w:tcW w:w="3371" w:type="dxa"/>
          </w:tcPr>
          <w:p w14:paraId="18513B2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adeira (Portugal)</w:t>
            </w:r>
          </w:p>
        </w:tc>
        <w:tc>
          <w:tcPr>
            <w:tcW w:w="1736" w:type="dxa"/>
          </w:tcPr>
          <w:p w14:paraId="7F5646A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1FD9F5B" w14:textId="77777777" w:rsidTr="004E25B3">
        <w:tc>
          <w:tcPr>
            <w:tcW w:w="2430" w:type="dxa"/>
          </w:tcPr>
          <w:p w14:paraId="11989C0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26A781C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</w:p>
        </w:tc>
        <w:tc>
          <w:tcPr>
            <w:tcW w:w="3371" w:type="dxa"/>
          </w:tcPr>
          <w:p w14:paraId="032A8E1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Portugal)</w:t>
            </w:r>
          </w:p>
        </w:tc>
        <w:tc>
          <w:tcPr>
            <w:tcW w:w="1736" w:type="dxa"/>
          </w:tcPr>
          <w:p w14:paraId="1299667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0CAEA647" w14:textId="77777777" w:rsidTr="004E25B3">
        <w:tc>
          <w:tcPr>
            <w:tcW w:w="2430" w:type="dxa"/>
          </w:tcPr>
          <w:p w14:paraId="19D73DA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7164F01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</w:p>
        </w:tc>
        <w:tc>
          <w:tcPr>
            <w:tcW w:w="3371" w:type="dxa"/>
          </w:tcPr>
          <w:p w14:paraId="485C1DBD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Velho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(Cape Verde)</w:t>
            </w:r>
          </w:p>
        </w:tc>
        <w:tc>
          <w:tcPr>
            <w:tcW w:w="1736" w:type="dxa"/>
          </w:tcPr>
          <w:p w14:paraId="10EDC51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42DDE1DF" w14:textId="77777777" w:rsidTr="004E25B3">
        <w:tc>
          <w:tcPr>
            <w:tcW w:w="2430" w:type="dxa"/>
          </w:tcPr>
          <w:p w14:paraId="232D97A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elagicus</w:t>
            </w:r>
            <w:proofErr w:type="spellEnd"/>
          </w:p>
        </w:tc>
        <w:tc>
          <w:tcPr>
            <w:tcW w:w="2126" w:type="dxa"/>
          </w:tcPr>
          <w:p w14:paraId="271EF14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Hydrobate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elagicus</w:t>
            </w:r>
            <w:proofErr w:type="spellEnd"/>
          </w:p>
        </w:tc>
        <w:tc>
          <w:tcPr>
            <w:tcW w:w="3371" w:type="dxa"/>
          </w:tcPr>
          <w:p w14:paraId="691AF8F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Ibiza, Menorca (Balearic Is. - Spain)</w:t>
            </w:r>
          </w:p>
        </w:tc>
        <w:tc>
          <w:tcPr>
            <w:tcW w:w="1736" w:type="dxa"/>
          </w:tcPr>
          <w:p w14:paraId="4ACD590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61FCA0D7" w14:textId="77777777" w:rsidTr="004E25B3">
        <w:tc>
          <w:tcPr>
            <w:tcW w:w="2430" w:type="dxa"/>
          </w:tcPr>
          <w:p w14:paraId="552F10E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lanceolatus</w:t>
            </w:r>
            <w:proofErr w:type="spellEnd"/>
          </w:p>
        </w:tc>
        <w:tc>
          <w:tcPr>
            <w:tcW w:w="2126" w:type="dxa"/>
          </w:tcPr>
          <w:p w14:paraId="09A89FE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Hydrobat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stro</w:t>
            </w:r>
            <w:proofErr w:type="spellEnd"/>
          </w:p>
        </w:tc>
        <w:tc>
          <w:tcPr>
            <w:tcW w:w="3371" w:type="dxa"/>
          </w:tcPr>
          <w:p w14:paraId="250A1710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Velho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 (Cape Verde)</w:t>
            </w:r>
          </w:p>
        </w:tc>
        <w:tc>
          <w:tcPr>
            <w:tcW w:w="1736" w:type="dxa"/>
          </w:tcPr>
          <w:p w14:paraId="0F238D9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589D432E" w14:textId="77777777" w:rsidTr="004E25B3">
        <w:tc>
          <w:tcPr>
            <w:tcW w:w="2430" w:type="dxa"/>
          </w:tcPr>
          <w:p w14:paraId="33B34C0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0078359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Hydrobate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elagicus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3371" w:type="dxa"/>
          </w:tcPr>
          <w:p w14:paraId="1EAC5FD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Ibiza, Menorca (Balearic Is. - Spain)</w:t>
            </w:r>
          </w:p>
        </w:tc>
        <w:tc>
          <w:tcPr>
            <w:tcW w:w="1736" w:type="dxa"/>
          </w:tcPr>
          <w:p w14:paraId="55E54BE4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7A96E71A" w14:textId="77777777" w:rsidTr="004E25B3">
        <w:tc>
          <w:tcPr>
            <w:tcW w:w="2430" w:type="dxa"/>
          </w:tcPr>
          <w:p w14:paraId="242719A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disjunctus</w:t>
            </w:r>
            <w:proofErr w:type="spellEnd"/>
          </w:p>
        </w:tc>
        <w:tc>
          <w:tcPr>
            <w:tcW w:w="2126" w:type="dxa"/>
          </w:tcPr>
          <w:p w14:paraId="0B10ACC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>Pterodroma</w:t>
            </w:r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feae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3371" w:type="dxa"/>
          </w:tcPr>
          <w:p w14:paraId="19C1519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Fogo (Cape Verde)</w:t>
            </w:r>
          </w:p>
        </w:tc>
        <w:tc>
          <w:tcPr>
            <w:tcW w:w="1736" w:type="dxa"/>
          </w:tcPr>
          <w:p w14:paraId="28630A82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3D53D0E0" w14:textId="77777777" w:rsidTr="004E25B3">
        <w:tc>
          <w:tcPr>
            <w:tcW w:w="2430" w:type="dxa"/>
          </w:tcPr>
          <w:p w14:paraId="0A2CD46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1</w:t>
            </w:r>
          </w:p>
        </w:tc>
        <w:tc>
          <w:tcPr>
            <w:tcW w:w="2126" w:type="dxa"/>
          </w:tcPr>
          <w:p w14:paraId="74DCFB9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i</w:t>
            </w:r>
            <w:proofErr w:type="spellEnd"/>
          </w:p>
        </w:tc>
        <w:tc>
          <w:tcPr>
            <w:tcW w:w="3371" w:type="dxa"/>
          </w:tcPr>
          <w:p w14:paraId="5CAC7B9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Lanzarote (Canary Is. - Spain)</w:t>
            </w:r>
          </w:p>
        </w:tc>
        <w:tc>
          <w:tcPr>
            <w:tcW w:w="1736" w:type="dxa"/>
          </w:tcPr>
          <w:p w14:paraId="600F12D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44CF9B4D" w14:textId="77777777" w:rsidTr="004E25B3">
        <w:tc>
          <w:tcPr>
            <w:tcW w:w="2430" w:type="dxa"/>
          </w:tcPr>
          <w:p w14:paraId="5380EF6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146C131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</w:p>
        </w:tc>
        <w:tc>
          <w:tcPr>
            <w:tcW w:w="3371" w:type="dxa"/>
          </w:tcPr>
          <w:p w14:paraId="11250B56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Santa Maria (Azores Is. - Spain)</w:t>
            </w:r>
          </w:p>
        </w:tc>
        <w:tc>
          <w:tcPr>
            <w:tcW w:w="1736" w:type="dxa"/>
          </w:tcPr>
          <w:p w14:paraId="55309BA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497CEBAD" w14:textId="77777777" w:rsidTr="004E25B3">
        <w:tc>
          <w:tcPr>
            <w:tcW w:w="2430" w:type="dxa"/>
          </w:tcPr>
          <w:p w14:paraId="6B859FB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004CA83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</w:p>
        </w:tc>
        <w:tc>
          <w:tcPr>
            <w:tcW w:w="3371" w:type="dxa"/>
          </w:tcPr>
          <w:p w14:paraId="17DE0825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Grande (Cape Verde)</w:t>
            </w:r>
          </w:p>
        </w:tc>
        <w:tc>
          <w:tcPr>
            <w:tcW w:w="1736" w:type="dxa"/>
          </w:tcPr>
          <w:p w14:paraId="3BEB35D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7AE4D6F4" w14:textId="77777777" w:rsidTr="004E25B3">
        <w:tc>
          <w:tcPr>
            <w:tcW w:w="2430" w:type="dxa"/>
          </w:tcPr>
          <w:p w14:paraId="586A19D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2</w:t>
            </w:r>
          </w:p>
        </w:tc>
        <w:tc>
          <w:tcPr>
            <w:tcW w:w="2126" w:type="dxa"/>
          </w:tcPr>
          <w:p w14:paraId="796E770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i</w:t>
            </w:r>
            <w:proofErr w:type="spellEnd"/>
          </w:p>
        </w:tc>
        <w:tc>
          <w:tcPr>
            <w:tcW w:w="3371" w:type="dxa"/>
          </w:tcPr>
          <w:p w14:paraId="1DD9B957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 (Cape Verde)</w:t>
            </w:r>
          </w:p>
        </w:tc>
        <w:tc>
          <w:tcPr>
            <w:tcW w:w="1736" w:type="dxa"/>
          </w:tcPr>
          <w:p w14:paraId="44A7F81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4F9C18DB" w14:textId="77777777" w:rsidTr="004E25B3">
        <w:tc>
          <w:tcPr>
            <w:tcW w:w="2430" w:type="dxa"/>
          </w:tcPr>
          <w:p w14:paraId="3817379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3</w:t>
            </w:r>
          </w:p>
        </w:tc>
        <w:tc>
          <w:tcPr>
            <w:tcW w:w="2126" w:type="dxa"/>
          </w:tcPr>
          <w:p w14:paraId="6DBD6E4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i</w:t>
            </w:r>
            <w:proofErr w:type="spellEnd"/>
          </w:p>
        </w:tc>
        <w:tc>
          <w:tcPr>
            <w:tcW w:w="3371" w:type="dxa"/>
          </w:tcPr>
          <w:p w14:paraId="173D923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IlhéuCima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Cape Verde)</w:t>
            </w:r>
          </w:p>
        </w:tc>
        <w:tc>
          <w:tcPr>
            <w:tcW w:w="1736" w:type="dxa"/>
          </w:tcPr>
          <w:p w14:paraId="301FD0DA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31CB5E91" w14:textId="77777777" w:rsidTr="004E25B3">
        <w:tc>
          <w:tcPr>
            <w:tcW w:w="2430" w:type="dxa"/>
          </w:tcPr>
          <w:p w14:paraId="3272655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4</w:t>
            </w:r>
          </w:p>
        </w:tc>
        <w:tc>
          <w:tcPr>
            <w:tcW w:w="2126" w:type="dxa"/>
          </w:tcPr>
          <w:p w14:paraId="69A6CE5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diomedea</w:t>
            </w:r>
            <w:proofErr w:type="spellEnd"/>
          </w:p>
        </w:tc>
        <w:tc>
          <w:tcPr>
            <w:tcW w:w="3371" w:type="dxa"/>
          </w:tcPr>
          <w:p w14:paraId="3F47A71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Ibiza (Balearic Is. - Spain)</w:t>
            </w:r>
          </w:p>
        </w:tc>
        <w:tc>
          <w:tcPr>
            <w:tcW w:w="1736" w:type="dxa"/>
          </w:tcPr>
          <w:p w14:paraId="3AE301D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6737F1A8" w14:textId="77777777" w:rsidTr="004E25B3">
        <w:tc>
          <w:tcPr>
            <w:tcW w:w="2430" w:type="dxa"/>
          </w:tcPr>
          <w:p w14:paraId="61F7AE0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75DB213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72965EC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Zembra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Tunisia)</w:t>
            </w:r>
          </w:p>
        </w:tc>
        <w:tc>
          <w:tcPr>
            <w:tcW w:w="1736" w:type="dxa"/>
          </w:tcPr>
          <w:p w14:paraId="0DBEAE7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3FAC26F3" w14:textId="77777777" w:rsidTr="004E25B3">
        <w:tc>
          <w:tcPr>
            <w:tcW w:w="2430" w:type="dxa"/>
          </w:tcPr>
          <w:p w14:paraId="683E9F7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45792FA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borealis</w:t>
            </w:r>
          </w:p>
        </w:tc>
        <w:tc>
          <w:tcPr>
            <w:tcW w:w="3371" w:type="dxa"/>
          </w:tcPr>
          <w:p w14:paraId="5525670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adeira (Portugal)</w:t>
            </w:r>
          </w:p>
        </w:tc>
        <w:tc>
          <w:tcPr>
            <w:tcW w:w="1736" w:type="dxa"/>
          </w:tcPr>
          <w:p w14:paraId="16EDE66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5B62BE40" w14:textId="77777777" w:rsidTr="004E25B3">
        <w:tc>
          <w:tcPr>
            <w:tcW w:w="2430" w:type="dxa"/>
          </w:tcPr>
          <w:p w14:paraId="4A5F20F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3E8000F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4FB1D2C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Portugal)</w:t>
            </w:r>
          </w:p>
        </w:tc>
        <w:tc>
          <w:tcPr>
            <w:tcW w:w="1736" w:type="dxa"/>
          </w:tcPr>
          <w:p w14:paraId="73F00E5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3FB6FAD3" w14:textId="77777777" w:rsidTr="004E25B3">
        <w:tc>
          <w:tcPr>
            <w:tcW w:w="2430" w:type="dxa"/>
          </w:tcPr>
          <w:p w14:paraId="7629825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3179ABA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23BA148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 xml:space="preserve">Gran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anaria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>, Lanzarote (Canary Is. - Spain)</w:t>
            </w:r>
          </w:p>
        </w:tc>
        <w:tc>
          <w:tcPr>
            <w:tcW w:w="1736" w:type="dxa"/>
          </w:tcPr>
          <w:p w14:paraId="34B2857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1019F239" w14:textId="77777777" w:rsidTr="004E25B3">
        <w:tc>
          <w:tcPr>
            <w:tcW w:w="2430" w:type="dxa"/>
          </w:tcPr>
          <w:p w14:paraId="69C14D4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37BDF0A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0CC65DC3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Corvo, Flores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Fai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Graciosa, Sao Miguel (Azores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. -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Spain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1736" w:type="dxa"/>
          </w:tcPr>
          <w:p w14:paraId="3107B79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646BF1BC" w14:textId="77777777" w:rsidTr="004E25B3">
        <w:tc>
          <w:tcPr>
            <w:tcW w:w="2430" w:type="dxa"/>
          </w:tcPr>
          <w:p w14:paraId="4E6E1F3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71AF744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edwardsii</w:t>
            </w:r>
            <w:proofErr w:type="spellEnd"/>
          </w:p>
        </w:tc>
        <w:tc>
          <w:tcPr>
            <w:tcW w:w="3371" w:type="dxa"/>
          </w:tcPr>
          <w:p w14:paraId="730C29E5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Velho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(Cape Verde)</w:t>
            </w:r>
          </w:p>
        </w:tc>
        <w:tc>
          <w:tcPr>
            <w:tcW w:w="1736" w:type="dxa"/>
          </w:tcPr>
          <w:p w14:paraId="34B0244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61DA3CB" w14:textId="77777777" w:rsidTr="004E25B3">
        <w:tc>
          <w:tcPr>
            <w:tcW w:w="2430" w:type="dxa"/>
          </w:tcPr>
          <w:p w14:paraId="1C25998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5</w:t>
            </w:r>
          </w:p>
        </w:tc>
        <w:tc>
          <w:tcPr>
            <w:tcW w:w="2126" w:type="dxa"/>
          </w:tcPr>
          <w:p w14:paraId="697ECC6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</w:p>
        </w:tc>
        <w:tc>
          <w:tcPr>
            <w:tcW w:w="3371" w:type="dxa"/>
          </w:tcPr>
          <w:p w14:paraId="4074131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eimaey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Iceland)</w:t>
            </w:r>
          </w:p>
          <w:p w14:paraId="400C148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aliv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>-Rum (Scotland)</w:t>
            </w:r>
          </w:p>
        </w:tc>
        <w:tc>
          <w:tcPr>
            <w:tcW w:w="1736" w:type="dxa"/>
          </w:tcPr>
          <w:p w14:paraId="2A7C05A3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  <w:p w14:paraId="72F11774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4CB6F1E" w14:textId="77777777" w:rsidTr="004E25B3">
        <w:tc>
          <w:tcPr>
            <w:tcW w:w="2430" w:type="dxa"/>
          </w:tcPr>
          <w:p w14:paraId="5A2176E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50DAE1F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oydi</w:t>
            </w:r>
            <w:proofErr w:type="spellEnd"/>
          </w:p>
        </w:tc>
        <w:tc>
          <w:tcPr>
            <w:tcW w:w="3371" w:type="dxa"/>
          </w:tcPr>
          <w:p w14:paraId="781CACF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Cape Verde)</w:t>
            </w:r>
          </w:p>
        </w:tc>
        <w:tc>
          <w:tcPr>
            <w:tcW w:w="1736" w:type="dxa"/>
          </w:tcPr>
          <w:p w14:paraId="7F240B1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4C35D28" w14:textId="77777777" w:rsidTr="004E25B3">
        <w:tc>
          <w:tcPr>
            <w:tcW w:w="2430" w:type="dxa"/>
          </w:tcPr>
          <w:p w14:paraId="2B72970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rephoscel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6</w:t>
            </w:r>
          </w:p>
        </w:tc>
        <w:tc>
          <w:tcPr>
            <w:tcW w:w="2126" w:type="dxa"/>
          </w:tcPr>
          <w:p w14:paraId="6619E70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Hydrobate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elagicus</w:t>
            </w:r>
            <w:proofErr w:type="spellEnd"/>
          </w:p>
        </w:tc>
        <w:tc>
          <w:tcPr>
            <w:tcW w:w="3371" w:type="dxa"/>
          </w:tcPr>
          <w:p w14:paraId="0AC0C37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Ibiza (Balearic Is. - Spain)</w:t>
            </w:r>
          </w:p>
        </w:tc>
        <w:tc>
          <w:tcPr>
            <w:tcW w:w="1736" w:type="dxa"/>
          </w:tcPr>
          <w:p w14:paraId="2016C65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04415EA4" w14:textId="77777777" w:rsidTr="004E25B3">
        <w:tc>
          <w:tcPr>
            <w:tcW w:w="2430" w:type="dxa"/>
          </w:tcPr>
          <w:p w14:paraId="75D99CC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licatallopt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72673">
              <w:rPr>
                <w:rFonts w:ascii="Times New Roman" w:hAnsi="Times New Roman" w:cs="Times New Roman"/>
                <w:lang w:val="en-GB"/>
              </w:rPr>
              <w:t>sp.1</w:t>
            </w:r>
          </w:p>
        </w:tc>
        <w:tc>
          <w:tcPr>
            <w:tcW w:w="2126" w:type="dxa"/>
          </w:tcPr>
          <w:p w14:paraId="3861331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diomedea</w:t>
            </w:r>
            <w:proofErr w:type="spellEnd"/>
          </w:p>
        </w:tc>
        <w:tc>
          <w:tcPr>
            <w:tcW w:w="3371" w:type="dxa"/>
          </w:tcPr>
          <w:p w14:paraId="03F1283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urcia (Spain)</w:t>
            </w:r>
          </w:p>
        </w:tc>
        <w:tc>
          <w:tcPr>
            <w:tcW w:w="1736" w:type="dxa"/>
          </w:tcPr>
          <w:p w14:paraId="55A05DF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4E377C0F" w14:textId="77777777" w:rsidTr="004E25B3">
        <w:tc>
          <w:tcPr>
            <w:tcW w:w="2430" w:type="dxa"/>
          </w:tcPr>
          <w:p w14:paraId="5AD87CD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3E3B087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79C0C9C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Ibiza, Mallorca, Menorca (Balearic Is. - Spain)</w:t>
            </w:r>
          </w:p>
        </w:tc>
        <w:tc>
          <w:tcPr>
            <w:tcW w:w="1736" w:type="dxa"/>
          </w:tcPr>
          <w:p w14:paraId="740A67A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7FD68718" w14:textId="77777777" w:rsidTr="004E25B3">
        <w:tc>
          <w:tcPr>
            <w:tcW w:w="2430" w:type="dxa"/>
          </w:tcPr>
          <w:p w14:paraId="419F382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143AB8F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2BD6B26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Crete (Greece)</w:t>
            </w:r>
          </w:p>
        </w:tc>
        <w:tc>
          <w:tcPr>
            <w:tcW w:w="1736" w:type="dxa"/>
          </w:tcPr>
          <w:p w14:paraId="6687B92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159B6205" w14:textId="77777777" w:rsidTr="004E25B3">
        <w:tc>
          <w:tcPr>
            <w:tcW w:w="2430" w:type="dxa"/>
          </w:tcPr>
          <w:p w14:paraId="6409AEE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6288F38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3AF40AD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Zembra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Tunisia)</w:t>
            </w:r>
          </w:p>
        </w:tc>
        <w:tc>
          <w:tcPr>
            <w:tcW w:w="1736" w:type="dxa"/>
          </w:tcPr>
          <w:p w14:paraId="3F50B0C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103BB465" w14:textId="77777777" w:rsidTr="004E25B3">
        <w:tc>
          <w:tcPr>
            <w:tcW w:w="2430" w:type="dxa"/>
          </w:tcPr>
          <w:p w14:paraId="050C207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3D46A6D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borealis</w:t>
            </w:r>
          </w:p>
        </w:tc>
        <w:tc>
          <w:tcPr>
            <w:tcW w:w="3371" w:type="dxa"/>
          </w:tcPr>
          <w:p w14:paraId="5A7A3FC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adeira (Portugal)</w:t>
            </w:r>
          </w:p>
        </w:tc>
        <w:tc>
          <w:tcPr>
            <w:tcW w:w="1736" w:type="dxa"/>
          </w:tcPr>
          <w:p w14:paraId="1EED49F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662AD400" w14:textId="77777777" w:rsidTr="004E25B3">
        <w:tc>
          <w:tcPr>
            <w:tcW w:w="2430" w:type="dxa"/>
          </w:tcPr>
          <w:p w14:paraId="5D843F7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35846C1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343455E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Berlengas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Portugal)</w:t>
            </w:r>
          </w:p>
        </w:tc>
        <w:tc>
          <w:tcPr>
            <w:tcW w:w="1736" w:type="dxa"/>
          </w:tcPr>
          <w:p w14:paraId="56CF34D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7F46F96C" w14:textId="77777777" w:rsidTr="004E25B3">
        <w:tc>
          <w:tcPr>
            <w:tcW w:w="2430" w:type="dxa"/>
          </w:tcPr>
          <w:p w14:paraId="1413F12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5C17F16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1D952D7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 xml:space="preserve">Gran </w:t>
            </w: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Canaria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>, Lanzarote, Tenerife (Canary Is. - Spain)</w:t>
            </w:r>
          </w:p>
        </w:tc>
        <w:tc>
          <w:tcPr>
            <w:tcW w:w="1736" w:type="dxa"/>
          </w:tcPr>
          <w:p w14:paraId="7EFE5D1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3D7788E2" w14:textId="77777777" w:rsidTr="004E25B3">
        <w:tc>
          <w:tcPr>
            <w:tcW w:w="2430" w:type="dxa"/>
          </w:tcPr>
          <w:p w14:paraId="60DBA6F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65A1EA0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0F9C48F8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Corvo, Flores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Fai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Graciosa, Santa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Maria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(Azores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s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. -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Spain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1736" w:type="dxa"/>
          </w:tcPr>
          <w:p w14:paraId="79A8029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09FDC11" w14:textId="77777777" w:rsidTr="004E25B3">
        <w:tc>
          <w:tcPr>
            <w:tcW w:w="2430" w:type="dxa"/>
          </w:tcPr>
          <w:p w14:paraId="2DCB2B0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663E9F1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edwardsii</w:t>
            </w:r>
            <w:proofErr w:type="spellEnd"/>
          </w:p>
        </w:tc>
        <w:tc>
          <w:tcPr>
            <w:tcW w:w="3371" w:type="dxa"/>
          </w:tcPr>
          <w:p w14:paraId="0B69C5EB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Velho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(Cape Verde)</w:t>
            </w:r>
          </w:p>
        </w:tc>
        <w:tc>
          <w:tcPr>
            <w:tcW w:w="1736" w:type="dxa"/>
          </w:tcPr>
          <w:p w14:paraId="73DA815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6414F2F3" w14:textId="77777777" w:rsidTr="004E25B3">
        <w:tc>
          <w:tcPr>
            <w:tcW w:w="2430" w:type="dxa"/>
          </w:tcPr>
          <w:p w14:paraId="2FCA315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7AD3ED8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</w:p>
        </w:tc>
        <w:tc>
          <w:tcPr>
            <w:tcW w:w="3371" w:type="dxa"/>
          </w:tcPr>
          <w:p w14:paraId="2F4B8DB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Copeland (Northern Ireland)</w:t>
            </w:r>
          </w:p>
        </w:tc>
        <w:tc>
          <w:tcPr>
            <w:tcW w:w="1736" w:type="dxa"/>
          </w:tcPr>
          <w:p w14:paraId="00875D5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731F3086" w14:textId="77777777" w:rsidTr="004E25B3">
        <w:tc>
          <w:tcPr>
            <w:tcW w:w="2430" w:type="dxa"/>
          </w:tcPr>
          <w:p w14:paraId="12B9496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694162F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0C7E44D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eimaey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Iceland)</w:t>
            </w:r>
          </w:p>
        </w:tc>
        <w:tc>
          <w:tcPr>
            <w:tcW w:w="1736" w:type="dxa"/>
          </w:tcPr>
          <w:p w14:paraId="6323E54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150E0DA6" w14:textId="77777777" w:rsidTr="004E25B3">
        <w:tc>
          <w:tcPr>
            <w:tcW w:w="2430" w:type="dxa"/>
          </w:tcPr>
          <w:p w14:paraId="0E95882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19961E2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2F0FCF6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aliv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>-Rum (Scotland)</w:t>
            </w:r>
          </w:p>
        </w:tc>
        <w:tc>
          <w:tcPr>
            <w:tcW w:w="1736" w:type="dxa"/>
          </w:tcPr>
          <w:p w14:paraId="0C9396D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076071BF" w14:textId="77777777" w:rsidTr="004E25B3">
        <w:tc>
          <w:tcPr>
            <w:tcW w:w="2430" w:type="dxa"/>
            <w:tcBorders>
              <w:bottom w:val="single" w:sz="4" w:space="0" w:color="auto"/>
            </w:tcBorders>
          </w:tcPr>
          <w:p w14:paraId="572E497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5C5EC0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oydi</w:t>
            </w:r>
            <w:proofErr w:type="spellEnd"/>
          </w:p>
        </w:tc>
        <w:tc>
          <w:tcPr>
            <w:tcW w:w="3371" w:type="dxa"/>
            <w:tcBorders>
              <w:bottom w:val="single" w:sz="4" w:space="0" w:color="auto"/>
            </w:tcBorders>
          </w:tcPr>
          <w:p w14:paraId="34FC4AB8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 (Cape Verde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4DCB329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7E216D69" w14:textId="77777777" w:rsidTr="004E25B3">
        <w:tc>
          <w:tcPr>
            <w:tcW w:w="2430" w:type="dxa"/>
            <w:tcBorders>
              <w:bottom w:val="single" w:sz="4" w:space="0" w:color="auto"/>
            </w:tcBorders>
          </w:tcPr>
          <w:p w14:paraId="19F86A4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72673">
              <w:rPr>
                <w:rFonts w:ascii="Times New Roman" w:hAnsi="Times New Roman" w:cs="Times New Roman"/>
                <w:b/>
                <w:lang w:val="en-GB"/>
              </w:rPr>
              <w:t xml:space="preserve">Fam. </w:t>
            </w:r>
            <w:proofErr w:type="spellStart"/>
            <w:r w:rsidRPr="00272673">
              <w:rPr>
                <w:rFonts w:ascii="Times New Roman" w:hAnsi="Times New Roman" w:cs="Times New Roman"/>
                <w:b/>
                <w:lang w:val="en-GB"/>
              </w:rPr>
              <w:t>Xolalgidae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A1200F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371" w:type="dxa"/>
            <w:tcBorders>
              <w:bottom w:val="single" w:sz="4" w:space="0" w:color="auto"/>
            </w:tcBorders>
          </w:tcPr>
          <w:p w14:paraId="4FBC793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0C824F1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C27CFB" w:rsidRPr="00272673" w14:paraId="0A33B1E0" w14:textId="77777777" w:rsidTr="004E25B3">
        <w:tc>
          <w:tcPr>
            <w:tcW w:w="2430" w:type="dxa"/>
            <w:tcBorders>
              <w:top w:val="single" w:sz="4" w:space="0" w:color="auto"/>
            </w:tcBorders>
          </w:tcPr>
          <w:p w14:paraId="636F549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Opetiopoda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a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10D4A5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a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i</w:t>
            </w:r>
            <w:proofErr w:type="spellEnd"/>
          </w:p>
        </w:tc>
        <w:tc>
          <w:tcPr>
            <w:tcW w:w="3371" w:type="dxa"/>
            <w:tcBorders>
              <w:top w:val="single" w:sz="4" w:space="0" w:color="auto"/>
            </w:tcBorders>
          </w:tcPr>
          <w:p w14:paraId="35EB01B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Lanzarote (Canary Is. - Spain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13ADB63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0681C22E" w14:textId="77777777" w:rsidTr="004E25B3">
        <w:tc>
          <w:tcPr>
            <w:tcW w:w="2430" w:type="dxa"/>
          </w:tcPr>
          <w:p w14:paraId="7C3B8EB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13DE6F4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5760A3A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Raso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Cape Verde)</w:t>
            </w:r>
          </w:p>
        </w:tc>
        <w:tc>
          <w:tcPr>
            <w:tcW w:w="1736" w:type="dxa"/>
          </w:tcPr>
          <w:p w14:paraId="31723C5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059C7BC6" w14:textId="77777777" w:rsidTr="004E25B3">
        <w:tc>
          <w:tcPr>
            <w:tcW w:w="2430" w:type="dxa"/>
          </w:tcPr>
          <w:p w14:paraId="3B0319C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>Ingrassia</w:t>
            </w:r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</w:p>
        </w:tc>
        <w:tc>
          <w:tcPr>
            <w:tcW w:w="2126" w:type="dxa"/>
          </w:tcPr>
          <w:p w14:paraId="00FFE00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borealis</w:t>
            </w:r>
          </w:p>
        </w:tc>
        <w:tc>
          <w:tcPr>
            <w:tcW w:w="3371" w:type="dxa"/>
          </w:tcPr>
          <w:p w14:paraId="73430B8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adeira (Portugal)</w:t>
            </w:r>
          </w:p>
        </w:tc>
        <w:tc>
          <w:tcPr>
            <w:tcW w:w="1736" w:type="dxa"/>
          </w:tcPr>
          <w:p w14:paraId="6E1DBB0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6FC09BF1" w14:textId="77777777" w:rsidTr="004E25B3">
        <w:tc>
          <w:tcPr>
            <w:tcW w:w="2430" w:type="dxa"/>
          </w:tcPr>
          <w:p w14:paraId="5F44FD0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74AB9B7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7677ADE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Lanzarote (Canary Is. - Spain)</w:t>
            </w:r>
          </w:p>
        </w:tc>
        <w:tc>
          <w:tcPr>
            <w:tcW w:w="1736" w:type="dxa"/>
          </w:tcPr>
          <w:p w14:paraId="685714A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0C25D23A" w14:textId="77777777" w:rsidTr="004E25B3">
        <w:tc>
          <w:tcPr>
            <w:tcW w:w="2430" w:type="dxa"/>
          </w:tcPr>
          <w:p w14:paraId="4B2B52C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581286A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59C4E55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Flores, Santa Maria (Azores Is. - Spain)</w:t>
            </w:r>
          </w:p>
        </w:tc>
        <w:tc>
          <w:tcPr>
            <w:tcW w:w="1736" w:type="dxa"/>
          </w:tcPr>
          <w:p w14:paraId="719F6D0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4601DDF2" w14:textId="77777777" w:rsidTr="004E25B3">
        <w:tc>
          <w:tcPr>
            <w:tcW w:w="2430" w:type="dxa"/>
          </w:tcPr>
          <w:p w14:paraId="21FEAF2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4292017F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lonectri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edwardsii</w:t>
            </w:r>
            <w:proofErr w:type="spellEnd"/>
          </w:p>
        </w:tc>
        <w:tc>
          <w:tcPr>
            <w:tcW w:w="3371" w:type="dxa"/>
          </w:tcPr>
          <w:p w14:paraId="765043EB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Velho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(Cape Verde)</w:t>
            </w:r>
          </w:p>
        </w:tc>
        <w:tc>
          <w:tcPr>
            <w:tcW w:w="1736" w:type="dxa"/>
          </w:tcPr>
          <w:p w14:paraId="004A85F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C3B50C6" w14:textId="77777777" w:rsidTr="004E25B3">
        <w:tc>
          <w:tcPr>
            <w:tcW w:w="2430" w:type="dxa"/>
          </w:tcPr>
          <w:p w14:paraId="50AC73D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>Ingrassia</w:t>
            </w:r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dubinini</w:t>
            </w:r>
            <w:proofErr w:type="spellEnd"/>
          </w:p>
        </w:tc>
        <w:tc>
          <w:tcPr>
            <w:tcW w:w="2126" w:type="dxa"/>
          </w:tcPr>
          <w:p w14:paraId="02E5E38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3371" w:type="dxa"/>
          </w:tcPr>
          <w:p w14:paraId="48570172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eimaey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 xml:space="preserve"> (Iceland)</w:t>
            </w:r>
          </w:p>
        </w:tc>
        <w:tc>
          <w:tcPr>
            <w:tcW w:w="1736" w:type="dxa"/>
          </w:tcPr>
          <w:p w14:paraId="4CDF43DD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6D32BF55" w14:textId="77777777" w:rsidTr="004E25B3">
        <w:tc>
          <w:tcPr>
            <w:tcW w:w="2430" w:type="dxa"/>
          </w:tcPr>
          <w:p w14:paraId="7A968D7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7CBD669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</w:p>
        </w:tc>
        <w:tc>
          <w:tcPr>
            <w:tcW w:w="3371" w:type="dxa"/>
          </w:tcPr>
          <w:p w14:paraId="0915ABC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Copeland (Northern Ireland)</w:t>
            </w:r>
          </w:p>
        </w:tc>
        <w:tc>
          <w:tcPr>
            <w:tcW w:w="1736" w:type="dxa"/>
          </w:tcPr>
          <w:p w14:paraId="1F6B29E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4FEC8260" w14:textId="77777777" w:rsidTr="004E25B3">
        <w:tc>
          <w:tcPr>
            <w:tcW w:w="2430" w:type="dxa"/>
          </w:tcPr>
          <w:p w14:paraId="4EE2FFD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757E8EF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</w:p>
        </w:tc>
        <w:tc>
          <w:tcPr>
            <w:tcW w:w="3371" w:type="dxa"/>
          </w:tcPr>
          <w:p w14:paraId="1340414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lang w:val="en-GB"/>
              </w:rPr>
              <w:t>Halival</w:t>
            </w:r>
            <w:proofErr w:type="spellEnd"/>
            <w:r w:rsidRPr="00272673">
              <w:rPr>
                <w:rFonts w:ascii="Times New Roman" w:hAnsi="Times New Roman" w:cs="Times New Roman"/>
                <w:lang w:val="en-GB"/>
              </w:rPr>
              <w:t>-Rum (Scotland)</w:t>
            </w:r>
          </w:p>
        </w:tc>
        <w:tc>
          <w:tcPr>
            <w:tcW w:w="1736" w:type="dxa"/>
          </w:tcPr>
          <w:p w14:paraId="2313F6B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08E3E84E" w14:textId="77777777" w:rsidTr="004E25B3">
        <w:tc>
          <w:tcPr>
            <w:tcW w:w="2430" w:type="dxa"/>
          </w:tcPr>
          <w:p w14:paraId="3F528A0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5C86BAC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oydi</w:t>
            </w:r>
            <w:proofErr w:type="spellEnd"/>
          </w:p>
        </w:tc>
        <w:tc>
          <w:tcPr>
            <w:tcW w:w="3371" w:type="dxa"/>
          </w:tcPr>
          <w:p w14:paraId="37B89559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 (Cape Verde)</w:t>
            </w:r>
          </w:p>
        </w:tc>
        <w:tc>
          <w:tcPr>
            <w:tcW w:w="1736" w:type="dxa"/>
          </w:tcPr>
          <w:p w14:paraId="3F46597D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158006B1" w14:textId="77777777" w:rsidTr="004E25B3">
        <w:tc>
          <w:tcPr>
            <w:tcW w:w="2430" w:type="dxa"/>
          </w:tcPr>
          <w:p w14:paraId="2A53AE49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6751F7F7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aroli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3371" w:type="dxa"/>
          </w:tcPr>
          <w:p w14:paraId="4EA2A99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Lanzarote (Canary Is. - Spain)</w:t>
            </w:r>
          </w:p>
        </w:tc>
        <w:tc>
          <w:tcPr>
            <w:tcW w:w="1736" w:type="dxa"/>
          </w:tcPr>
          <w:p w14:paraId="51506D5A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10CEE8B6" w14:textId="77777777" w:rsidTr="004E25B3">
        <w:tc>
          <w:tcPr>
            <w:tcW w:w="2430" w:type="dxa"/>
          </w:tcPr>
          <w:p w14:paraId="6B8D647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2A5494A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uffinu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yelkouan</w:t>
            </w:r>
            <w:proofErr w:type="spellEnd"/>
            <w:r w:rsidRPr="00272673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3371" w:type="dxa"/>
          </w:tcPr>
          <w:p w14:paraId="09D7C016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Hyeres (France)</w:t>
            </w:r>
          </w:p>
        </w:tc>
        <w:tc>
          <w:tcPr>
            <w:tcW w:w="1736" w:type="dxa"/>
          </w:tcPr>
          <w:p w14:paraId="34F0B14F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  <w:tr w:rsidR="00C27CFB" w:rsidRPr="00272673" w14:paraId="1C36A789" w14:textId="77777777" w:rsidTr="004E25B3">
        <w:tc>
          <w:tcPr>
            <w:tcW w:w="2430" w:type="dxa"/>
          </w:tcPr>
          <w:p w14:paraId="6CC24CC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>Ingrassia</w:t>
            </w:r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micronota</w:t>
            </w:r>
            <w:proofErr w:type="spellEnd"/>
          </w:p>
        </w:tc>
        <w:tc>
          <w:tcPr>
            <w:tcW w:w="2126" w:type="dxa"/>
          </w:tcPr>
          <w:p w14:paraId="7507829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a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bulwerii</w:t>
            </w:r>
            <w:proofErr w:type="spellEnd"/>
          </w:p>
        </w:tc>
        <w:tc>
          <w:tcPr>
            <w:tcW w:w="3371" w:type="dxa"/>
          </w:tcPr>
          <w:p w14:paraId="3C2AE70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Lanzarote (Canary Is. - Spain)</w:t>
            </w:r>
          </w:p>
        </w:tc>
        <w:tc>
          <w:tcPr>
            <w:tcW w:w="1736" w:type="dxa"/>
          </w:tcPr>
          <w:p w14:paraId="54ECD1BA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0851746" w14:textId="77777777" w:rsidTr="004E25B3">
        <w:tc>
          <w:tcPr>
            <w:tcW w:w="2430" w:type="dxa"/>
          </w:tcPr>
          <w:p w14:paraId="77C5F9E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010FEEAE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</w:p>
        </w:tc>
        <w:tc>
          <w:tcPr>
            <w:tcW w:w="3371" w:type="dxa"/>
          </w:tcPr>
          <w:p w14:paraId="5B4436B1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Grande (Cape Verde)</w:t>
            </w:r>
          </w:p>
        </w:tc>
        <w:tc>
          <w:tcPr>
            <w:tcW w:w="1736" w:type="dxa"/>
          </w:tcPr>
          <w:p w14:paraId="62F307F4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3D7B6AAE" w14:textId="77777777" w:rsidTr="004E25B3">
        <w:tc>
          <w:tcPr>
            <w:tcW w:w="2430" w:type="dxa"/>
          </w:tcPr>
          <w:p w14:paraId="2CDAA70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>Ingrassia</w:t>
            </w:r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oceanodromae</w:t>
            </w:r>
            <w:proofErr w:type="spellEnd"/>
          </w:p>
        </w:tc>
        <w:tc>
          <w:tcPr>
            <w:tcW w:w="2126" w:type="dxa"/>
          </w:tcPr>
          <w:p w14:paraId="5B46A62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Hydrobates</w:t>
            </w:r>
            <w:proofErr w:type="spellEnd"/>
            <w:r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castro</w:t>
            </w:r>
            <w:proofErr w:type="spellEnd"/>
          </w:p>
        </w:tc>
        <w:tc>
          <w:tcPr>
            <w:tcW w:w="3371" w:type="dxa"/>
          </w:tcPr>
          <w:p w14:paraId="40606A73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adeira (Portugal)</w:t>
            </w:r>
          </w:p>
        </w:tc>
        <w:tc>
          <w:tcPr>
            <w:tcW w:w="1736" w:type="dxa"/>
          </w:tcPr>
          <w:p w14:paraId="4DE0A088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25AD890F" w14:textId="77777777" w:rsidTr="004E25B3">
        <w:tc>
          <w:tcPr>
            <w:tcW w:w="2430" w:type="dxa"/>
          </w:tcPr>
          <w:p w14:paraId="42B876EB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6" w:type="dxa"/>
          </w:tcPr>
          <w:p w14:paraId="39B6E9D1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371" w:type="dxa"/>
          </w:tcPr>
          <w:p w14:paraId="3934C59A" w14:textId="77777777" w:rsidR="00C27CFB" w:rsidRPr="00272673" w:rsidRDefault="00F315B5" w:rsidP="0098504E">
            <w:pPr>
              <w:spacing w:after="0" w:line="360" w:lineRule="auto"/>
              <w:rPr>
                <w:rFonts w:ascii="Times New Roman" w:hAnsi="Times New Roman" w:cs="Times New Roman"/>
                <w:lang w:val="es-ES"/>
              </w:rPr>
            </w:pPr>
            <w:r w:rsidRPr="00272673">
              <w:rPr>
                <w:rFonts w:ascii="Times New Roman" w:hAnsi="Times New Roman" w:cs="Times New Roman"/>
                <w:lang w:val="es-ES"/>
              </w:rPr>
              <w:t xml:space="preserve">Raso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Curral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Velho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272673">
              <w:rPr>
                <w:rFonts w:ascii="Times New Roman" w:hAnsi="Times New Roman" w:cs="Times New Roman"/>
                <w:lang w:val="es-ES"/>
              </w:rPr>
              <w:t>Ilhéu</w:t>
            </w:r>
            <w:proofErr w:type="spellEnd"/>
            <w:r w:rsidRPr="00272673">
              <w:rPr>
                <w:rFonts w:ascii="Times New Roman" w:hAnsi="Times New Roman" w:cs="Times New Roman"/>
                <w:lang w:val="es-ES"/>
              </w:rPr>
              <w:t xml:space="preserve"> Cima (Cape Verde)</w:t>
            </w:r>
          </w:p>
        </w:tc>
        <w:tc>
          <w:tcPr>
            <w:tcW w:w="1736" w:type="dxa"/>
          </w:tcPr>
          <w:p w14:paraId="388D7425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NE Atlantic</w:t>
            </w:r>
          </w:p>
        </w:tc>
      </w:tr>
      <w:tr w:rsidR="00C27CFB" w:rsidRPr="00272673" w14:paraId="6D9223F0" w14:textId="77777777" w:rsidTr="004E25B3">
        <w:tc>
          <w:tcPr>
            <w:tcW w:w="2430" w:type="dxa"/>
            <w:tcBorders>
              <w:bottom w:val="single" w:sz="4" w:space="0" w:color="auto"/>
            </w:tcBorders>
          </w:tcPr>
          <w:p w14:paraId="0D6FC138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72673">
              <w:rPr>
                <w:rFonts w:ascii="Times New Roman" w:hAnsi="Times New Roman" w:cs="Times New Roman"/>
                <w:i/>
                <w:lang w:val="en-GB"/>
              </w:rPr>
              <w:t>Ingrassia</w:t>
            </w:r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oceanica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35440BC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Hydrobates</w:t>
            </w:r>
            <w:proofErr w:type="spellEnd"/>
            <w:r w:rsidR="00DF5BE8" w:rsidRPr="00272673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272673">
              <w:rPr>
                <w:rFonts w:ascii="Times New Roman" w:hAnsi="Times New Roman" w:cs="Times New Roman"/>
                <w:i/>
                <w:lang w:val="en-GB"/>
              </w:rPr>
              <w:t>pelagicus</w:t>
            </w:r>
            <w:proofErr w:type="spellEnd"/>
          </w:p>
        </w:tc>
        <w:tc>
          <w:tcPr>
            <w:tcW w:w="3371" w:type="dxa"/>
            <w:tcBorders>
              <w:bottom w:val="single" w:sz="4" w:space="0" w:color="auto"/>
            </w:tcBorders>
          </w:tcPr>
          <w:p w14:paraId="22443966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Ibiza (Balearic Is. - Spain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2E5AD460" w14:textId="77777777" w:rsidR="00C27CFB" w:rsidRPr="00272673" w:rsidRDefault="00C27CFB" w:rsidP="0098504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272673">
              <w:rPr>
                <w:rFonts w:ascii="Times New Roman" w:hAnsi="Times New Roman" w:cs="Times New Roman"/>
                <w:lang w:val="en-GB"/>
              </w:rPr>
              <w:t>Mediterranean</w:t>
            </w:r>
          </w:p>
        </w:tc>
      </w:tr>
    </w:tbl>
    <w:p w14:paraId="1A79AFD1" w14:textId="77777777" w:rsidR="00C27CFB" w:rsidRPr="00D55D82" w:rsidRDefault="00C27CFB" w:rsidP="003F0853">
      <w:pPr>
        <w:pStyle w:val="NoSpacing1"/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495AA1B1" w14:textId="77777777" w:rsidR="00C27CFB" w:rsidRDefault="00C27CFB" w:rsidP="003F0853">
      <w:pPr>
        <w:pStyle w:val="NoSpacing1"/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34F9E90E" w14:textId="77777777" w:rsidR="00932B7E" w:rsidRDefault="00932B7E" w:rsidP="003F0853">
      <w:pPr>
        <w:pStyle w:val="NoSpacing1"/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726E8B2F" w14:textId="77777777" w:rsidR="00932B7E" w:rsidRDefault="00932B7E" w:rsidP="003F0853">
      <w:pPr>
        <w:pStyle w:val="NoSpacing1"/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15DE86C2" w14:textId="77777777" w:rsidR="00932B7E" w:rsidRDefault="00932B7E" w:rsidP="003F0853">
      <w:pPr>
        <w:pStyle w:val="NoSpacing1"/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14E47D8C" w14:textId="77777777" w:rsidR="00932B7E" w:rsidRDefault="00932B7E" w:rsidP="003F0853">
      <w:pPr>
        <w:pStyle w:val="NoSpacing1"/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1CB118C3" w14:textId="77777777" w:rsidR="00932B7E" w:rsidRDefault="00932B7E" w:rsidP="003F0853">
      <w:pPr>
        <w:pStyle w:val="NoSpacing1"/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510FAD75" w14:textId="77777777" w:rsidR="00CC0AD1" w:rsidRDefault="00CC0AD1" w:rsidP="003F0853">
      <w:pPr>
        <w:pStyle w:val="NoSpacing1"/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617E3951" w14:textId="77777777" w:rsidR="00CC0AD1" w:rsidRDefault="00CC0AD1" w:rsidP="003F0853">
      <w:pPr>
        <w:pStyle w:val="NoSpacing1"/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4269D422" w14:textId="77777777" w:rsidR="00CC0AD1" w:rsidRDefault="00CC0AD1" w:rsidP="003F0853">
      <w:pPr>
        <w:pStyle w:val="NoSpacing1"/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70FBF1EB" w14:textId="77777777" w:rsidR="00CC0AD1" w:rsidRDefault="00CC0AD1" w:rsidP="003F0853">
      <w:pPr>
        <w:pStyle w:val="NoSpacing1"/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0C7CAED9" w14:textId="77777777" w:rsidR="00CC0AD1" w:rsidRDefault="00CC0AD1" w:rsidP="003F0853">
      <w:pPr>
        <w:pStyle w:val="NoSpacing1"/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264C72A8" w14:textId="55C49FF5" w:rsidR="0098504E" w:rsidRDefault="00173CB6" w:rsidP="0098504E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2</w:t>
      </w:r>
      <w:r w:rsidR="0098504E" w:rsidRPr="00AB39C2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98504E" w:rsidRPr="00AB39C2">
        <w:rPr>
          <w:rFonts w:ascii="Times New Roman" w:hAnsi="Times New Roman"/>
          <w:sz w:val="24"/>
          <w:szCs w:val="24"/>
          <w:lang w:val="en-GB"/>
        </w:rPr>
        <w:t xml:space="preserve">Mite species accumulation curves for ten </w:t>
      </w:r>
      <w:proofErr w:type="spellStart"/>
      <w:r w:rsidR="0098504E" w:rsidRPr="00AB39C2">
        <w:rPr>
          <w:rFonts w:ascii="Times New Roman" w:hAnsi="Times New Roman"/>
          <w:sz w:val="24"/>
          <w:szCs w:val="24"/>
          <w:lang w:val="en-GB"/>
        </w:rPr>
        <w:t>procellariiform</w:t>
      </w:r>
      <w:proofErr w:type="spellEnd"/>
      <w:r w:rsidR="0098504E" w:rsidRPr="00AB39C2">
        <w:rPr>
          <w:rFonts w:ascii="Times New Roman" w:hAnsi="Times New Roman"/>
          <w:sz w:val="24"/>
          <w:szCs w:val="24"/>
          <w:lang w:val="en-GB"/>
        </w:rPr>
        <w:t xml:space="preserve"> host species. Data is pooled over all sampled areas. Species observed (Sobs) - black triangles. </w:t>
      </w:r>
      <w:r w:rsidR="0098504E">
        <w:rPr>
          <w:rFonts w:ascii="Times New Roman" w:hAnsi="Times New Roman"/>
          <w:sz w:val="24"/>
          <w:szCs w:val="24"/>
          <w:lang w:val="en-GB"/>
        </w:rPr>
        <w:t xml:space="preserve">X axis represents the total number of samples examined for a given seabird species and Y axis represents the number of mite species found on a given host species. </w:t>
      </w:r>
      <w:r w:rsidR="00C13B97" w:rsidRPr="00B567B3">
        <w:rPr>
          <w:rFonts w:ascii="Times New Roman" w:eastAsia="Calibri" w:hAnsi="Times New Roman"/>
          <w:sz w:val="24"/>
          <w:szCs w:val="24"/>
          <w:lang w:val="en-GB" w:eastAsia="ca-ES"/>
        </w:rPr>
        <w:t xml:space="preserve">BULBUL –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Bulweria</w:t>
      </w:r>
      <w:proofErr w:type="spellEnd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 xml:space="preserve">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bulwerii</w:t>
      </w:r>
      <w:proofErr w:type="spellEnd"/>
      <w:r w:rsidR="00C13B97">
        <w:rPr>
          <w:rFonts w:ascii="Times New Roman" w:eastAsia="Calibri" w:hAnsi="Times New Roman"/>
          <w:i/>
          <w:sz w:val="24"/>
          <w:szCs w:val="24"/>
          <w:lang w:val="en-GB" w:eastAsia="ca-ES"/>
        </w:rPr>
        <w:t xml:space="preserve">, </w:t>
      </w:r>
      <w:r w:rsidR="00C13B97" w:rsidRPr="00B567B3">
        <w:rPr>
          <w:rFonts w:ascii="Times New Roman" w:eastAsia="Calibri" w:hAnsi="Times New Roman"/>
          <w:sz w:val="24"/>
          <w:szCs w:val="24"/>
          <w:lang w:val="en-GB" w:eastAsia="ca-ES"/>
        </w:rPr>
        <w:t xml:space="preserve">CALBOR –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Calonectris</w:t>
      </w:r>
      <w:proofErr w:type="spellEnd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 xml:space="preserve"> borealis</w:t>
      </w:r>
      <w:r w:rsidR="00C13B97" w:rsidRPr="00B567B3">
        <w:rPr>
          <w:rFonts w:ascii="Times New Roman" w:eastAsia="Calibri" w:hAnsi="Times New Roman"/>
          <w:sz w:val="24"/>
          <w:szCs w:val="24"/>
          <w:lang w:val="en-GB" w:eastAsia="ca-ES"/>
        </w:rPr>
        <w:t>,</w:t>
      </w:r>
      <w:r w:rsidR="00C13B97" w:rsidRPr="00C13B97">
        <w:rPr>
          <w:rFonts w:ascii="Times New Roman" w:eastAsia="Calibri" w:hAnsi="Times New Roman"/>
          <w:sz w:val="24"/>
          <w:szCs w:val="24"/>
          <w:lang w:val="en-GB" w:eastAsia="ca-ES"/>
        </w:rPr>
        <w:t xml:space="preserve"> </w:t>
      </w:r>
      <w:r w:rsidR="00C13B97" w:rsidRPr="00B567B3">
        <w:rPr>
          <w:rFonts w:ascii="Times New Roman" w:eastAsia="Calibri" w:hAnsi="Times New Roman"/>
          <w:sz w:val="24"/>
          <w:szCs w:val="24"/>
          <w:lang w:val="en-GB" w:eastAsia="ca-ES"/>
        </w:rPr>
        <w:t xml:space="preserve">CALDIO –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Calonectris</w:t>
      </w:r>
      <w:proofErr w:type="spellEnd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 xml:space="preserve">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diomedea</w:t>
      </w:r>
      <w:proofErr w:type="spellEnd"/>
      <w:r w:rsidR="00C13B97" w:rsidRPr="00B567B3">
        <w:rPr>
          <w:rFonts w:ascii="Times New Roman" w:eastAsia="Calibri" w:hAnsi="Times New Roman"/>
          <w:sz w:val="24"/>
          <w:szCs w:val="24"/>
          <w:lang w:val="en-GB" w:eastAsia="ca-ES"/>
        </w:rPr>
        <w:t>,</w:t>
      </w:r>
      <w:r w:rsidR="00C13B97" w:rsidRPr="00C13B97">
        <w:rPr>
          <w:rFonts w:ascii="Times New Roman" w:eastAsia="Calibri" w:hAnsi="Times New Roman"/>
          <w:sz w:val="24"/>
          <w:szCs w:val="24"/>
          <w:lang w:val="en-GB" w:eastAsia="ca-ES"/>
        </w:rPr>
        <w:t xml:space="preserve"> </w:t>
      </w:r>
      <w:r w:rsidR="00C13B97" w:rsidRPr="00B567B3">
        <w:rPr>
          <w:rFonts w:ascii="Times New Roman" w:eastAsia="Calibri" w:hAnsi="Times New Roman"/>
          <w:sz w:val="24"/>
          <w:szCs w:val="24"/>
          <w:lang w:val="en-GB" w:eastAsia="ca-ES"/>
        </w:rPr>
        <w:t xml:space="preserve">CALEDW –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Calonectris</w:t>
      </w:r>
      <w:proofErr w:type="spellEnd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 xml:space="preserve">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edwardsii</w:t>
      </w:r>
      <w:proofErr w:type="spellEnd"/>
      <w:r w:rsidR="00C13B97" w:rsidRPr="00B567B3">
        <w:rPr>
          <w:rFonts w:ascii="Times New Roman" w:eastAsia="Calibri" w:hAnsi="Times New Roman"/>
          <w:sz w:val="24"/>
          <w:szCs w:val="24"/>
          <w:lang w:val="en-GB" w:eastAsia="ca-ES"/>
        </w:rPr>
        <w:t>,</w:t>
      </w:r>
      <w:r w:rsidR="00C13B97" w:rsidRPr="00C13B97">
        <w:rPr>
          <w:rFonts w:ascii="Times New Roman" w:eastAsia="Calibri" w:hAnsi="Times New Roman"/>
          <w:sz w:val="24"/>
          <w:szCs w:val="24"/>
          <w:lang w:val="en-GB" w:eastAsia="ca-ES"/>
        </w:rPr>
        <w:t xml:space="preserve"> </w:t>
      </w:r>
      <w:r w:rsidR="00C13B97" w:rsidRPr="00B567B3">
        <w:rPr>
          <w:rFonts w:ascii="Times New Roman" w:eastAsia="Calibri" w:hAnsi="Times New Roman"/>
          <w:sz w:val="24"/>
          <w:szCs w:val="24"/>
          <w:lang w:val="en-GB" w:eastAsia="ca-ES"/>
        </w:rPr>
        <w:t xml:space="preserve">HYDCAS –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Hydrobates</w:t>
      </w:r>
      <w:proofErr w:type="spellEnd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 xml:space="preserve">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castro</w:t>
      </w:r>
      <w:proofErr w:type="spellEnd"/>
      <w:r w:rsidR="00C13B97">
        <w:rPr>
          <w:rFonts w:ascii="Times New Roman" w:eastAsia="Calibri" w:hAnsi="Times New Roman"/>
          <w:i/>
          <w:sz w:val="24"/>
          <w:szCs w:val="24"/>
          <w:lang w:val="en-GB" w:eastAsia="ca-ES"/>
        </w:rPr>
        <w:t xml:space="preserve">, </w:t>
      </w:r>
      <w:r w:rsidR="00C13B97" w:rsidRPr="00B567B3">
        <w:rPr>
          <w:rFonts w:ascii="Times New Roman" w:eastAsia="Calibri" w:hAnsi="Times New Roman"/>
          <w:sz w:val="24"/>
          <w:szCs w:val="24"/>
          <w:lang w:val="en-GB" w:eastAsia="ca-ES"/>
        </w:rPr>
        <w:t xml:space="preserve">PUFBAR –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Puffinus</w:t>
      </w:r>
      <w:proofErr w:type="spellEnd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 xml:space="preserve">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baroli</w:t>
      </w:r>
      <w:proofErr w:type="spellEnd"/>
      <w:r w:rsidR="00C13B97" w:rsidRPr="00B567B3">
        <w:rPr>
          <w:rFonts w:ascii="Times New Roman" w:eastAsia="Calibri" w:hAnsi="Times New Roman"/>
          <w:sz w:val="24"/>
          <w:szCs w:val="24"/>
          <w:lang w:val="en-GB" w:eastAsia="ca-ES"/>
        </w:rPr>
        <w:t>,</w:t>
      </w:r>
      <w:r w:rsidR="00C13B97" w:rsidRPr="00C13B97">
        <w:rPr>
          <w:rFonts w:ascii="Times New Roman" w:eastAsia="Calibri" w:hAnsi="Times New Roman"/>
          <w:sz w:val="24"/>
          <w:szCs w:val="24"/>
          <w:lang w:val="en-GB" w:eastAsia="ca-ES"/>
        </w:rPr>
        <w:t xml:space="preserve"> </w:t>
      </w:r>
      <w:r w:rsidR="00C13B97" w:rsidRPr="00B567B3">
        <w:rPr>
          <w:rFonts w:ascii="Times New Roman" w:eastAsia="Calibri" w:hAnsi="Times New Roman"/>
          <w:sz w:val="24"/>
          <w:szCs w:val="24"/>
          <w:lang w:val="en-GB" w:eastAsia="ca-ES"/>
        </w:rPr>
        <w:t xml:space="preserve">PUFBOY –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Puffinus</w:t>
      </w:r>
      <w:proofErr w:type="spellEnd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 xml:space="preserve">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boydi</w:t>
      </w:r>
      <w:proofErr w:type="spellEnd"/>
      <w:r w:rsidR="00C13B97" w:rsidRPr="00B567B3">
        <w:rPr>
          <w:rFonts w:ascii="Times New Roman" w:eastAsia="Calibri" w:hAnsi="Times New Roman"/>
          <w:sz w:val="24"/>
          <w:szCs w:val="24"/>
          <w:lang w:val="en-GB" w:eastAsia="ca-ES"/>
        </w:rPr>
        <w:t>,</w:t>
      </w:r>
      <w:r w:rsidR="00C13B97" w:rsidRPr="00C13B97">
        <w:rPr>
          <w:rFonts w:ascii="Times New Roman" w:eastAsia="Calibri" w:hAnsi="Times New Roman"/>
          <w:sz w:val="24"/>
          <w:szCs w:val="24"/>
          <w:lang w:val="en-GB" w:eastAsia="ca-ES"/>
        </w:rPr>
        <w:t xml:space="preserve"> </w:t>
      </w:r>
      <w:r w:rsidR="00C13B97" w:rsidRPr="00B567B3">
        <w:rPr>
          <w:rFonts w:ascii="Times New Roman" w:eastAsia="Calibri" w:hAnsi="Times New Roman"/>
          <w:sz w:val="24"/>
          <w:szCs w:val="24"/>
          <w:lang w:val="en-GB" w:eastAsia="ca-ES"/>
        </w:rPr>
        <w:t xml:space="preserve">PUFPUF –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Puffinus</w:t>
      </w:r>
      <w:proofErr w:type="spellEnd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 xml:space="preserve">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puffinus</w:t>
      </w:r>
      <w:proofErr w:type="spellEnd"/>
      <w:r w:rsidR="00C13B97">
        <w:rPr>
          <w:rFonts w:ascii="Times New Roman" w:eastAsia="Calibri" w:hAnsi="Times New Roman"/>
          <w:i/>
          <w:sz w:val="24"/>
          <w:szCs w:val="24"/>
          <w:lang w:val="en-GB" w:eastAsia="ca-ES"/>
        </w:rPr>
        <w:t xml:space="preserve">, </w:t>
      </w:r>
      <w:r w:rsidR="00C13B97" w:rsidRPr="00B567B3">
        <w:rPr>
          <w:rFonts w:ascii="Times New Roman" w:eastAsia="Calibri" w:hAnsi="Times New Roman"/>
          <w:sz w:val="24"/>
          <w:szCs w:val="24"/>
          <w:lang w:val="en-GB" w:eastAsia="ca-ES"/>
        </w:rPr>
        <w:t xml:space="preserve">PUFYEL –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Puffinus</w:t>
      </w:r>
      <w:proofErr w:type="spellEnd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 xml:space="preserve">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yelkouan</w:t>
      </w:r>
      <w:proofErr w:type="spellEnd"/>
      <w:r w:rsidR="00C13B97" w:rsidRPr="00B567B3">
        <w:rPr>
          <w:rFonts w:ascii="Times New Roman" w:eastAsia="Calibri" w:hAnsi="Times New Roman"/>
          <w:sz w:val="24"/>
          <w:szCs w:val="24"/>
          <w:lang w:val="en-GB" w:eastAsia="ca-ES"/>
        </w:rPr>
        <w:t>,</w:t>
      </w:r>
      <w:r w:rsidR="00C13B97" w:rsidRPr="00C13B97">
        <w:rPr>
          <w:rFonts w:ascii="Times New Roman" w:eastAsia="Calibri" w:hAnsi="Times New Roman"/>
          <w:sz w:val="24"/>
          <w:szCs w:val="24"/>
          <w:lang w:val="en-GB" w:eastAsia="ca-ES"/>
        </w:rPr>
        <w:t xml:space="preserve"> </w:t>
      </w:r>
      <w:r w:rsidR="00C13B97" w:rsidRPr="00B567B3">
        <w:rPr>
          <w:rFonts w:ascii="Times New Roman" w:eastAsia="Calibri" w:hAnsi="Times New Roman"/>
          <w:sz w:val="24"/>
          <w:szCs w:val="24"/>
          <w:lang w:val="en-GB" w:eastAsia="ca-ES"/>
        </w:rPr>
        <w:t xml:space="preserve">PTEFEA – </w:t>
      </w:r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 xml:space="preserve">Pterodroma </w:t>
      </w:r>
      <w:proofErr w:type="spellStart"/>
      <w:r w:rsidR="00C13B97" w:rsidRPr="00B567B3">
        <w:rPr>
          <w:rFonts w:ascii="Times New Roman" w:eastAsia="Calibri" w:hAnsi="Times New Roman"/>
          <w:i/>
          <w:sz w:val="24"/>
          <w:szCs w:val="24"/>
          <w:lang w:val="en-GB" w:eastAsia="ca-ES"/>
        </w:rPr>
        <w:t>feae</w:t>
      </w:r>
      <w:proofErr w:type="spellEnd"/>
      <w:r w:rsidR="00C13B97">
        <w:rPr>
          <w:rFonts w:ascii="Times New Roman" w:eastAsia="Calibri" w:hAnsi="Times New Roman"/>
          <w:i/>
          <w:sz w:val="24"/>
          <w:szCs w:val="24"/>
          <w:lang w:val="en-GB" w:eastAsia="ca-ES"/>
        </w:rPr>
        <w:t>.</w:t>
      </w:r>
    </w:p>
    <w:p w14:paraId="5DD756DE" w14:textId="77777777" w:rsidR="00A81838" w:rsidRDefault="00A81838" w:rsidP="003F0853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        </w:t>
      </w: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 wp14:anchorId="7EECF198" wp14:editId="62FD40B7">
            <wp:extent cx="4676588" cy="622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10"/>
                    <a:srcRect b="7795"/>
                    <a:stretch/>
                  </pic:blipFill>
                  <pic:spPr bwMode="auto">
                    <a:xfrm>
                      <a:off x="0" y="0"/>
                      <a:ext cx="4676588" cy="622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81838" w:rsidSect="00CC0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58795" w14:textId="77777777" w:rsidR="008D3097" w:rsidRDefault="008D3097" w:rsidP="00891BD9">
      <w:pPr>
        <w:spacing w:after="0" w:line="240" w:lineRule="auto"/>
      </w:pPr>
      <w:r>
        <w:separator/>
      </w:r>
    </w:p>
  </w:endnote>
  <w:endnote w:type="continuationSeparator" w:id="0">
    <w:p w14:paraId="00D4C706" w14:textId="77777777" w:rsidR="008D3097" w:rsidRDefault="008D3097" w:rsidP="00891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30204"/>
    <w:charset w:val="00"/>
    <w:family w:val="swiss"/>
    <w:pitch w:val="variable"/>
    <w:sig w:usb0="00000007" w:usb1="00000000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14908"/>
      <w:docPartObj>
        <w:docPartGallery w:val="Page Numbers (Bottom of Page)"/>
        <w:docPartUnique/>
      </w:docPartObj>
    </w:sdtPr>
    <w:sdtEndPr/>
    <w:sdtContent>
      <w:p w14:paraId="06585679" w14:textId="77777777" w:rsidR="006458B8" w:rsidRDefault="006458B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0E12" w:rsidRPr="00400E12">
          <w:rPr>
            <w:noProof/>
            <w:lang w:val="es-ES"/>
          </w:rPr>
          <w:t>5</w:t>
        </w:r>
        <w:r>
          <w:rPr>
            <w:noProof/>
            <w:lang w:val="es-ES"/>
          </w:rPr>
          <w:fldChar w:fldCharType="end"/>
        </w:r>
      </w:p>
    </w:sdtContent>
  </w:sdt>
  <w:p w14:paraId="05FA2618" w14:textId="77777777" w:rsidR="006458B8" w:rsidRDefault="006458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6F8D2" w14:textId="77777777" w:rsidR="008D3097" w:rsidRDefault="008D3097" w:rsidP="00891BD9">
      <w:pPr>
        <w:spacing w:after="0" w:line="240" w:lineRule="auto"/>
      </w:pPr>
      <w:r>
        <w:separator/>
      </w:r>
    </w:p>
  </w:footnote>
  <w:footnote w:type="continuationSeparator" w:id="0">
    <w:p w14:paraId="2D6C3E7C" w14:textId="77777777" w:rsidR="008D3097" w:rsidRDefault="008D3097" w:rsidP="00891B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5B30A8"/>
    <w:multiLevelType w:val="hybridMultilevel"/>
    <w:tmpl w:val="0EFA0ED8"/>
    <w:lvl w:ilvl="0" w:tplc="31E8E2B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0649BF"/>
    <w:multiLevelType w:val="hybridMultilevel"/>
    <w:tmpl w:val="3D8811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9302784">
    <w:abstractNumId w:val="1"/>
  </w:num>
  <w:num w:numId="2" w16cid:durableId="873881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proofState w:spelling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720E"/>
    <w:rsid w:val="000010E4"/>
    <w:rsid w:val="00003DA1"/>
    <w:rsid w:val="00004374"/>
    <w:rsid w:val="00004706"/>
    <w:rsid w:val="00004F74"/>
    <w:rsid w:val="0000665E"/>
    <w:rsid w:val="000071D9"/>
    <w:rsid w:val="000077E1"/>
    <w:rsid w:val="00007C35"/>
    <w:rsid w:val="00012381"/>
    <w:rsid w:val="00012C5B"/>
    <w:rsid w:val="00013EFC"/>
    <w:rsid w:val="00014155"/>
    <w:rsid w:val="00016DC4"/>
    <w:rsid w:val="000172F4"/>
    <w:rsid w:val="00023259"/>
    <w:rsid w:val="000240CF"/>
    <w:rsid w:val="00025364"/>
    <w:rsid w:val="00027A61"/>
    <w:rsid w:val="00027C49"/>
    <w:rsid w:val="000329AD"/>
    <w:rsid w:val="00033981"/>
    <w:rsid w:val="0003543D"/>
    <w:rsid w:val="00040889"/>
    <w:rsid w:val="000422D4"/>
    <w:rsid w:val="000422EA"/>
    <w:rsid w:val="00042DC6"/>
    <w:rsid w:val="0004302C"/>
    <w:rsid w:val="0004514F"/>
    <w:rsid w:val="00045165"/>
    <w:rsid w:val="000458F5"/>
    <w:rsid w:val="00050333"/>
    <w:rsid w:val="000503EB"/>
    <w:rsid w:val="00051F2E"/>
    <w:rsid w:val="000526A0"/>
    <w:rsid w:val="000551BE"/>
    <w:rsid w:val="00055511"/>
    <w:rsid w:val="00056033"/>
    <w:rsid w:val="0005685C"/>
    <w:rsid w:val="00060BDD"/>
    <w:rsid w:val="00061778"/>
    <w:rsid w:val="000630AD"/>
    <w:rsid w:val="00064BEA"/>
    <w:rsid w:val="00066B0B"/>
    <w:rsid w:val="00070756"/>
    <w:rsid w:val="00070BF9"/>
    <w:rsid w:val="00070F67"/>
    <w:rsid w:val="00071F32"/>
    <w:rsid w:val="00075DB7"/>
    <w:rsid w:val="000764FA"/>
    <w:rsid w:val="000832C1"/>
    <w:rsid w:val="00083790"/>
    <w:rsid w:val="00092E7C"/>
    <w:rsid w:val="00093E73"/>
    <w:rsid w:val="000943A5"/>
    <w:rsid w:val="00095B47"/>
    <w:rsid w:val="00097D3A"/>
    <w:rsid w:val="000A2A38"/>
    <w:rsid w:val="000A770A"/>
    <w:rsid w:val="000B2AB6"/>
    <w:rsid w:val="000B5128"/>
    <w:rsid w:val="000B7CAD"/>
    <w:rsid w:val="000C0E9A"/>
    <w:rsid w:val="000C0FF8"/>
    <w:rsid w:val="000C131B"/>
    <w:rsid w:val="000C288B"/>
    <w:rsid w:val="000C4CF0"/>
    <w:rsid w:val="000C52C2"/>
    <w:rsid w:val="000C680A"/>
    <w:rsid w:val="000C77C0"/>
    <w:rsid w:val="000D01F5"/>
    <w:rsid w:val="000D03A1"/>
    <w:rsid w:val="000D0825"/>
    <w:rsid w:val="000D1D6D"/>
    <w:rsid w:val="000D320B"/>
    <w:rsid w:val="000D3746"/>
    <w:rsid w:val="000D4562"/>
    <w:rsid w:val="000E0235"/>
    <w:rsid w:val="000E0647"/>
    <w:rsid w:val="000E24F1"/>
    <w:rsid w:val="000E30D6"/>
    <w:rsid w:val="000E7912"/>
    <w:rsid w:val="000F0952"/>
    <w:rsid w:val="000F0A1A"/>
    <w:rsid w:val="000F19CF"/>
    <w:rsid w:val="000F3543"/>
    <w:rsid w:val="000F4009"/>
    <w:rsid w:val="000F46D3"/>
    <w:rsid w:val="000F5281"/>
    <w:rsid w:val="000F664E"/>
    <w:rsid w:val="000F7D16"/>
    <w:rsid w:val="001004A4"/>
    <w:rsid w:val="00101DB5"/>
    <w:rsid w:val="00103431"/>
    <w:rsid w:val="00104797"/>
    <w:rsid w:val="00104820"/>
    <w:rsid w:val="001050A3"/>
    <w:rsid w:val="00105E84"/>
    <w:rsid w:val="00106530"/>
    <w:rsid w:val="00107430"/>
    <w:rsid w:val="00107E41"/>
    <w:rsid w:val="00111A8E"/>
    <w:rsid w:val="00112368"/>
    <w:rsid w:val="00114413"/>
    <w:rsid w:val="00115515"/>
    <w:rsid w:val="00115711"/>
    <w:rsid w:val="00115775"/>
    <w:rsid w:val="00115E80"/>
    <w:rsid w:val="00115FA2"/>
    <w:rsid w:val="001179EB"/>
    <w:rsid w:val="00117FA6"/>
    <w:rsid w:val="00120298"/>
    <w:rsid w:val="00123838"/>
    <w:rsid w:val="00124D8B"/>
    <w:rsid w:val="0012710F"/>
    <w:rsid w:val="00127399"/>
    <w:rsid w:val="001312FB"/>
    <w:rsid w:val="00131D24"/>
    <w:rsid w:val="00132222"/>
    <w:rsid w:val="001326B0"/>
    <w:rsid w:val="00134FC2"/>
    <w:rsid w:val="00137DF0"/>
    <w:rsid w:val="001434C4"/>
    <w:rsid w:val="00143547"/>
    <w:rsid w:val="001435F6"/>
    <w:rsid w:val="00144227"/>
    <w:rsid w:val="001454AA"/>
    <w:rsid w:val="0014756D"/>
    <w:rsid w:val="0014787C"/>
    <w:rsid w:val="0015159E"/>
    <w:rsid w:val="00152007"/>
    <w:rsid w:val="0015213C"/>
    <w:rsid w:val="00154455"/>
    <w:rsid w:val="0015526D"/>
    <w:rsid w:val="001565DD"/>
    <w:rsid w:val="00156946"/>
    <w:rsid w:val="00156D93"/>
    <w:rsid w:val="00156EB9"/>
    <w:rsid w:val="00161222"/>
    <w:rsid w:val="0016193C"/>
    <w:rsid w:val="0016467B"/>
    <w:rsid w:val="00166C43"/>
    <w:rsid w:val="00166F69"/>
    <w:rsid w:val="00167543"/>
    <w:rsid w:val="00167D4D"/>
    <w:rsid w:val="001705A9"/>
    <w:rsid w:val="00172660"/>
    <w:rsid w:val="00172A47"/>
    <w:rsid w:val="001734FE"/>
    <w:rsid w:val="0017364B"/>
    <w:rsid w:val="00173CB6"/>
    <w:rsid w:val="00174C44"/>
    <w:rsid w:val="00175329"/>
    <w:rsid w:val="0017563E"/>
    <w:rsid w:val="001774A7"/>
    <w:rsid w:val="001775B2"/>
    <w:rsid w:val="001803A4"/>
    <w:rsid w:val="00180618"/>
    <w:rsid w:val="00185CF6"/>
    <w:rsid w:val="001864FC"/>
    <w:rsid w:val="00186C31"/>
    <w:rsid w:val="0019247F"/>
    <w:rsid w:val="00194BF4"/>
    <w:rsid w:val="00196F91"/>
    <w:rsid w:val="0019770F"/>
    <w:rsid w:val="001A115D"/>
    <w:rsid w:val="001A2876"/>
    <w:rsid w:val="001A3C86"/>
    <w:rsid w:val="001A4CE3"/>
    <w:rsid w:val="001A6388"/>
    <w:rsid w:val="001A6E55"/>
    <w:rsid w:val="001A786D"/>
    <w:rsid w:val="001B1257"/>
    <w:rsid w:val="001B130A"/>
    <w:rsid w:val="001B2364"/>
    <w:rsid w:val="001B6710"/>
    <w:rsid w:val="001B7E5A"/>
    <w:rsid w:val="001C0BE1"/>
    <w:rsid w:val="001C162B"/>
    <w:rsid w:val="001C176C"/>
    <w:rsid w:val="001C1778"/>
    <w:rsid w:val="001C1B83"/>
    <w:rsid w:val="001C1F01"/>
    <w:rsid w:val="001C2BD9"/>
    <w:rsid w:val="001C4DE3"/>
    <w:rsid w:val="001C6107"/>
    <w:rsid w:val="001C7955"/>
    <w:rsid w:val="001D15D6"/>
    <w:rsid w:val="001D27E9"/>
    <w:rsid w:val="001D355A"/>
    <w:rsid w:val="001D382F"/>
    <w:rsid w:val="001D60FC"/>
    <w:rsid w:val="001E15E1"/>
    <w:rsid w:val="001E7DE2"/>
    <w:rsid w:val="001F0D4F"/>
    <w:rsid w:val="001F12B3"/>
    <w:rsid w:val="001F2961"/>
    <w:rsid w:val="001F3A0A"/>
    <w:rsid w:val="001F3A86"/>
    <w:rsid w:val="001F3F24"/>
    <w:rsid w:val="001F48F0"/>
    <w:rsid w:val="001F6F13"/>
    <w:rsid w:val="001F7843"/>
    <w:rsid w:val="001F7965"/>
    <w:rsid w:val="001F7CAC"/>
    <w:rsid w:val="00200772"/>
    <w:rsid w:val="00201A02"/>
    <w:rsid w:val="002024F7"/>
    <w:rsid w:val="00204D91"/>
    <w:rsid w:val="00206269"/>
    <w:rsid w:val="00207021"/>
    <w:rsid w:val="00210B31"/>
    <w:rsid w:val="002113A7"/>
    <w:rsid w:val="00212D25"/>
    <w:rsid w:val="00214952"/>
    <w:rsid w:val="0021788B"/>
    <w:rsid w:val="002238DF"/>
    <w:rsid w:val="00224AB6"/>
    <w:rsid w:val="00224CDB"/>
    <w:rsid w:val="002251F4"/>
    <w:rsid w:val="00230F13"/>
    <w:rsid w:val="00231ADE"/>
    <w:rsid w:val="00232B3D"/>
    <w:rsid w:val="00232E52"/>
    <w:rsid w:val="00233ADE"/>
    <w:rsid w:val="00233FA0"/>
    <w:rsid w:val="0023523B"/>
    <w:rsid w:val="00235C34"/>
    <w:rsid w:val="00237728"/>
    <w:rsid w:val="00240283"/>
    <w:rsid w:val="00240820"/>
    <w:rsid w:val="002435A6"/>
    <w:rsid w:val="00244DD5"/>
    <w:rsid w:val="00244FB7"/>
    <w:rsid w:val="00245BFF"/>
    <w:rsid w:val="00245E78"/>
    <w:rsid w:val="00246BD0"/>
    <w:rsid w:val="00247068"/>
    <w:rsid w:val="002474A2"/>
    <w:rsid w:val="002504B2"/>
    <w:rsid w:val="00250778"/>
    <w:rsid w:val="00252B97"/>
    <w:rsid w:val="0025441C"/>
    <w:rsid w:val="0025471D"/>
    <w:rsid w:val="0025700A"/>
    <w:rsid w:val="00257BB6"/>
    <w:rsid w:val="00257C0E"/>
    <w:rsid w:val="00262401"/>
    <w:rsid w:val="00263384"/>
    <w:rsid w:val="00263391"/>
    <w:rsid w:val="00265EE7"/>
    <w:rsid w:val="00266682"/>
    <w:rsid w:val="002675D8"/>
    <w:rsid w:val="00267911"/>
    <w:rsid w:val="002708B4"/>
    <w:rsid w:val="00272673"/>
    <w:rsid w:val="00274C69"/>
    <w:rsid w:val="002753A6"/>
    <w:rsid w:val="00276F64"/>
    <w:rsid w:val="00277B75"/>
    <w:rsid w:val="0028341E"/>
    <w:rsid w:val="002876F0"/>
    <w:rsid w:val="00287ABD"/>
    <w:rsid w:val="002928DF"/>
    <w:rsid w:val="00293B86"/>
    <w:rsid w:val="002955E7"/>
    <w:rsid w:val="00295651"/>
    <w:rsid w:val="00296036"/>
    <w:rsid w:val="0029622B"/>
    <w:rsid w:val="00297809"/>
    <w:rsid w:val="002A0BA3"/>
    <w:rsid w:val="002A0C58"/>
    <w:rsid w:val="002A11CB"/>
    <w:rsid w:val="002A147F"/>
    <w:rsid w:val="002A43C4"/>
    <w:rsid w:val="002A4692"/>
    <w:rsid w:val="002A6554"/>
    <w:rsid w:val="002A6DC6"/>
    <w:rsid w:val="002B1BE3"/>
    <w:rsid w:val="002B2DCC"/>
    <w:rsid w:val="002B33A1"/>
    <w:rsid w:val="002B3401"/>
    <w:rsid w:val="002B4670"/>
    <w:rsid w:val="002B5EA6"/>
    <w:rsid w:val="002B7397"/>
    <w:rsid w:val="002B7FDD"/>
    <w:rsid w:val="002C3D25"/>
    <w:rsid w:val="002C5560"/>
    <w:rsid w:val="002C607F"/>
    <w:rsid w:val="002C64E0"/>
    <w:rsid w:val="002C6523"/>
    <w:rsid w:val="002C66F9"/>
    <w:rsid w:val="002C7514"/>
    <w:rsid w:val="002D060F"/>
    <w:rsid w:val="002D1FB8"/>
    <w:rsid w:val="002D35DF"/>
    <w:rsid w:val="002D38E0"/>
    <w:rsid w:val="002D4772"/>
    <w:rsid w:val="002D4B69"/>
    <w:rsid w:val="002D4CAA"/>
    <w:rsid w:val="002D7D09"/>
    <w:rsid w:val="002E0EA7"/>
    <w:rsid w:val="002E0F9F"/>
    <w:rsid w:val="002E22CD"/>
    <w:rsid w:val="002E284E"/>
    <w:rsid w:val="002E53BF"/>
    <w:rsid w:val="002E5681"/>
    <w:rsid w:val="002E5F8F"/>
    <w:rsid w:val="002F1F8A"/>
    <w:rsid w:val="002F2029"/>
    <w:rsid w:val="002F3698"/>
    <w:rsid w:val="002F4305"/>
    <w:rsid w:val="002F4BF6"/>
    <w:rsid w:val="002F6C06"/>
    <w:rsid w:val="003022D3"/>
    <w:rsid w:val="0030381E"/>
    <w:rsid w:val="00303CBD"/>
    <w:rsid w:val="00304118"/>
    <w:rsid w:val="003042B1"/>
    <w:rsid w:val="00307D29"/>
    <w:rsid w:val="00313E15"/>
    <w:rsid w:val="00313E31"/>
    <w:rsid w:val="00314B87"/>
    <w:rsid w:val="00316308"/>
    <w:rsid w:val="00316340"/>
    <w:rsid w:val="003168FE"/>
    <w:rsid w:val="003169AB"/>
    <w:rsid w:val="00316CE7"/>
    <w:rsid w:val="003177A7"/>
    <w:rsid w:val="00320BB8"/>
    <w:rsid w:val="00326454"/>
    <w:rsid w:val="003267D9"/>
    <w:rsid w:val="0032755E"/>
    <w:rsid w:val="00330C8D"/>
    <w:rsid w:val="00332573"/>
    <w:rsid w:val="0033277C"/>
    <w:rsid w:val="00333110"/>
    <w:rsid w:val="00335436"/>
    <w:rsid w:val="0033573A"/>
    <w:rsid w:val="00336E95"/>
    <w:rsid w:val="00337A2A"/>
    <w:rsid w:val="003403F0"/>
    <w:rsid w:val="00342592"/>
    <w:rsid w:val="00344439"/>
    <w:rsid w:val="00344782"/>
    <w:rsid w:val="00344AAB"/>
    <w:rsid w:val="003456CB"/>
    <w:rsid w:val="003457F8"/>
    <w:rsid w:val="00351487"/>
    <w:rsid w:val="00351AF0"/>
    <w:rsid w:val="003521F5"/>
    <w:rsid w:val="00352967"/>
    <w:rsid w:val="00352CAC"/>
    <w:rsid w:val="003543BB"/>
    <w:rsid w:val="00354C7D"/>
    <w:rsid w:val="00354D91"/>
    <w:rsid w:val="00356493"/>
    <w:rsid w:val="00357A9E"/>
    <w:rsid w:val="0036067E"/>
    <w:rsid w:val="003607F2"/>
    <w:rsid w:val="00360C34"/>
    <w:rsid w:val="00360E76"/>
    <w:rsid w:val="00361C38"/>
    <w:rsid w:val="00362174"/>
    <w:rsid w:val="00364803"/>
    <w:rsid w:val="003662B3"/>
    <w:rsid w:val="00366316"/>
    <w:rsid w:val="00366EC9"/>
    <w:rsid w:val="00367786"/>
    <w:rsid w:val="003702B9"/>
    <w:rsid w:val="00371E0D"/>
    <w:rsid w:val="00372552"/>
    <w:rsid w:val="003733EA"/>
    <w:rsid w:val="00377E38"/>
    <w:rsid w:val="00382A1E"/>
    <w:rsid w:val="003849D4"/>
    <w:rsid w:val="00385C85"/>
    <w:rsid w:val="0038651B"/>
    <w:rsid w:val="0039054E"/>
    <w:rsid w:val="003908BE"/>
    <w:rsid w:val="00390FE2"/>
    <w:rsid w:val="0039211B"/>
    <w:rsid w:val="003A1614"/>
    <w:rsid w:val="003A2876"/>
    <w:rsid w:val="003A4154"/>
    <w:rsid w:val="003A45A0"/>
    <w:rsid w:val="003A548A"/>
    <w:rsid w:val="003A550F"/>
    <w:rsid w:val="003A65D8"/>
    <w:rsid w:val="003A6F6B"/>
    <w:rsid w:val="003B0160"/>
    <w:rsid w:val="003B042A"/>
    <w:rsid w:val="003B0598"/>
    <w:rsid w:val="003B0AEC"/>
    <w:rsid w:val="003B0D10"/>
    <w:rsid w:val="003B1F6E"/>
    <w:rsid w:val="003B208F"/>
    <w:rsid w:val="003B3E5D"/>
    <w:rsid w:val="003B4377"/>
    <w:rsid w:val="003B4865"/>
    <w:rsid w:val="003B4B52"/>
    <w:rsid w:val="003C0502"/>
    <w:rsid w:val="003C147A"/>
    <w:rsid w:val="003C2828"/>
    <w:rsid w:val="003C3117"/>
    <w:rsid w:val="003C3395"/>
    <w:rsid w:val="003C4F79"/>
    <w:rsid w:val="003C79F6"/>
    <w:rsid w:val="003C7EB2"/>
    <w:rsid w:val="003D0815"/>
    <w:rsid w:val="003D1819"/>
    <w:rsid w:val="003D3DAB"/>
    <w:rsid w:val="003D6A11"/>
    <w:rsid w:val="003D6D8E"/>
    <w:rsid w:val="003D7FB4"/>
    <w:rsid w:val="003E3AD7"/>
    <w:rsid w:val="003E4301"/>
    <w:rsid w:val="003E51E2"/>
    <w:rsid w:val="003E53B6"/>
    <w:rsid w:val="003E7FA1"/>
    <w:rsid w:val="003F0853"/>
    <w:rsid w:val="003F11D3"/>
    <w:rsid w:val="003F376C"/>
    <w:rsid w:val="003F3F75"/>
    <w:rsid w:val="003F5457"/>
    <w:rsid w:val="003F5696"/>
    <w:rsid w:val="003F5775"/>
    <w:rsid w:val="003F7925"/>
    <w:rsid w:val="003F795B"/>
    <w:rsid w:val="00400E12"/>
    <w:rsid w:val="00401580"/>
    <w:rsid w:val="00401700"/>
    <w:rsid w:val="00401996"/>
    <w:rsid w:val="004020F5"/>
    <w:rsid w:val="00403B2F"/>
    <w:rsid w:val="0040458E"/>
    <w:rsid w:val="00404D18"/>
    <w:rsid w:val="004050E3"/>
    <w:rsid w:val="004051EC"/>
    <w:rsid w:val="00405576"/>
    <w:rsid w:val="00407479"/>
    <w:rsid w:val="004074DD"/>
    <w:rsid w:val="00410EAF"/>
    <w:rsid w:val="004115C7"/>
    <w:rsid w:val="00411B34"/>
    <w:rsid w:val="0041218C"/>
    <w:rsid w:val="00414490"/>
    <w:rsid w:val="004145C5"/>
    <w:rsid w:val="00414F78"/>
    <w:rsid w:val="0041588A"/>
    <w:rsid w:val="00416B12"/>
    <w:rsid w:val="00417B35"/>
    <w:rsid w:val="004221DB"/>
    <w:rsid w:val="0042232F"/>
    <w:rsid w:val="004237CA"/>
    <w:rsid w:val="0042392D"/>
    <w:rsid w:val="00424184"/>
    <w:rsid w:val="004249C3"/>
    <w:rsid w:val="00425CAC"/>
    <w:rsid w:val="004268A9"/>
    <w:rsid w:val="00426C2E"/>
    <w:rsid w:val="00426EE7"/>
    <w:rsid w:val="00432727"/>
    <w:rsid w:val="004329B5"/>
    <w:rsid w:val="00432AE1"/>
    <w:rsid w:val="004338E7"/>
    <w:rsid w:val="0043404A"/>
    <w:rsid w:val="00434493"/>
    <w:rsid w:val="00434D26"/>
    <w:rsid w:val="00436F6A"/>
    <w:rsid w:val="00441711"/>
    <w:rsid w:val="00442DE6"/>
    <w:rsid w:val="00444F47"/>
    <w:rsid w:val="0044506A"/>
    <w:rsid w:val="00446FF1"/>
    <w:rsid w:val="004477B5"/>
    <w:rsid w:val="00447EBC"/>
    <w:rsid w:val="00450874"/>
    <w:rsid w:val="00453F10"/>
    <w:rsid w:val="004540D0"/>
    <w:rsid w:val="004622C5"/>
    <w:rsid w:val="00463956"/>
    <w:rsid w:val="00463EE2"/>
    <w:rsid w:val="0046454F"/>
    <w:rsid w:val="00465A78"/>
    <w:rsid w:val="0047001B"/>
    <w:rsid w:val="004711D4"/>
    <w:rsid w:val="004720FB"/>
    <w:rsid w:val="0047232B"/>
    <w:rsid w:val="00476032"/>
    <w:rsid w:val="00477572"/>
    <w:rsid w:val="00481831"/>
    <w:rsid w:val="00482C21"/>
    <w:rsid w:val="00483169"/>
    <w:rsid w:val="0048345A"/>
    <w:rsid w:val="00484520"/>
    <w:rsid w:val="004854A6"/>
    <w:rsid w:val="004864B1"/>
    <w:rsid w:val="0048784E"/>
    <w:rsid w:val="004927D6"/>
    <w:rsid w:val="00493961"/>
    <w:rsid w:val="004944D0"/>
    <w:rsid w:val="00494792"/>
    <w:rsid w:val="004A00D8"/>
    <w:rsid w:val="004A206B"/>
    <w:rsid w:val="004A4102"/>
    <w:rsid w:val="004A4573"/>
    <w:rsid w:val="004A45C3"/>
    <w:rsid w:val="004A4AD8"/>
    <w:rsid w:val="004A4D93"/>
    <w:rsid w:val="004A5D19"/>
    <w:rsid w:val="004B1F28"/>
    <w:rsid w:val="004B3AA7"/>
    <w:rsid w:val="004B57E5"/>
    <w:rsid w:val="004B725C"/>
    <w:rsid w:val="004B76A5"/>
    <w:rsid w:val="004B7C56"/>
    <w:rsid w:val="004C0063"/>
    <w:rsid w:val="004C0385"/>
    <w:rsid w:val="004C0543"/>
    <w:rsid w:val="004C0E48"/>
    <w:rsid w:val="004C1F82"/>
    <w:rsid w:val="004C3582"/>
    <w:rsid w:val="004C435B"/>
    <w:rsid w:val="004C5474"/>
    <w:rsid w:val="004C576C"/>
    <w:rsid w:val="004D135F"/>
    <w:rsid w:val="004D46BC"/>
    <w:rsid w:val="004D6211"/>
    <w:rsid w:val="004D64D6"/>
    <w:rsid w:val="004D7788"/>
    <w:rsid w:val="004D7F21"/>
    <w:rsid w:val="004E147C"/>
    <w:rsid w:val="004E15DD"/>
    <w:rsid w:val="004E25B3"/>
    <w:rsid w:val="004E5832"/>
    <w:rsid w:val="004E777E"/>
    <w:rsid w:val="004F1492"/>
    <w:rsid w:val="004F1B3C"/>
    <w:rsid w:val="004F3728"/>
    <w:rsid w:val="004F3771"/>
    <w:rsid w:val="004F38AB"/>
    <w:rsid w:val="004F3C23"/>
    <w:rsid w:val="004F4143"/>
    <w:rsid w:val="004F4AFE"/>
    <w:rsid w:val="004F5380"/>
    <w:rsid w:val="004F5DE8"/>
    <w:rsid w:val="004F63B4"/>
    <w:rsid w:val="004F63D9"/>
    <w:rsid w:val="004F7907"/>
    <w:rsid w:val="004F7E6B"/>
    <w:rsid w:val="005011C1"/>
    <w:rsid w:val="0050200A"/>
    <w:rsid w:val="005036F5"/>
    <w:rsid w:val="00506034"/>
    <w:rsid w:val="00506F77"/>
    <w:rsid w:val="0050731C"/>
    <w:rsid w:val="00507D8E"/>
    <w:rsid w:val="00510DB4"/>
    <w:rsid w:val="00512064"/>
    <w:rsid w:val="00512B39"/>
    <w:rsid w:val="005144AC"/>
    <w:rsid w:val="005166D8"/>
    <w:rsid w:val="00520D6B"/>
    <w:rsid w:val="005212CF"/>
    <w:rsid w:val="00522B55"/>
    <w:rsid w:val="00522F2E"/>
    <w:rsid w:val="0052387B"/>
    <w:rsid w:val="00523E41"/>
    <w:rsid w:val="005249A6"/>
    <w:rsid w:val="005256C0"/>
    <w:rsid w:val="0052733C"/>
    <w:rsid w:val="0052750E"/>
    <w:rsid w:val="00527DCA"/>
    <w:rsid w:val="00531CF7"/>
    <w:rsid w:val="00532954"/>
    <w:rsid w:val="0053327D"/>
    <w:rsid w:val="00534374"/>
    <w:rsid w:val="00534F15"/>
    <w:rsid w:val="00535DBC"/>
    <w:rsid w:val="005378CF"/>
    <w:rsid w:val="005379BD"/>
    <w:rsid w:val="005411D7"/>
    <w:rsid w:val="0054134D"/>
    <w:rsid w:val="00544822"/>
    <w:rsid w:val="00544969"/>
    <w:rsid w:val="0055016E"/>
    <w:rsid w:val="00550218"/>
    <w:rsid w:val="005520DF"/>
    <w:rsid w:val="00554392"/>
    <w:rsid w:val="00555319"/>
    <w:rsid w:val="005559BB"/>
    <w:rsid w:val="005561AD"/>
    <w:rsid w:val="005571A9"/>
    <w:rsid w:val="00557451"/>
    <w:rsid w:val="00561B48"/>
    <w:rsid w:val="0056403F"/>
    <w:rsid w:val="005640C7"/>
    <w:rsid w:val="00564228"/>
    <w:rsid w:val="005653A3"/>
    <w:rsid w:val="00565FC9"/>
    <w:rsid w:val="00566B16"/>
    <w:rsid w:val="00567752"/>
    <w:rsid w:val="00570A9A"/>
    <w:rsid w:val="00570DF7"/>
    <w:rsid w:val="00571211"/>
    <w:rsid w:val="00571239"/>
    <w:rsid w:val="00571FDF"/>
    <w:rsid w:val="0057282A"/>
    <w:rsid w:val="005770B7"/>
    <w:rsid w:val="00580F19"/>
    <w:rsid w:val="0058210C"/>
    <w:rsid w:val="0058610B"/>
    <w:rsid w:val="00586CB5"/>
    <w:rsid w:val="00590D1F"/>
    <w:rsid w:val="00591487"/>
    <w:rsid w:val="00591CF7"/>
    <w:rsid w:val="005920FB"/>
    <w:rsid w:val="00592508"/>
    <w:rsid w:val="0059440E"/>
    <w:rsid w:val="00594697"/>
    <w:rsid w:val="00597134"/>
    <w:rsid w:val="0059791A"/>
    <w:rsid w:val="005A00EA"/>
    <w:rsid w:val="005A0C6C"/>
    <w:rsid w:val="005A24F9"/>
    <w:rsid w:val="005A2E5F"/>
    <w:rsid w:val="005A37B6"/>
    <w:rsid w:val="005A37C5"/>
    <w:rsid w:val="005A5BF1"/>
    <w:rsid w:val="005A6396"/>
    <w:rsid w:val="005B0EC0"/>
    <w:rsid w:val="005B22EB"/>
    <w:rsid w:val="005B277F"/>
    <w:rsid w:val="005B5A85"/>
    <w:rsid w:val="005B5D3A"/>
    <w:rsid w:val="005C0B7C"/>
    <w:rsid w:val="005C0EF5"/>
    <w:rsid w:val="005C20F5"/>
    <w:rsid w:val="005C260A"/>
    <w:rsid w:val="005C2AA6"/>
    <w:rsid w:val="005C2ADB"/>
    <w:rsid w:val="005C2DB8"/>
    <w:rsid w:val="005C4422"/>
    <w:rsid w:val="005C4C71"/>
    <w:rsid w:val="005C56E0"/>
    <w:rsid w:val="005C698C"/>
    <w:rsid w:val="005D051D"/>
    <w:rsid w:val="005D1712"/>
    <w:rsid w:val="005D556E"/>
    <w:rsid w:val="005D60A0"/>
    <w:rsid w:val="005D77E0"/>
    <w:rsid w:val="005E0A81"/>
    <w:rsid w:val="005E0CA7"/>
    <w:rsid w:val="005E1D2D"/>
    <w:rsid w:val="005E2858"/>
    <w:rsid w:val="005E2B0C"/>
    <w:rsid w:val="005E2CAD"/>
    <w:rsid w:val="005E3961"/>
    <w:rsid w:val="005E3BB0"/>
    <w:rsid w:val="005E4FCC"/>
    <w:rsid w:val="005E64E5"/>
    <w:rsid w:val="005E6E6D"/>
    <w:rsid w:val="005E710A"/>
    <w:rsid w:val="005E7662"/>
    <w:rsid w:val="005E7D2A"/>
    <w:rsid w:val="005F66E6"/>
    <w:rsid w:val="006017B7"/>
    <w:rsid w:val="00601C1A"/>
    <w:rsid w:val="00603B3B"/>
    <w:rsid w:val="006043F8"/>
    <w:rsid w:val="006104C3"/>
    <w:rsid w:val="0061089F"/>
    <w:rsid w:val="006115AB"/>
    <w:rsid w:val="0061196C"/>
    <w:rsid w:val="006126AC"/>
    <w:rsid w:val="00612B33"/>
    <w:rsid w:val="00614944"/>
    <w:rsid w:val="00616999"/>
    <w:rsid w:val="00622604"/>
    <w:rsid w:val="00623C39"/>
    <w:rsid w:val="00624F79"/>
    <w:rsid w:val="00632003"/>
    <w:rsid w:val="006320CC"/>
    <w:rsid w:val="00634E98"/>
    <w:rsid w:val="00635087"/>
    <w:rsid w:val="006350D9"/>
    <w:rsid w:val="00642289"/>
    <w:rsid w:val="00642480"/>
    <w:rsid w:val="00642A3F"/>
    <w:rsid w:val="00643973"/>
    <w:rsid w:val="00643EC3"/>
    <w:rsid w:val="006458B8"/>
    <w:rsid w:val="00645C37"/>
    <w:rsid w:val="006462D2"/>
    <w:rsid w:val="00646C40"/>
    <w:rsid w:val="006478DA"/>
    <w:rsid w:val="00655F6D"/>
    <w:rsid w:val="00657200"/>
    <w:rsid w:val="00657419"/>
    <w:rsid w:val="00661F1C"/>
    <w:rsid w:val="00662078"/>
    <w:rsid w:val="00662474"/>
    <w:rsid w:val="0066380D"/>
    <w:rsid w:val="0066420C"/>
    <w:rsid w:val="00665195"/>
    <w:rsid w:val="00667B7E"/>
    <w:rsid w:val="00672CA9"/>
    <w:rsid w:val="00676CC1"/>
    <w:rsid w:val="00682FE9"/>
    <w:rsid w:val="00683557"/>
    <w:rsid w:val="0068361F"/>
    <w:rsid w:val="00684C7C"/>
    <w:rsid w:val="00684D9B"/>
    <w:rsid w:val="00687CEF"/>
    <w:rsid w:val="006920F3"/>
    <w:rsid w:val="0069276E"/>
    <w:rsid w:val="00694EAD"/>
    <w:rsid w:val="006952E3"/>
    <w:rsid w:val="00696278"/>
    <w:rsid w:val="006969C3"/>
    <w:rsid w:val="006976B5"/>
    <w:rsid w:val="006A15A0"/>
    <w:rsid w:val="006A20DD"/>
    <w:rsid w:val="006A31FC"/>
    <w:rsid w:val="006A3F0A"/>
    <w:rsid w:val="006A5C8D"/>
    <w:rsid w:val="006B1562"/>
    <w:rsid w:val="006B1F1C"/>
    <w:rsid w:val="006B4E75"/>
    <w:rsid w:val="006B5793"/>
    <w:rsid w:val="006B5B12"/>
    <w:rsid w:val="006B6203"/>
    <w:rsid w:val="006B643E"/>
    <w:rsid w:val="006B6474"/>
    <w:rsid w:val="006B7E97"/>
    <w:rsid w:val="006C0D6E"/>
    <w:rsid w:val="006C2AD2"/>
    <w:rsid w:val="006C4894"/>
    <w:rsid w:val="006C71C6"/>
    <w:rsid w:val="006D0F82"/>
    <w:rsid w:val="006D19BE"/>
    <w:rsid w:val="006D3ABA"/>
    <w:rsid w:val="006D3DA1"/>
    <w:rsid w:val="006D5769"/>
    <w:rsid w:val="006D64C9"/>
    <w:rsid w:val="006D795D"/>
    <w:rsid w:val="006E10E8"/>
    <w:rsid w:val="006E128B"/>
    <w:rsid w:val="006E25DC"/>
    <w:rsid w:val="006E47D3"/>
    <w:rsid w:val="006E52E1"/>
    <w:rsid w:val="006E6447"/>
    <w:rsid w:val="006E6C1F"/>
    <w:rsid w:val="006E79D8"/>
    <w:rsid w:val="006E7F5F"/>
    <w:rsid w:val="006F040E"/>
    <w:rsid w:val="006F13EA"/>
    <w:rsid w:val="006F1E03"/>
    <w:rsid w:val="006F40F4"/>
    <w:rsid w:val="006F4B4F"/>
    <w:rsid w:val="006F4EC6"/>
    <w:rsid w:val="006F5348"/>
    <w:rsid w:val="006F5F78"/>
    <w:rsid w:val="006F7064"/>
    <w:rsid w:val="006F7224"/>
    <w:rsid w:val="00700F61"/>
    <w:rsid w:val="00701F24"/>
    <w:rsid w:val="00702DC5"/>
    <w:rsid w:val="00702DCA"/>
    <w:rsid w:val="007058AB"/>
    <w:rsid w:val="00705A63"/>
    <w:rsid w:val="0070757C"/>
    <w:rsid w:val="007118B3"/>
    <w:rsid w:val="00712015"/>
    <w:rsid w:val="007124C2"/>
    <w:rsid w:val="007133CC"/>
    <w:rsid w:val="00713CCD"/>
    <w:rsid w:val="0071515C"/>
    <w:rsid w:val="00716138"/>
    <w:rsid w:val="0071691E"/>
    <w:rsid w:val="0071796E"/>
    <w:rsid w:val="0072006B"/>
    <w:rsid w:val="00720C0A"/>
    <w:rsid w:val="00722298"/>
    <w:rsid w:val="00722735"/>
    <w:rsid w:val="007235B5"/>
    <w:rsid w:val="00724956"/>
    <w:rsid w:val="00725C64"/>
    <w:rsid w:val="00726247"/>
    <w:rsid w:val="00731B23"/>
    <w:rsid w:val="00733487"/>
    <w:rsid w:val="00733749"/>
    <w:rsid w:val="00734037"/>
    <w:rsid w:val="0073439D"/>
    <w:rsid w:val="007349B3"/>
    <w:rsid w:val="00737203"/>
    <w:rsid w:val="0074123B"/>
    <w:rsid w:val="00741388"/>
    <w:rsid w:val="00742A08"/>
    <w:rsid w:val="00743C6D"/>
    <w:rsid w:val="00744FC2"/>
    <w:rsid w:val="007454B8"/>
    <w:rsid w:val="00746D04"/>
    <w:rsid w:val="00746DE3"/>
    <w:rsid w:val="00750549"/>
    <w:rsid w:val="00750F84"/>
    <w:rsid w:val="00753730"/>
    <w:rsid w:val="00756235"/>
    <w:rsid w:val="007568AF"/>
    <w:rsid w:val="00761980"/>
    <w:rsid w:val="00762044"/>
    <w:rsid w:val="00763159"/>
    <w:rsid w:val="00765476"/>
    <w:rsid w:val="007700DB"/>
    <w:rsid w:val="007716A1"/>
    <w:rsid w:val="00771EA0"/>
    <w:rsid w:val="007723E1"/>
    <w:rsid w:val="00773A30"/>
    <w:rsid w:val="00775412"/>
    <w:rsid w:val="00783091"/>
    <w:rsid w:val="007859E8"/>
    <w:rsid w:val="00791C44"/>
    <w:rsid w:val="007921C9"/>
    <w:rsid w:val="007926FF"/>
    <w:rsid w:val="007929AE"/>
    <w:rsid w:val="007948B4"/>
    <w:rsid w:val="00795F0B"/>
    <w:rsid w:val="007963FB"/>
    <w:rsid w:val="00796418"/>
    <w:rsid w:val="00797041"/>
    <w:rsid w:val="00797C7A"/>
    <w:rsid w:val="007A0478"/>
    <w:rsid w:val="007A3F62"/>
    <w:rsid w:val="007A4620"/>
    <w:rsid w:val="007A4B83"/>
    <w:rsid w:val="007A4FFE"/>
    <w:rsid w:val="007A5C1A"/>
    <w:rsid w:val="007A5EAB"/>
    <w:rsid w:val="007A7695"/>
    <w:rsid w:val="007B0875"/>
    <w:rsid w:val="007B09FA"/>
    <w:rsid w:val="007B1609"/>
    <w:rsid w:val="007B18E3"/>
    <w:rsid w:val="007B1BBC"/>
    <w:rsid w:val="007B2100"/>
    <w:rsid w:val="007B23BF"/>
    <w:rsid w:val="007B5649"/>
    <w:rsid w:val="007B5B8B"/>
    <w:rsid w:val="007B66CD"/>
    <w:rsid w:val="007B6C7E"/>
    <w:rsid w:val="007B700D"/>
    <w:rsid w:val="007C0CA6"/>
    <w:rsid w:val="007C1C85"/>
    <w:rsid w:val="007C2D8F"/>
    <w:rsid w:val="007C47FB"/>
    <w:rsid w:val="007C5110"/>
    <w:rsid w:val="007C68FC"/>
    <w:rsid w:val="007C7E79"/>
    <w:rsid w:val="007D05C4"/>
    <w:rsid w:val="007D1285"/>
    <w:rsid w:val="007D50D8"/>
    <w:rsid w:val="007D5956"/>
    <w:rsid w:val="007E3B70"/>
    <w:rsid w:val="007E5B86"/>
    <w:rsid w:val="007E7830"/>
    <w:rsid w:val="007E7C0D"/>
    <w:rsid w:val="007F038E"/>
    <w:rsid w:val="007F0D40"/>
    <w:rsid w:val="007F1404"/>
    <w:rsid w:val="007F18DC"/>
    <w:rsid w:val="007F2037"/>
    <w:rsid w:val="007F3D60"/>
    <w:rsid w:val="007F4214"/>
    <w:rsid w:val="007F4E0D"/>
    <w:rsid w:val="007F5E6C"/>
    <w:rsid w:val="00801E2A"/>
    <w:rsid w:val="00804029"/>
    <w:rsid w:val="008060DD"/>
    <w:rsid w:val="008120C4"/>
    <w:rsid w:val="00813D86"/>
    <w:rsid w:val="0081506F"/>
    <w:rsid w:val="00820A3D"/>
    <w:rsid w:val="008211DC"/>
    <w:rsid w:val="00826D66"/>
    <w:rsid w:val="0083058D"/>
    <w:rsid w:val="00830EC6"/>
    <w:rsid w:val="008314E6"/>
    <w:rsid w:val="00831F15"/>
    <w:rsid w:val="008329D6"/>
    <w:rsid w:val="00832A9B"/>
    <w:rsid w:val="008344BE"/>
    <w:rsid w:val="0083635D"/>
    <w:rsid w:val="0084148F"/>
    <w:rsid w:val="008416A1"/>
    <w:rsid w:val="00843F51"/>
    <w:rsid w:val="00844FB6"/>
    <w:rsid w:val="00845517"/>
    <w:rsid w:val="00845D57"/>
    <w:rsid w:val="00845E7E"/>
    <w:rsid w:val="00847F17"/>
    <w:rsid w:val="008508A3"/>
    <w:rsid w:val="00850F49"/>
    <w:rsid w:val="00854157"/>
    <w:rsid w:val="008573F8"/>
    <w:rsid w:val="00857D51"/>
    <w:rsid w:val="00861F3D"/>
    <w:rsid w:val="008623B5"/>
    <w:rsid w:val="0086506F"/>
    <w:rsid w:val="00866E87"/>
    <w:rsid w:val="008676B6"/>
    <w:rsid w:val="00870785"/>
    <w:rsid w:val="00871897"/>
    <w:rsid w:val="00872A4C"/>
    <w:rsid w:val="00874B0F"/>
    <w:rsid w:val="00874E11"/>
    <w:rsid w:val="008769E5"/>
    <w:rsid w:val="008775AA"/>
    <w:rsid w:val="00880215"/>
    <w:rsid w:val="00880835"/>
    <w:rsid w:val="008809FC"/>
    <w:rsid w:val="00881BBA"/>
    <w:rsid w:val="008820EE"/>
    <w:rsid w:val="008824BC"/>
    <w:rsid w:val="00891BD9"/>
    <w:rsid w:val="00893E1D"/>
    <w:rsid w:val="00893E52"/>
    <w:rsid w:val="00894FFE"/>
    <w:rsid w:val="00895DF3"/>
    <w:rsid w:val="00897A63"/>
    <w:rsid w:val="008A3E59"/>
    <w:rsid w:val="008A6500"/>
    <w:rsid w:val="008A6F8F"/>
    <w:rsid w:val="008A7479"/>
    <w:rsid w:val="008A7851"/>
    <w:rsid w:val="008B0FAD"/>
    <w:rsid w:val="008B19A2"/>
    <w:rsid w:val="008B30C1"/>
    <w:rsid w:val="008B3C1F"/>
    <w:rsid w:val="008B5BBD"/>
    <w:rsid w:val="008B620F"/>
    <w:rsid w:val="008B76FC"/>
    <w:rsid w:val="008B7F3E"/>
    <w:rsid w:val="008C0D6F"/>
    <w:rsid w:val="008C21FF"/>
    <w:rsid w:val="008C3887"/>
    <w:rsid w:val="008C4290"/>
    <w:rsid w:val="008C61E1"/>
    <w:rsid w:val="008C62AB"/>
    <w:rsid w:val="008C77E2"/>
    <w:rsid w:val="008C7874"/>
    <w:rsid w:val="008C7F93"/>
    <w:rsid w:val="008D0561"/>
    <w:rsid w:val="008D074C"/>
    <w:rsid w:val="008D1407"/>
    <w:rsid w:val="008D20B5"/>
    <w:rsid w:val="008D3097"/>
    <w:rsid w:val="008D52E8"/>
    <w:rsid w:val="008D632C"/>
    <w:rsid w:val="008D67F5"/>
    <w:rsid w:val="008E0DB1"/>
    <w:rsid w:val="008E0E8F"/>
    <w:rsid w:val="008E22EE"/>
    <w:rsid w:val="008E28D6"/>
    <w:rsid w:val="008E3A48"/>
    <w:rsid w:val="008E4E66"/>
    <w:rsid w:val="008E70D7"/>
    <w:rsid w:val="008F0D26"/>
    <w:rsid w:val="008F2B27"/>
    <w:rsid w:val="008F2DD2"/>
    <w:rsid w:val="008F2F76"/>
    <w:rsid w:val="008F5752"/>
    <w:rsid w:val="008F5DEC"/>
    <w:rsid w:val="008F7E79"/>
    <w:rsid w:val="009008C2"/>
    <w:rsid w:val="009014CE"/>
    <w:rsid w:val="00902A6B"/>
    <w:rsid w:val="00903620"/>
    <w:rsid w:val="00904D38"/>
    <w:rsid w:val="00905649"/>
    <w:rsid w:val="00905807"/>
    <w:rsid w:val="00905ED6"/>
    <w:rsid w:val="0090714E"/>
    <w:rsid w:val="009103AC"/>
    <w:rsid w:val="00910FFA"/>
    <w:rsid w:val="00911C29"/>
    <w:rsid w:val="00912859"/>
    <w:rsid w:val="00912B18"/>
    <w:rsid w:val="009142C7"/>
    <w:rsid w:val="00914D1C"/>
    <w:rsid w:val="009177C8"/>
    <w:rsid w:val="009206EB"/>
    <w:rsid w:val="00920DDE"/>
    <w:rsid w:val="00923146"/>
    <w:rsid w:val="00923506"/>
    <w:rsid w:val="00926AC1"/>
    <w:rsid w:val="00926C31"/>
    <w:rsid w:val="0092702F"/>
    <w:rsid w:val="00930070"/>
    <w:rsid w:val="00931077"/>
    <w:rsid w:val="00932B7E"/>
    <w:rsid w:val="009337A6"/>
    <w:rsid w:val="00933900"/>
    <w:rsid w:val="00933A67"/>
    <w:rsid w:val="009346F2"/>
    <w:rsid w:val="00935647"/>
    <w:rsid w:val="00937BB9"/>
    <w:rsid w:val="00940407"/>
    <w:rsid w:val="00941EAC"/>
    <w:rsid w:val="00942AA0"/>
    <w:rsid w:val="00943486"/>
    <w:rsid w:val="00943CCA"/>
    <w:rsid w:val="00945B9B"/>
    <w:rsid w:val="009512C2"/>
    <w:rsid w:val="009521E5"/>
    <w:rsid w:val="00952AD3"/>
    <w:rsid w:val="00952E9C"/>
    <w:rsid w:val="00953E8F"/>
    <w:rsid w:val="00954512"/>
    <w:rsid w:val="00955212"/>
    <w:rsid w:val="00955367"/>
    <w:rsid w:val="009579B3"/>
    <w:rsid w:val="009608E7"/>
    <w:rsid w:val="00960EBE"/>
    <w:rsid w:val="00961236"/>
    <w:rsid w:val="00961C3B"/>
    <w:rsid w:val="0096256E"/>
    <w:rsid w:val="00962B49"/>
    <w:rsid w:val="00966481"/>
    <w:rsid w:val="00967769"/>
    <w:rsid w:val="0096779F"/>
    <w:rsid w:val="00970E8C"/>
    <w:rsid w:val="00974357"/>
    <w:rsid w:val="00976CE4"/>
    <w:rsid w:val="00980668"/>
    <w:rsid w:val="009808FB"/>
    <w:rsid w:val="009820C0"/>
    <w:rsid w:val="009824E9"/>
    <w:rsid w:val="009827AF"/>
    <w:rsid w:val="009842B8"/>
    <w:rsid w:val="0098504E"/>
    <w:rsid w:val="00986C7B"/>
    <w:rsid w:val="00990230"/>
    <w:rsid w:val="00990EC8"/>
    <w:rsid w:val="0099101F"/>
    <w:rsid w:val="00993B14"/>
    <w:rsid w:val="00996915"/>
    <w:rsid w:val="00996F86"/>
    <w:rsid w:val="0099728C"/>
    <w:rsid w:val="009A1841"/>
    <w:rsid w:val="009A1D6C"/>
    <w:rsid w:val="009A3527"/>
    <w:rsid w:val="009A54FD"/>
    <w:rsid w:val="009A71FE"/>
    <w:rsid w:val="009B20DC"/>
    <w:rsid w:val="009B2127"/>
    <w:rsid w:val="009B3B0E"/>
    <w:rsid w:val="009B5579"/>
    <w:rsid w:val="009B63B3"/>
    <w:rsid w:val="009B7F5B"/>
    <w:rsid w:val="009C1A47"/>
    <w:rsid w:val="009C7DB3"/>
    <w:rsid w:val="009D0251"/>
    <w:rsid w:val="009D3340"/>
    <w:rsid w:val="009D3620"/>
    <w:rsid w:val="009D3C39"/>
    <w:rsid w:val="009D3D57"/>
    <w:rsid w:val="009D3FE8"/>
    <w:rsid w:val="009D739C"/>
    <w:rsid w:val="009E1B85"/>
    <w:rsid w:val="009E20F3"/>
    <w:rsid w:val="009E4702"/>
    <w:rsid w:val="009E4F14"/>
    <w:rsid w:val="009E6111"/>
    <w:rsid w:val="009E76F4"/>
    <w:rsid w:val="009F03F7"/>
    <w:rsid w:val="009F145F"/>
    <w:rsid w:val="009F17A0"/>
    <w:rsid w:val="009F1A69"/>
    <w:rsid w:val="009F1AB7"/>
    <w:rsid w:val="009F1C45"/>
    <w:rsid w:val="009F221D"/>
    <w:rsid w:val="009F307C"/>
    <w:rsid w:val="00A0041A"/>
    <w:rsid w:val="00A0083B"/>
    <w:rsid w:val="00A00F6C"/>
    <w:rsid w:val="00A01D1D"/>
    <w:rsid w:val="00A03C22"/>
    <w:rsid w:val="00A04203"/>
    <w:rsid w:val="00A04B10"/>
    <w:rsid w:val="00A05942"/>
    <w:rsid w:val="00A06BB0"/>
    <w:rsid w:val="00A07B6C"/>
    <w:rsid w:val="00A1017B"/>
    <w:rsid w:val="00A1032E"/>
    <w:rsid w:val="00A105A3"/>
    <w:rsid w:val="00A12F1C"/>
    <w:rsid w:val="00A1336E"/>
    <w:rsid w:val="00A143C7"/>
    <w:rsid w:val="00A15435"/>
    <w:rsid w:val="00A17F35"/>
    <w:rsid w:val="00A2117C"/>
    <w:rsid w:val="00A22529"/>
    <w:rsid w:val="00A23718"/>
    <w:rsid w:val="00A23D50"/>
    <w:rsid w:val="00A259DC"/>
    <w:rsid w:val="00A25F79"/>
    <w:rsid w:val="00A26D04"/>
    <w:rsid w:val="00A32559"/>
    <w:rsid w:val="00A3355A"/>
    <w:rsid w:val="00A34912"/>
    <w:rsid w:val="00A3532D"/>
    <w:rsid w:val="00A3601D"/>
    <w:rsid w:val="00A36774"/>
    <w:rsid w:val="00A37629"/>
    <w:rsid w:val="00A37C4F"/>
    <w:rsid w:val="00A4061C"/>
    <w:rsid w:val="00A4102E"/>
    <w:rsid w:val="00A421EB"/>
    <w:rsid w:val="00A44058"/>
    <w:rsid w:val="00A45C44"/>
    <w:rsid w:val="00A47C5C"/>
    <w:rsid w:val="00A50652"/>
    <w:rsid w:val="00A50919"/>
    <w:rsid w:val="00A50A05"/>
    <w:rsid w:val="00A50C54"/>
    <w:rsid w:val="00A51D10"/>
    <w:rsid w:val="00A53145"/>
    <w:rsid w:val="00A57DE4"/>
    <w:rsid w:val="00A6007A"/>
    <w:rsid w:val="00A62CA5"/>
    <w:rsid w:val="00A62FB4"/>
    <w:rsid w:val="00A63D0F"/>
    <w:rsid w:val="00A64EC3"/>
    <w:rsid w:val="00A65FB7"/>
    <w:rsid w:val="00A66569"/>
    <w:rsid w:val="00A67036"/>
    <w:rsid w:val="00A700D9"/>
    <w:rsid w:val="00A76934"/>
    <w:rsid w:val="00A76F78"/>
    <w:rsid w:val="00A80C9F"/>
    <w:rsid w:val="00A812D7"/>
    <w:rsid w:val="00A81838"/>
    <w:rsid w:val="00A8303D"/>
    <w:rsid w:val="00A84B51"/>
    <w:rsid w:val="00A850F7"/>
    <w:rsid w:val="00A85CFA"/>
    <w:rsid w:val="00A864B0"/>
    <w:rsid w:val="00A86947"/>
    <w:rsid w:val="00A903E3"/>
    <w:rsid w:val="00A90CC2"/>
    <w:rsid w:val="00A92EEA"/>
    <w:rsid w:val="00A94EF4"/>
    <w:rsid w:val="00A95734"/>
    <w:rsid w:val="00AA2B4E"/>
    <w:rsid w:val="00AA6E91"/>
    <w:rsid w:val="00AA723A"/>
    <w:rsid w:val="00AB1571"/>
    <w:rsid w:val="00AB1E5B"/>
    <w:rsid w:val="00AB29D9"/>
    <w:rsid w:val="00AB2C6E"/>
    <w:rsid w:val="00AB39C2"/>
    <w:rsid w:val="00AB4AC7"/>
    <w:rsid w:val="00AB51DF"/>
    <w:rsid w:val="00AB5D88"/>
    <w:rsid w:val="00AB7CC0"/>
    <w:rsid w:val="00AC0D65"/>
    <w:rsid w:val="00AC13DC"/>
    <w:rsid w:val="00AC1EEB"/>
    <w:rsid w:val="00AC40C9"/>
    <w:rsid w:val="00AC6704"/>
    <w:rsid w:val="00AC6DE0"/>
    <w:rsid w:val="00AD0137"/>
    <w:rsid w:val="00AD274E"/>
    <w:rsid w:val="00AD2F96"/>
    <w:rsid w:val="00AD48C9"/>
    <w:rsid w:val="00AD5805"/>
    <w:rsid w:val="00AE0907"/>
    <w:rsid w:val="00AE17DB"/>
    <w:rsid w:val="00AE2D42"/>
    <w:rsid w:val="00AE3B86"/>
    <w:rsid w:val="00AE3EA6"/>
    <w:rsid w:val="00AE6DF4"/>
    <w:rsid w:val="00AE7CD6"/>
    <w:rsid w:val="00AF1727"/>
    <w:rsid w:val="00AF28CC"/>
    <w:rsid w:val="00AF3312"/>
    <w:rsid w:val="00AF3E96"/>
    <w:rsid w:val="00AF49E4"/>
    <w:rsid w:val="00AF4D3A"/>
    <w:rsid w:val="00AF62FE"/>
    <w:rsid w:val="00AF6952"/>
    <w:rsid w:val="00B0392B"/>
    <w:rsid w:val="00B03DAF"/>
    <w:rsid w:val="00B04F90"/>
    <w:rsid w:val="00B05B3C"/>
    <w:rsid w:val="00B069E7"/>
    <w:rsid w:val="00B13AB6"/>
    <w:rsid w:val="00B14211"/>
    <w:rsid w:val="00B15F6A"/>
    <w:rsid w:val="00B17338"/>
    <w:rsid w:val="00B179A6"/>
    <w:rsid w:val="00B21057"/>
    <w:rsid w:val="00B23378"/>
    <w:rsid w:val="00B23417"/>
    <w:rsid w:val="00B318CD"/>
    <w:rsid w:val="00B3309B"/>
    <w:rsid w:val="00B4014D"/>
    <w:rsid w:val="00B406A5"/>
    <w:rsid w:val="00B424D0"/>
    <w:rsid w:val="00B42988"/>
    <w:rsid w:val="00B43189"/>
    <w:rsid w:val="00B43264"/>
    <w:rsid w:val="00B43E81"/>
    <w:rsid w:val="00B445EF"/>
    <w:rsid w:val="00B45633"/>
    <w:rsid w:val="00B457E5"/>
    <w:rsid w:val="00B45BA5"/>
    <w:rsid w:val="00B47114"/>
    <w:rsid w:val="00B5277F"/>
    <w:rsid w:val="00B528E8"/>
    <w:rsid w:val="00B534A4"/>
    <w:rsid w:val="00B539DD"/>
    <w:rsid w:val="00B54FB8"/>
    <w:rsid w:val="00B57B5D"/>
    <w:rsid w:val="00B60334"/>
    <w:rsid w:val="00B6136E"/>
    <w:rsid w:val="00B61E14"/>
    <w:rsid w:val="00B623F6"/>
    <w:rsid w:val="00B638C8"/>
    <w:rsid w:val="00B6404C"/>
    <w:rsid w:val="00B6450D"/>
    <w:rsid w:val="00B67149"/>
    <w:rsid w:val="00B67534"/>
    <w:rsid w:val="00B677F2"/>
    <w:rsid w:val="00B70CD1"/>
    <w:rsid w:val="00B71DED"/>
    <w:rsid w:val="00B72557"/>
    <w:rsid w:val="00B72C8C"/>
    <w:rsid w:val="00B7372E"/>
    <w:rsid w:val="00B73D02"/>
    <w:rsid w:val="00B73EDF"/>
    <w:rsid w:val="00B74CF4"/>
    <w:rsid w:val="00B762B2"/>
    <w:rsid w:val="00B768E6"/>
    <w:rsid w:val="00B76ABF"/>
    <w:rsid w:val="00B77D1C"/>
    <w:rsid w:val="00B81190"/>
    <w:rsid w:val="00B82810"/>
    <w:rsid w:val="00B82D4D"/>
    <w:rsid w:val="00B843A2"/>
    <w:rsid w:val="00B8564C"/>
    <w:rsid w:val="00B85E95"/>
    <w:rsid w:val="00B85EDB"/>
    <w:rsid w:val="00B867C2"/>
    <w:rsid w:val="00B8686C"/>
    <w:rsid w:val="00B877B4"/>
    <w:rsid w:val="00B87F21"/>
    <w:rsid w:val="00B90EED"/>
    <w:rsid w:val="00B919EF"/>
    <w:rsid w:val="00B927AA"/>
    <w:rsid w:val="00B93B49"/>
    <w:rsid w:val="00B93E1E"/>
    <w:rsid w:val="00B944DD"/>
    <w:rsid w:val="00B94916"/>
    <w:rsid w:val="00B971EE"/>
    <w:rsid w:val="00B97218"/>
    <w:rsid w:val="00B9764D"/>
    <w:rsid w:val="00BA1D0A"/>
    <w:rsid w:val="00BA27B5"/>
    <w:rsid w:val="00BA2DDC"/>
    <w:rsid w:val="00BA3188"/>
    <w:rsid w:val="00BA43DE"/>
    <w:rsid w:val="00BA4A82"/>
    <w:rsid w:val="00BA5E0F"/>
    <w:rsid w:val="00BB135D"/>
    <w:rsid w:val="00BB16AF"/>
    <w:rsid w:val="00BB30D9"/>
    <w:rsid w:val="00BB4570"/>
    <w:rsid w:val="00BB4C76"/>
    <w:rsid w:val="00BB55A7"/>
    <w:rsid w:val="00BB7049"/>
    <w:rsid w:val="00BC159D"/>
    <w:rsid w:val="00BC375A"/>
    <w:rsid w:val="00BC4C1A"/>
    <w:rsid w:val="00BC4CFF"/>
    <w:rsid w:val="00BC4E9F"/>
    <w:rsid w:val="00BC5A7F"/>
    <w:rsid w:val="00BC717A"/>
    <w:rsid w:val="00BD0666"/>
    <w:rsid w:val="00BD1B47"/>
    <w:rsid w:val="00BD2906"/>
    <w:rsid w:val="00BD2C0D"/>
    <w:rsid w:val="00BD40AF"/>
    <w:rsid w:val="00BD642D"/>
    <w:rsid w:val="00BD7810"/>
    <w:rsid w:val="00BE04D0"/>
    <w:rsid w:val="00BE096D"/>
    <w:rsid w:val="00BE0F99"/>
    <w:rsid w:val="00BE1E23"/>
    <w:rsid w:val="00BE285C"/>
    <w:rsid w:val="00BE2E20"/>
    <w:rsid w:val="00BE4C44"/>
    <w:rsid w:val="00BE51F8"/>
    <w:rsid w:val="00BE54DA"/>
    <w:rsid w:val="00BE72FB"/>
    <w:rsid w:val="00BF0746"/>
    <w:rsid w:val="00BF09C9"/>
    <w:rsid w:val="00BF0DF8"/>
    <w:rsid w:val="00BF2AC4"/>
    <w:rsid w:val="00BF2C85"/>
    <w:rsid w:val="00BF36CB"/>
    <w:rsid w:val="00BF4C75"/>
    <w:rsid w:val="00BF5BAA"/>
    <w:rsid w:val="00BF7148"/>
    <w:rsid w:val="00C0142E"/>
    <w:rsid w:val="00C028B6"/>
    <w:rsid w:val="00C0361B"/>
    <w:rsid w:val="00C037E3"/>
    <w:rsid w:val="00C05EAF"/>
    <w:rsid w:val="00C113B1"/>
    <w:rsid w:val="00C11A89"/>
    <w:rsid w:val="00C13B97"/>
    <w:rsid w:val="00C17BF9"/>
    <w:rsid w:val="00C204E9"/>
    <w:rsid w:val="00C204EC"/>
    <w:rsid w:val="00C20922"/>
    <w:rsid w:val="00C20ED0"/>
    <w:rsid w:val="00C2203D"/>
    <w:rsid w:val="00C234D4"/>
    <w:rsid w:val="00C24951"/>
    <w:rsid w:val="00C2631A"/>
    <w:rsid w:val="00C26A28"/>
    <w:rsid w:val="00C27CFB"/>
    <w:rsid w:val="00C30A1D"/>
    <w:rsid w:val="00C33352"/>
    <w:rsid w:val="00C366E6"/>
    <w:rsid w:val="00C367DC"/>
    <w:rsid w:val="00C4069E"/>
    <w:rsid w:val="00C41448"/>
    <w:rsid w:val="00C4167E"/>
    <w:rsid w:val="00C41967"/>
    <w:rsid w:val="00C43615"/>
    <w:rsid w:val="00C43F30"/>
    <w:rsid w:val="00C44706"/>
    <w:rsid w:val="00C45935"/>
    <w:rsid w:val="00C45F04"/>
    <w:rsid w:val="00C46E45"/>
    <w:rsid w:val="00C47B75"/>
    <w:rsid w:val="00C51449"/>
    <w:rsid w:val="00C52789"/>
    <w:rsid w:val="00C530E7"/>
    <w:rsid w:val="00C538ED"/>
    <w:rsid w:val="00C55001"/>
    <w:rsid w:val="00C567F1"/>
    <w:rsid w:val="00C575F8"/>
    <w:rsid w:val="00C57EDF"/>
    <w:rsid w:val="00C604CE"/>
    <w:rsid w:val="00C61986"/>
    <w:rsid w:val="00C644A7"/>
    <w:rsid w:val="00C65DA0"/>
    <w:rsid w:val="00C67916"/>
    <w:rsid w:val="00C67D70"/>
    <w:rsid w:val="00C70587"/>
    <w:rsid w:val="00C706C8"/>
    <w:rsid w:val="00C718A0"/>
    <w:rsid w:val="00C71996"/>
    <w:rsid w:val="00C75C36"/>
    <w:rsid w:val="00C8062A"/>
    <w:rsid w:val="00C80CCE"/>
    <w:rsid w:val="00C80F26"/>
    <w:rsid w:val="00C81855"/>
    <w:rsid w:val="00C829A8"/>
    <w:rsid w:val="00C837F7"/>
    <w:rsid w:val="00C84938"/>
    <w:rsid w:val="00C9219E"/>
    <w:rsid w:val="00C940CA"/>
    <w:rsid w:val="00C97469"/>
    <w:rsid w:val="00C97EE9"/>
    <w:rsid w:val="00CA3922"/>
    <w:rsid w:val="00CB06A4"/>
    <w:rsid w:val="00CB0993"/>
    <w:rsid w:val="00CB119C"/>
    <w:rsid w:val="00CB1AF8"/>
    <w:rsid w:val="00CB1ED3"/>
    <w:rsid w:val="00CB2293"/>
    <w:rsid w:val="00CB37AA"/>
    <w:rsid w:val="00CB392A"/>
    <w:rsid w:val="00CB51E4"/>
    <w:rsid w:val="00CB6818"/>
    <w:rsid w:val="00CC05C6"/>
    <w:rsid w:val="00CC0AD1"/>
    <w:rsid w:val="00CC1F8F"/>
    <w:rsid w:val="00CC2561"/>
    <w:rsid w:val="00CC5550"/>
    <w:rsid w:val="00CC7796"/>
    <w:rsid w:val="00CD2FAE"/>
    <w:rsid w:val="00CD5D07"/>
    <w:rsid w:val="00CE0B73"/>
    <w:rsid w:val="00CE0BAE"/>
    <w:rsid w:val="00CE24C3"/>
    <w:rsid w:val="00CE2668"/>
    <w:rsid w:val="00CE26CF"/>
    <w:rsid w:val="00CE4068"/>
    <w:rsid w:val="00CE644E"/>
    <w:rsid w:val="00CE6FED"/>
    <w:rsid w:val="00CE716B"/>
    <w:rsid w:val="00CF4C0A"/>
    <w:rsid w:val="00CF5F8A"/>
    <w:rsid w:val="00CF6924"/>
    <w:rsid w:val="00D0059C"/>
    <w:rsid w:val="00D00E8A"/>
    <w:rsid w:val="00D01700"/>
    <w:rsid w:val="00D04958"/>
    <w:rsid w:val="00D063D3"/>
    <w:rsid w:val="00D07A32"/>
    <w:rsid w:val="00D117FB"/>
    <w:rsid w:val="00D121C3"/>
    <w:rsid w:val="00D16242"/>
    <w:rsid w:val="00D16267"/>
    <w:rsid w:val="00D16E09"/>
    <w:rsid w:val="00D17802"/>
    <w:rsid w:val="00D21016"/>
    <w:rsid w:val="00D21611"/>
    <w:rsid w:val="00D2457C"/>
    <w:rsid w:val="00D25AC9"/>
    <w:rsid w:val="00D3020E"/>
    <w:rsid w:val="00D31B35"/>
    <w:rsid w:val="00D32E61"/>
    <w:rsid w:val="00D3581A"/>
    <w:rsid w:val="00D40B52"/>
    <w:rsid w:val="00D42519"/>
    <w:rsid w:val="00D439EE"/>
    <w:rsid w:val="00D43FE5"/>
    <w:rsid w:val="00D45AC7"/>
    <w:rsid w:val="00D462C6"/>
    <w:rsid w:val="00D4634E"/>
    <w:rsid w:val="00D506CC"/>
    <w:rsid w:val="00D50AA4"/>
    <w:rsid w:val="00D50B14"/>
    <w:rsid w:val="00D522D1"/>
    <w:rsid w:val="00D54752"/>
    <w:rsid w:val="00D54B49"/>
    <w:rsid w:val="00D55D82"/>
    <w:rsid w:val="00D64E60"/>
    <w:rsid w:val="00D668B6"/>
    <w:rsid w:val="00D67C7F"/>
    <w:rsid w:val="00D70463"/>
    <w:rsid w:val="00D713F9"/>
    <w:rsid w:val="00D73FCF"/>
    <w:rsid w:val="00D74E3C"/>
    <w:rsid w:val="00D7639F"/>
    <w:rsid w:val="00D7640C"/>
    <w:rsid w:val="00D76B08"/>
    <w:rsid w:val="00D76B78"/>
    <w:rsid w:val="00D76F82"/>
    <w:rsid w:val="00D77DD1"/>
    <w:rsid w:val="00D8042E"/>
    <w:rsid w:val="00D82E4A"/>
    <w:rsid w:val="00D831AE"/>
    <w:rsid w:val="00D853F6"/>
    <w:rsid w:val="00D87633"/>
    <w:rsid w:val="00D91CCF"/>
    <w:rsid w:val="00D91FD9"/>
    <w:rsid w:val="00D94F2C"/>
    <w:rsid w:val="00D962FD"/>
    <w:rsid w:val="00D97B5A"/>
    <w:rsid w:val="00DA12EE"/>
    <w:rsid w:val="00DA4293"/>
    <w:rsid w:val="00DA4D7D"/>
    <w:rsid w:val="00DA79E3"/>
    <w:rsid w:val="00DB04DD"/>
    <w:rsid w:val="00DB2E4A"/>
    <w:rsid w:val="00DB7BED"/>
    <w:rsid w:val="00DC436A"/>
    <w:rsid w:val="00DD301B"/>
    <w:rsid w:val="00DD3440"/>
    <w:rsid w:val="00DD370C"/>
    <w:rsid w:val="00DD37B4"/>
    <w:rsid w:val="00DD39C9"/>
    <w:rsid w:val="00DD3E6E"/>
    <w:rsid w:val="00DD4BEC"/>
    <w:rsid w:val="00DD4E52"/>
    <w:rsid w:val="00DD59BA"/>
    <w:rsid w:val="00DD6214"/>
    <w:rsid w:val="00DE0235"/>
    <w:rsid w:val="00DE2949"/>
    <w:rsid w:val="00DE3704"/>
    <w:rsid w:val="00DE3B6D"/>
    <w:rsid w:val="00DE460E"/>
    <w:rsid w:val="00DE4A92"/>
    <w:rsid w:val="00DE667A"/>
    <w:rsid w:val="00DE71EC"/>
    <w:rsid w:val="00DF1811"/>
    <w:rsid w:val="00DF273D"/>
    <w:rsid w:val="00DF2E2F"/>
    <w:rsid w:val="00DF33B7"/>
    <w:rsid w:val="00DF3468"/>
    <w:rsid w:val="00DF4AD2"/>
    <w:rsid w:val="00DF5125"/>
    <w:rsid w:val="00DF5655"/>
    <w:rsid w:val="00DF5BE8"/>
    <w:rsid w:val="00DF7111"/>
    <w:rsid w:val="00E00C84"/>
    <w:rsid w:val="00E01FDD"/>
    <w:rsid w:val="00E021DB"/>
    <w:rsid w:val="00E04B2B"/>
    <w:rsid w:val="00E0628D"/>
    <w:rsid w:val="00E06CF3"/>
    <w:rsid w:val="00E07969"/>
    <w:rsid w:val="00E10E68"/>
    <w:rsid w:val="00E1179D"/>
    <w:rsid w:val="00E119BC"/>
    <w:rsid w:val="00E14856"/>
    <w:rsid w:val="00E14DE5"/>
    <w:rsid w:val="00E161CC"/>
    <w:rsid w:val="00E169FD"/>
    <w:rsid w:val="00E20347"/>
    <w:rsid w:val="00E2208F"/>
    <w:rsid w:val="00E247D1"/>
    <w:rsid w:val="00E259A7"/>
    <w:rsid w:val="00E266F4"/>
    <w:rsid w:val="00E274C8"/>
    <w:rsid w:val="00E330FC"/>
    <w:rsid w:val="00E338C1"/>
    <w:rsid w:val="00E35D25"/>
    <w:rsid w:val="00E364A3"/>
    <w:rsid w:val="00E36C37"/>
    <w:rsid w:val="00E36F83"/>
    <w:rsid w:val="00E40DE8"/>
    <w:rsid w:val="00E41B4E"/>
    <w:rsid w:val="00E41E89"/>
    <w:rsid w:val="00E42E57"/>
    <w:rsid w:val="00E4540E"/>
    <w:rsid w:val="00E471BB"/>
    <w:rsid w:val="00E47488"/>
    <w:rsid w:val="00E47CF9"/>
    <w:rsid w:val="00E501A8"/>
    <w:rsid w:val="00E52368"/>
    <w:rsid w:val="00E53E55"/>
    <w:rsid w:val="00E5466F"/>
    <w:rsid w:val="00E57E0E"/>
    <w:rsid w:val="00E601A8"/>
    <w:rsid w:val="00E60BB0"/>
    <w:rsid w:val="00E617F6"/>
    <w:rsid w:val="00E64BA0"/>
    <w:rsid w:val="00E668AB"/>
    <w:rsid w:val="00E70119"/>
    <w:rsid w:val="00E715E5"/>
    <w:rsid w:val="00E71604"/>
    <w:rsid w:val="00E71B9C"/>
    <w:rsid w:val="00E731AC"/>
    <w:rsid w:val="00E7467C"/>
    <w:rsid w:val="00E76DEA"/>
    <w:rsid w:val="00E77CBD"/>
    <w:rsid w:val="00E82665"/>
    <w:rsid w:val="00E83397"/>
    <w:rsid w:val="00E836DF"/>
    <w:rsid w:val="00E838C7"/>
    <w:rsid w:val="00E860C3"/>
    <w:rsid w:val="00E86B65"/>
    <w:rsid w:val="00E90136"/>
    <w:rsid w:val="00E905F7"/>
    <w:rsid w:val="00E91825"/>
    <w:rsid w:val="00E92480"/>
    <w:rsid w:val="00E9462A"/>
    <w:rsid w:val="00E94699"/>
    <w:rsid w:val="00E96208"/>
    <w:rsid w:val="00E969FA"/>
    <w:rsid w:val="00EA006D"/>
    <w:rsid w:val="00EA1668"/>
    <w:rsid w:val="00EA2FAE"/>
    <w:rsid w:val="00EA43B8"/>
    <w:rsid w:val="00EA4DB9"/>
    <w:rsid w:val="00EA5701"/>
    <w:rsid w:val="00EB0EDE"/>
    <w:rsid w:val="00EB1A3B"/>
    <w:rsid w:val="00EB4040"/>
    <w:rsid w:val="00EB40CE"/>
    <w:rsid w:val="00EB6E12"/>
    <w:rsid w:val="00EC1AFD"/>
    <w:rsid w:val="00EC337C"/>
    <w:rsid w:val="00EC38CC"/>
    <w:rsid w:val="00EC4550"/>
    <w:rsid w:val="00ED0706"/>
    <w:rsid w:val="00ED0735"/>
    <w:rsid w:val="00ED17DF"/>
    <w:rsid w:val="00ED1831"/>
    <w:rsid w:val="00ED303B"/>
    <w:rsid w:val="00ED3B11"/>
    <w:rsid w:val="00ED48BA"/>
    <w:rsid w:val="00ED4FBD"/>
    <w:rsid w:val="00ED78AE"/>
    <w:rsid w:val="00EE24BD"/>
    <w:rsid w:val="00EE2DFD"/>
    <w:rsid w:val="00EE3A23"/>
    <w:rsid w:val="00EE3FA8"/>
    <w:rsid w:val="00EE454B"/>
    <w:rsid w:val="00EE4D24"/>
    <w:rsid w:val="00EE4EDE"/>
    <w:rsid w:val="00EE669E"/>
    <w:rsid w:val="00EE66D6"/>
    <w:rsid w:val="00EE7969"/>
    <w:rsid w:val="00EF1ECF"/>
    <w:rsid w:val="00EF31A6"/>
    <w:rsid w:val="00EF32DA"/>
    <w:rsid w:val="00EF42C2"/>
    <w:rsid w:val="00EF4365"/>
    <w:rsid w:val="00EF49AD"/>
    <w:rsid w:val="00EF5487"/>
    <w:rsid w:val="00EF556B"/>
    <w:rsid w:val="00EF5CAD"/>
    <w:rsid w:val="00EF7E6F"/>
    <w:rsid w:val="00F01893"/>
    <w:rsid w:val="00F043F6"/>
    <w:rsid w:val="00F050CC"/>
    <w:rsid w:val="00F064E3"/>
    <w:rsid w:val="00F101A3"/>
    <w:rsid w:val="00F14B3C"/>
    <w:rsid w:val="00F14DDF"/>
    <w:rsid w:val="00F15A2F"/>
    <w:rsid w:val="00F15F12"/>
    <w:rsid w:val="00F17915"/>
    <w:rsid w:val="00F17CAF"/>
    <w:rsid w:val="00F2211E"/>
    <w:rsid w:val="00F22168"/>
    <w:rsid w:val="00F23395"/>
    <w:rsid w:val="00F25A3F"/>
    <w:rsid w:val="00F30FCF"/>
    <w:rsid w:val="00F315B5"/>
    <w:rsid w:val="00F32056"/>
    <w:rsid w:val="00F32DA3"/>
    <w:rsid w:val="00F33206"/>
    <w:rsid w:val="00F335DF"/>
    <w:rsid w:val="00F36609"/>
    <w:rsid w:val="00F36AF1"/>
    <w:rsid w:val="00F37563"/>
    <w:rsid w:val="00F405B2"/>
    <w:rsid w:val="00F40D71"/>
    <w:rsid w:val="00F41657"/>
    <w:rsid w:val="00F43AA2"/>
    <w:rsid w:val="00F43E3E"/>
    <w:rsid w:val="00F45322"/>
    <w:rsid w:val="00F527F4"/>
    <w:rsid w:val="00F548BD"/>
    <w:rsid w:val="00F5509B"/>
    <w:rsid w:val="00F55597"/>
    <w:rsid w:val="00F617F5"/>
    <w:rsid w:val="00F6187E"/>
    <w:rsid w:val="00F64575"/>
    <w:rsid w:val="00F64944"/>
    <w:rsid w:val="00F65A71"/>
    <w:rsid w:val="00F669DD"/>
    <w:rsid w:val="00F7159E"/>
    <w:rsid w:val="00F72D9E"/>
    <w:rsid w:val="00F73DBB"/>
    <w:rsid w:val="00F773D2"/>
    <w:rsid w:val="00F81B2C"/>
    <w:rsid w:val="00F854E0"/>
    <w:rsid w:val="00F9013F"/>
    <w:rsid w:val="00F927EA"/>
    <w:rsid w:val="00F93444"/>
    <w:rsid w:val="00F93B4C"/>
    <w:rsid w:val="00F94A94"/>
    <w:rsid w:val="00F95704"/>
    <w:rsid w:val="00F96ACE"/>
    <w:rsid w:val="00F96B0C"/>
    <w:rsid w:val="00FA089A"/>
    <w:rsid w:val="00FA37C9"/>
    <w:rsid w:val="00FA43AD"/>
    <w:rsid w:val="00FA47D3"/>
    <w:rsid w:val="00FA6A61"/>
    <w:rsid w:val="00FA6A92"/>
    <w:rsid w:val="00FA720E"/>
    <w:rsid w:val="00FB1587"/>
    <w:rsid w:val="00FB4D69"/>
    <w:rsid w:val="00FB569F"/>
    <w:rsid w:val="00FB74B9"/>
    <w:rsid w:val="00FC1A7A"/>
    <w:rsid w:val="00FC2517"/>
    <w:rsid w:val="00FC4789"/>
    <w:rsid w:val="00FC71DD"/>
    <w:rsid w:val="00FD2652"/>
    <w:rsid w:val="00FD3BBA"/>
    <w:rsid w:val="00FD4A8F"/>
    <w:rsid w:val="00FD5FB3"/>
    <w:rsid w:val="00FD6095"/>
    <w:rsid w:val="00FD69B2"/>
    <w:rsid w:val="00FD6F6E"/>
    <w:rsid w:val="00FD7069"/>
    <w:rsid w:val="00FE0308"/>
    <w:rsid w:val="00FE311D"/>
    <w:rsid w:val="00FE4317"/>
    <w:rsid w:val="00FE4BB5"/>
    <w:rsid w:val="00FE5040"/>
    <w:rsid w:val="00FE50DF"/>
    <w:rsid w:val="00FE53AA"/>
    <w:rsid w:val="00FE694E"/>
    <w:rsid w:val="00FE73A1"/>
    <w:rsid w:val="00FE7C93"/>
    <w:rsid w:val="00FF17C8"/>
    <w:rsid w:val="00FF3697"/>
    <w:rsid w:val="00FF3BD9"/>
    <w:rsid w:val="00FF45C6"/>
    <w:rsid w:val="00FF51D0"/>
    <w:rsid w:val="00FF5EC9"/>
    <w:rsid w:val="00FF6C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215033"/>
  <w15:docId w15:val="{83A42E68-477D-42FC-B281-1A353CAC4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C1A"/>
  </w:style>
  <w:style w:type="paragraph" w:styleId="Heading1">
    <w:name w:val="heading 1"/>
    <w:basedOn w:val="Normal"/>
    <w:link w:val="Heading1Char"/>
    <w:uiPriority w:val="9"/>
    <w:qFormat/>
    <w:rsid w:val="008B5B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qFormat/>
    <w:rsid w:val="00FA720E"/>
    <w:pPr>
      <w:spacing w:after="0" w:line="240" w:lineRule="auto"/>
    </w:pPr>
    <w:rPr>
      <w:rFonts w:ascii="Calibri" w:eastAsia="Times New Roman" w:hAnsi="Calibri" w:cs="Times New Roman"/>
      <w:lang w:val="ca-ES"/>
    </w:rPr>
  </w:style>
  <w:style w:type="paragraph" w:styleId="NoSpacing">
    <w:name w:val="No Spacing"/>
    <w:uiPriority w:val="1"/>
    <w:qFormat/>
    <w:rsid w:val="00FA720E"/>
    <w:pPr>
      <w:spacing w:after="0" w:line="240" w:lineRule="auto"/>
    </w:pPr>
    <w:rPr>
      <w:rFonts w:ascii="Calibri" w:eastAsia="Times New Roman" w:hAnsi="Calibri" w:cs="Times New Roman"/>
      <w:lang w:val="ca-ES"/>
    </w:rPr>
  </w:style>
  <w:style w:type="character" w:styleId="Hyperlink">
    <w:name w:val="Hyperlink"/>
    <w:basedOn w:val="DefaultParagraphFont"/>
    <w:uiPriority w:val="99"/>
    <w:unhideWhenUsed/>
    <w:rsid w:val="00DA79E3"/>
    <w:rPr>
      <w:color w:val="0000FF"/>
      <w:u w:val="single"/>
    </w:rPr>
  </w:style>
  <w:style w:type="paragraph" w:customStyle="1" w:styleId="Sinespaciado1">
    <w:name w:val="Sin espaciado1"/>
    <w:uiPriority w:val="99"/>
    <w:qFormat/>
    <w:rsid w:val="00D32E61"/>
    <w:pPr>
      <w:spacing w:after="0" w:line="240" w:lineRule="auto"/>
    </w:pPr>
    <w:rPr>
      <w:rFonts w:ascii="Calibri" w:eastAsia="Calibri" w:hAnsi="Calibri" w:cs="Times New Roman"/>
      <w:lang w:val="ca-ES"/>
    </w:rPr>
  </w:style>
  <w:style w:type="character" w:styleId="CommentReference">
    <w:name w:val="annotation reference"/>
    <w:basedOn w:val="DefaultParagraphFont"/>
    <w:uiPriority w:val="99"/>
    <w:semiHidden/>
    <w:rsid w:val="0039054E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39054E"/>
    <w:pPr>
      <w:spacing w:after="0" w:line="240" w:lineRule="auto"/>
    </w:pPr>
    <w:rPr>
      <w:rFonts w:ascii="Cambria" w:eastAsia="Calibri" w:hAnsi="Cambria" w:cs="Times New Roman"/>
      <w:sz w:val="24"/>
      <w:szCs w:val="24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54E"/>
    <w:rPr>
      <w:rFonts w:ascii="Cambria" w:eastAsia="Calibri" w:hAnsi="Cambria" w:cs="Times New Roman"/>
      <w:sz w:val="24"/>
      <w:szCs w:val="24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54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79D"/>
    <w:pPr>
      <w:spacing w:after="200"/>
    </w:pPr>
    <w:rPr>
      <w:rFonts w:asciiTheme="minorHAnsi" w:eastAsiaTheme="minorEastAsia" w:hAnsiTheme="minorHAnsi" w:cstheme="minorBidi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79D"/>
    <w:rPr>
      <w:rFonts w:ascii="Cambria" w:eastAsia="Calibri" w:hAnsi="Cambria" w:cs="Times New Roman"/>
      <w:b/>
      <w:bCs/>
      <w:sz w:val="20"/>
      <w:szCs w:val="20"/>
      <w:lang w:val="fr-FR"/>
    </w:rPr>
  </w:style>
  <w:style w:type="paragraph" w:customStyle="1" w:styleId="Sinespaciado2">
    <w:name w:val="Sin espaciado2"/>
    <w:qFormat/>
    <w:rsid w:val="008329D6"/>
    <w:pPr>
      <w:spacing w:after="0" w:line="240" w:lineRule="auto"/>
    </w:pPr>
    <w:rPr>
      <w:rFonts w:ascii="Calibri" w:eastAsia="Times New Roman" w:hAnsi="Calibri" w:cs="Times New Roman"/>
      <w:lang w:val="ca-ES"/>
    </w:rPr>
  </w:style>
  <w:style w:type="table" w:styleId="TableGrid">
    <w:name w:val="Table Grid"/>
    <w:basedOn w:val="TableNormal"/>
    <w:uiPriority w:val="59"/>
    <w:rsid w:val="00C5278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795F0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6D795D"/>
  </w:style>
  <w:style w:type="paragraph" w:customStyle="1" w:styleId="p">
    <w:name w:val="p"/>
    <w:basedOn w:val="Normal"/>
    <w:rsid w:val="00327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91BD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1BD9"/>
  </w:style>
  <w:style w:type="paragraph" w:styleId="Footer">
    <w:name w:val="footer"/>
    <w:basedOn w:val="Normal"/>
    <w:link w:val="FooterChar"/>
    <w:uiPriority w:val="99"/>
    <w:unhideWhenUsed/>
    <w:rsid w:val="00891BD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BD9"/>
  </w:style>
  <w:style w:type="character" w:customStyle="1" w:styleId="Heading1Char">
    <w:name w:val="Heading 1 Char"/>
    <w:basedOn w:val="DefaultParagraphFont"/>
    <w:link w:val="Heading1"/>
    <w:uiPriority w:val="9"/>
    <w:rsid w:val="008B5BBD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paragraph" w:styleId="ListParagraph">
    <w:name w:val="List Paragraph"/>
    <w:basedOn w:val="Normal"/>
    <w:uiPriority w:val="34"/>
    <w:qFormat/>
    <w:rsid w:val="00D547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BE27EA3-EDBB-4E61-8B63-FB0EF7101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16</Pages>
  <Words>2897</Words>
  <Characters>16516</Characters>
  <Application>Microsoft Office Word</Application>
  <DocSecurity>0</DocSecurity>
  <Lines>137</Lines>
  <Paragraphs>3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9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9</cp:revision>
  <cp:lastPrinted>2017-11-13T08:31:00Z</cp:lastPrinted>
  <dcterms:created xsi:type="dcterms:W3CDTF">2019-03-06T14:47:00Z</dcterms:created>
  <dcterms:modified xsi:type="dcterms:W3CDTF">2022-07-06T11:00:00Z</dcterms:modified>
</cp:coreProperties>
</file>